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092EA" w14:textId="77777777" w:rsidR="00866B6F" w:rsidRDefault="00866B6F" w:rsidP="00126239">
      <w:pPr>
        <w:spacing w:line="480" w:lineRule="auto"/>
        <w:rPr>
          <w:rFonts w:ascii="Times New Roman" w:hAnsi="Times New Roman" w:cs="Times New Roman"/>
          <w:sz w:val="40"/>
          <w:szCs w:val="40"/>
        </w:rPr>
      </w:pPr>
      <w:r w:rsidRPr="000548A3">
        <w:rPr>
          <w:rFonts w:ascii="Times New Roman" w:hAnsi="Times New Roman" w:cs="Times New Roman"/>
          <w:sz w:val="40"/>
          <w:szCs w:val="40"/>
        </w:rPr>
        <w:t>Supplemental material</w:t>
      </w:r>
    </w:p>
    <w:p w14:paraId="58D6944C" w14:textId="60A33E62" w:rsidR="000548A3" w:rsidRDefault="000548A3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60E841" w14:textId="5DD1E8A3" w:rsidR="008A6DD1" w:rsidRPr="007B6A71" w:rsidRDefault="008A6DD1" w:rsidP="00126239">
      <w:pPr>
        <w:spacing w:line="480" w:lineRule="auto"/>
        <w:rPr>
          <w:rFonts w:ascii="Times New Roman" w:hAnsi="Times New Roman" w:cs="Times New Roman"/>
        </w:rPr>
      </w:pPr>
      <w:r w:rsidRPr="007B6A71">
        <w:rPr>
          <w:rFonts w:ascii="Times New Roman" w:hAnsi="Times New Roman" w:cs="Times New Roman"/>
          <w:b/>
          <w:bCs/>
        </w:rPr>
        <w:t>Table S1:</w:t>
      </w:r>
      <w:r w:rsidR="00621FF8" w:rsidRPr="007B6A71">
        <w:rPr>
          <w:rFonts w:ascii="Times New Roman" w:hAnsi="Times New Roman" w:cs="Times New Roman"/>
          <w:b/>
          <w:bCs/>
        </w:rPr>
        <w:t xml:space="preserve"> </w:t>
      </w:r>
      <w:r w:rsidR="00621FF8" w:rsidRPr="007B6A71">
        <w:rPr>
          <w:rFonts w:ascii="Times New Roman" w:hAnsi="Times New Roman" w:cs="Times New Roman"/>
        </w:rPr>
        <w:t>Acquisition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250"/>
        <w:gridCol w:w="949"/>
      </w:tblGrid>
      <w:tr w:rsidR="008A6DD1" w:rsidRPr="007B6A71" w14:paraId="34122CDE" w14:textId="77777777" w:rsidTr="00E8073F">
        <w:tc>
          <w:tcPr>
            <w:tcW w:w="2694" w:type="dxa"/>
            <w:tcBorders>
              <w:bottom w:val="single" w:sz="4" w:space="0" w:color="auto"/>
            </w:tcBorders>
          </w:tcPr>
          <w:p w14:paraId="2CBB103B" w14:textId="77777777" w:rsidR="008A6DD1" w:rsidRPr="007B6A71" w:rsidRDefault="008A6DD1" w:rsidP="00126239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4250" w:type="dxa"/>
            <w:tcBorders>
              <w:bottom w:val="single" w:sz="4" w:space="0" w:color="auto"/>
            </w:tcBorders>
          </w:tcPr>
          <w:p w14:paraId="1F6A82A0" w14:textId="48C92512" w:rsidR="008A6DD1" w:rsidRPr="007B6A71" w:rsidRDefault="008A6DD1" w:rsidP="00126239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Valu</w:t>
            </w:r>
            <w:r w:rsidR="009F59E2" w:rsidRPr="007B6A71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e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421E9C6" w14:textId="77777777" w:rsidR="008A6DD1" w:rsidRPr="007B6A71" w:rsidRDefault="008A6DD1" w:rsidP="00126239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Unit</w:t>
            </w:r>
          </w:p>
        </w:tc>
      </w:tr>
      <w:tr w:rsidR="008A6DD1" w:rsidRPr="007B6A71" w14:paraId="735A277C" w14:textId="77777777" w:rsidTr="00E8073F">
        <w:tc>
          <w:tcPr>
            <w:tcW w:w="7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50159E" w14:textId="77777777" w:rsidR="008A6DD1" w:rsidRPr="007B6A71" w:rsidRDefault="008A6DD1" w:rsidP="00126239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MD-ASL</w:t>
            </w:r>
          </w:p>
        </w:tc>
      </w:tr>
      <w:tr w:rsidR="008A6DD1" w:rsidRPr="007B6A71" w14:paraId="2EF749CF" w14:textId="77777777" w:rsidTr="00E8073F">
        <w:tc>
          <w:tcPr>
            <w:tcW w:w="2694" w:type="dxa"/>
            <w:tcBorders>
              <w:top w:val="single" w:sz="4" w:space="0" w:color="auto"/>
            </w:tcBorders>
          </w:tcPr>
          <w:p w14:paraId="64A9BF20" w14:textId="1BF1207F" w:rsidR="008A6DD1" w:rsidRPr="007B6A71" w:rsidRDefault="00AC02B7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Label Duration</w:t>
            </w:r>
          </w:p>
        </w:tc>
        <w:tc>
          <w:tcPr>
            <w:tcW w:w="4250" w:type="dxa"/>
            <w:tcBorders>
              <w:top w:val="single" w:sz="4" w:space="0" w:color="auto"/>
            </w:tcBorders>
          </w:tcPr>
          <w:p w14:paraId="5F160ADC" w14:textId="77777777" w:rsidR="008A6DD1" w:rsidRPr="007B6A71" w:rsidRDefault="008A6DD1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400, 900, 2000, 2000, 2000, 2000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BAB8AC3" w14:textId="77777777" w:rsidR="008A6DD1" w:rsidRPr="007B6A71" w:rsidRDefault="004720B8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proofErr w:type="spellStart"/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ms</w:t>
            </w:r>
            <w:proofErr w:type="spellEnd"/>
          </w:p>
        </w:tc>
      </w:tr>
      <w:tr w:rsidR="008A6DD1" w:rsidRPr="007B6A71" w14:paraId="7B91E102" w14:textId="77777777" w:rsidTr="00E8073F">
        <w:tc>
          <w:tcPr>
            <w:tcW w:w="2694" w:type="dxa"/>
          </w:tcPr>
          <w:p w14:paraId="5FD7647C" w14:textId="7E31A155" w:rsidR="008A6DD1" w:rsidRPr="007B6A71" w:rsidRDefault="00AC02B7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Post Label Duration</w:t>
            </w:r>
          </w:p>
        </w:tc>
        <w:tc>
          <w:tcPr>
            <w:tcW w:w="4250" w:type="dxa"/>
          </w:tcPr>
          <w:p w14:paraId="6536E487" w14:textId="77777777" w:rsidR="008A6DD1" w:rsidRPr="007B6A71" w:rsidRDefault="008A6DD1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100, 100, 500, 1500, 2500, 3000</w:t>
            </w:r>
          </w:p>
        </w:tc>
        <w:tc>
          <w:tcPr>
            <w:tcW w:w="856" w:type="dxa"/>
          </w:tcPr>
          <w:p w14:paraId="05E9F613" w14:textId="77777777" w:rsidR="008A6DD1" w:rsidRPr="007B6A71" w:rsidRDefault="004720B8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proofErr w:type="spellStart"/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ms</w:t>
            </w:r>
            <w:proofErr w:type="spellEnd"/>
          </w:p>
        </w:tc>
      </w:tr>
      <w:tr w:rsidR="00AC02B7" w:rsidRPr="007B6A71" w14:paraId="319D90AC" w14:textId="77777777" w:rsidTr="00E8073F">
        <w:tc>
          <w:tcPr>
            <w:tcW w:w="2694" w:type="dxa"/>
          </w:tcPr>
          <w:p w14:paraId="2C47CB83" w14:textId="767AFE8C" w:rsidR="00AC02B7" w:rsidRPr="007B6A71" w:rsidRDefault="00AC02B7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Background suppression</w:t>
            </w:r>
          </w:p>
        </w:tc>
        <w:tc>
          <w:tcPr>
            <w:tcW w:w="4250" w:type="dxa"/>
          </w:tcPr>
          <w:p w14:paraId="59572BBE" w14:textId="068795DB" w:rsidR="00AC02B7" w:rsidRPr="007B6A71" w:rsidRDefault="00AC02B7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4 pulses</w:t>
            </w:r>
            <w:r w:rsidR="007173BB" w:rsidRPr="007B6A71">
              <w:rPr>
                <w:rFonts w:ascii="Times New Roman" w:eastAsiaTheme="minorEastAsia" w:hAnsi="Times New Roman" w:cs="Times New Roman"/>
                <w:lang w:val="en-US"/>
              </w:rPr>
              <w:t>, optimized scheme</w:t>
            </w:r>
          </w:p>
        </w:tc>
        <w:tc>
          <w:tcPr>
            <w:tcW w:w="856" w:type="dxa"/>
          </w:tcPr>
          <w:p w14:paraId="0035F8FC" w14:textId="77777777" w:rsidR="00AC02B7" w:rsidRPr="007B6A71" w:rsidRDefault="00AC02B7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8A6DD1" w:rsidRPr="007B6A71" w14:paraId="7E1EEFA7" w14:textId="77777777" w:rsidTr="00E8073F">
        <w:tc>
          <w:tcPr>
            <w:tcW w:w="2694" w:type="dxa"/>
          </w:tcPr>
          <w:p w14:paraId="26720D14" w14:textId="39091B82" w:rsidR="008A6DD1" w:rsidRPr="007B6A71" w:rsidRDefault="00AC02B7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Excitation/refocusing FA</w:t>
            </w:r>
            <w:r w:rsidR="008A6DD1"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</w:p>
        </w:tc>
        <w:tc>
          <w:tcPr>
            <w:tcW w:w="4250" w:type="dxa"/>
          </w:tcPr>
          <w:p w14:paraId="006C7BC8" w14:textId="65DB105E" w:rsidR="008A6DD1" w:rsidRPr="007B6A71" w:rsidRDefault="008A6DD1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90/180</w:t>
            </w:r>
          </w:p>
        </w:tc>
        <w:tc>
          <w:tcPr>
            <w:tcW w:w="856" w:type="dxa"/>
          </w:tcPr>
          <w:p w14:paraId="5CD54E05" w14:textId="02C86946" w:rsidR="008A6DD1" w:rsidRPr="007B6A71" w:rsidRDefault="004720B8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degree</w:t>
            </w:r>
            <w:r w:rsidR="00A818FC" w:rsidRPr="007B6A71">
              <w:rPr>
                <w:rFonts w:ascii="Times New Roman" w:eastAsiaTheme="minorEastAsia" w:hAnsi="Times New Roman" w:cs="Times New Roman"/>
                <w:lang w:val="en-US"/>
              </w:rPr>
              <w:t>s</w:t>
            </w:r>
          </w:p>
        </w:tc>
      </w:tr>
      <w:tr w:rsidR="008A6DD1" w:rsidRPr="007B6A71" w14:paraId="79E4E7C4" w14:textId="77777777" w:rsidTr="00E8073F">
        <w:tc>
          <w:tcPr>
            <w:tcW w:w="2694" w:type="dxa"/>
          </w:tcPr>
          <w:p w14:paraId="03DCDD2C" w14:textId="6EA7601C" w:rsidR="008A6DD1" w:rsidRPr="007B6A71" w:rsidRDefault="00DB0A09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Acquired</w:t>
            </w:r>
            <w:r w:rsidR="00AC02B7"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 voxel size</w:t>
            </w:r>
          </w:p>
        </w:tc>
        <w:tc>
          <w:tcPr>
            <w:tcW w:w="4250" w:type="dxa"/>
          </w:tcPr>
          <w:p w14:paraId="4B1D8C11" w14:textId="3E6B453B" w:rsidR="008A6DD1" w:rsidRPr="007B6A71" w:rsidRDefault="008A6DD1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3.75</w:t>
            </w:r>
            <w:r w:rsidR="00AC02B7"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="00AC02B7"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3.75</w:t>
            </w:r>
            <w:r w:rsidR="00AC02B7"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 x </w:t>
            </w: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6</w:t>
            </w:r>
          </w:p>
        </w:tc>
        <w:tc>
          <w:tcPr>
            <w:tcW w:w="856" w:type="dxa"/>
          </w:tcPr>
          <w:p w14:paraId="47935306" w14:textId="77777777" w:rsidR="008A6DD1" w:rsidRPr="007B6A71" w:rsidRDefault="00171067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mm</w:t>
            </w:r>
          </w:p>
        </w:tc>
      </w:tr>
      <w:tr w:rsidR="008A6DD1" w:rsidRPr="007B6A71" w14:paraId="5A905678" w14:textId="77777777" w:rsidTr="00E8073F">
        <w:tc>
          <w:tcPr>
            <w:tcW w:w="2694" w:type="dxa"/>
          </w:tcPr>
          <w:p w14:paraId="5D9C3B32" w14:textId="591A35B9" w:rsidR="008A6DD1" w:rsidRPr="007B6A71" w:rsidRDefault="008A6DD1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Re</w:t>
            </w:r>
            <w:r w:rsidR="00AC02B7" w:rsidRPr="007B6A71">
              <w:rPr>
                <w:rFonts w:ascii="Times New Roman" w:eastAsiaTheme="minorEastAsia" w:hAnsi="Times New Roman" w:cs="Times New Roman"/>
                <w:lang w:val="en-US"/>
              </w:rPr>
              <w:t>constructed voxel size</w:t>
            </w:r>
          </w:p>
        </w:tc>
        <w:tc>
          <w:tcPr>
            <w:tcW w:w="4250" w:type="dxa"/>
          </w:tcPr>
          <w:p w14:paraId="4D97C3B5" w14:textId="7CDA6EE9" w:rsidR="008A6DD1" w:rsidRPr="007B6A71" w:rsidRDefault="008A6DD1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3.2</w:t>
            </w:r>
            <w:r w:rsidR="00AC02B7"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="00AC02B7"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3.2</w:t>
            </w:r>
            <w:r w:rsidR="00AC02B7"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="00AC02B7"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6</w:t>
            </w:r>
          </w:p>
        </w:tc>
        <w:tc>
          <w:tcPr>
            <w:tcW w:w="856" w:type="dxa"/>
          </w:tcPr>
          <w:p w14:paraId="523BC8BA" w14:textId="77777777" w:rsidR="008A6DD1" w:rsidRPr="007B6A71" w:rsidRDefault="00171067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mm</w:t>
            </w:r>
          </w:p>
        </w:tc>
      </w:tr>
      <w:tr w:rsidR="00A818FC" w:rsidRPr="007B6A71" w14:paraId="313336C8" w14:textId="77777777" w:rsidTr="00E8073F">
        <w:tc>
          <w:tcPr>
            <w:tcW w:w="2694" w:type="dxa"/>
          </w:tcPr>
          <w:p w14:paraId="7AE00EEC" w14:textId="7AE58A62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Field-of-view</w:t>
            </w:r>
          </w:p>
        </w:tc>
        <w:tc>
          <w:tcPr>
            <w:tcW w:w="4250" w:type="dxa"/>
          </w:tcPr>
          <w:p w14:paraId="00A97A62" w14:textId="52FAB8B4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256 x 243 x 132 </w:t>
            </w:r>
          </w:p>
        </w:tc>
        <w:tc>
          <w:tcPr>
            <w:tcW w:w="856" w:type="dxa"/>
          </w:tcPr>
          <w:p w14:paraId="00C8C4D1" w14:textId="778CA8D4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mm</w:t>
            </w:r>
            <w:r w:rsidRPr="007B6A71">
              <w:rPr>
                <w:rFonts w:ascii="Times New Roman" w:eastAsiaTheme="minorEastAsia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818FC" w:rsidRPr="007B6A71" w14:paraId="194D206C" w14:textId="77777777" w:rsidTr="00E8073F">
        <w:tc>
          <w:tcPr>
            <w:tcW w:w="2694" w:type="dxa"/>
          </w:tcPr>
          <w:p w14:paraId="6E521DB2" w14:textId="0C17C7EF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SENSE factor</w:t>
            </w:r>
          </w:p>
        </w:tc>
        <w:tc>
          <w:tcPr>
            <w:tcW w:w="4250" w:type="dxa"/>
          </w:tcPr>
          <w:p w14:paraId="5F4A2947" w14:textId="4040CC52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1.5 (anterior-posterior direction)</w:t>
            </w:r>
          </w:p>
        </w:tc>
        <w:tc>
          <w:tcPr>
            <w:tcW w:w="856" w:type="dxa"/>
          </w:tcPr>
          <w:p w14:paraId="3B1E6D1F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A818FC" w:rsidRPr="007B6A71" w14:paraId="2CF4D3F6" w14:textId="77777777" w:rsidTr="00E8073F">
        <w:tc>
          <w:tcPr>
            <w:tcW w:w="2694" w:type="dxa"/>
          </w:tcPr>
          <w:p w14:paraId="3EE180C3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Slices</w:t>
            </w:r>
          </w:p>
        </w:tc>
        <w:tc>
          <w:tcPr>
            <w:tcW w:w="4250" w:type="dxa"/>
          </w:tcPr>
          <w:p w14:paraId="6C159526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22</w:t>
            </w:r>
          </w:p>
        </w:tc>
        <w:tc>
          <w:tcPr>
            <w:tcW w:w="856" w:type="dxa"/>
          </w:tcPr>
          <w:p w14:paraId="1307CA9E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A818FC" w:rsidRPr="007B6A71" w14:paraId="51C169B1" w14:textId="77777777" w:rsidTr="00E8073F">
        <w:tc>
          <w:tcPr>
            <w:tcW w:w="2694" w:type="dxa"/>
          </w:tcPr>
          <w:p w14:paraId="0A647520" w14:textId="25502936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Turbo Spin Echo factor</w:t>
            </w:r>
          </w:p>
        </w:tc>
        <w:tc>
          <w:tcPr>
            <w:tcW w:w="4250" w:type="dxa"/>
          </w:tcPr>
          <w:p w14:paraId="4AEE1336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12</w:t>
            </w:r>
          </w:p>
        </w:tc>
        <w:tc>
          <w:tcPr>
            <w:tcW w:w="856" w:type="dxa"/>
          </w:tcPr>
          <w:p w14:paraId="2A63CD22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A818FC" w:rsidRPr="007B6A71" w14:paraId="436CB552" w14:textId="77777777" w:rsidTr="00E8073F">
        <w:tc>
          <w:tcPr>
            <w:tcW w:w="2694" w:type="dxa"/>
          </w:tcPr>
          <w:p w14:paraId="04008B10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EPI factor</w:t>
            </w:r>
          </w:p>
        </w:tc>
        <w:tc>
          <w:tcPr>
            <w:tcW w:w="4250" w:type="dxa"/>
          </w:tcPr>
          <w:p w14:paraId="23E39D89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13</w:t>
            </w:r>
          </w:p>
        </w:tc>
        <w:tc>
          <w:tcPr>
            <w:tcW w:w="856" w:type="dxa"/>
          </w:tcPr>
          <w:p w14:paraId="6E1F5780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A818FC" w:rsidRPr="007B6A71" w14:paraId="5A33E28F" w14:textId="77777777" w:rsidTr="00E8073F">
        <w:tc>
          <w:tcPr>
            <w:tcW w:w="2694" w:type="dxa"/>
          </w:tcPr>
          <w:p w14:paraId="3C74F351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TE</w:t>
            </w:r>
          </w:p>
        </w:tc>
        <w:tc>
          <w:tcPr>
            <w:tcW w:w="4250" w:type="dxa"/>
          </w:tcPr>
          <w:p w14:paraId="6DA72CCF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15</w:t>
            </w:r>
          </w:p>
        </w:tc>
        <w:tc>
          <w:tcPr>
            <w:tcW w:w="856" w:type="dxa"/>
          </w:tcPr>
          <w:p w14:paraId="416EFEDB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proofErr w:type="spellStart"/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ms</w:t>
            </w:r>
            <w:proofErr w:type="spellEnd"/>
          </w:p>
        </w:tc>
      </w:tr>
      <w:tr w:rsidR="00A818FC" w:rsidRPr="007B6A71" w14:paraId="1C1F98CD" w14:textId="77777777" w:rsidTr="00E8073F">
        <w:tc>
          <w:tcPr>
            <w:tcW w:w="2694" w:type="dxa"/>
          </w:tcPr>
          <w:p w14:paraId="49E963CE" w14:textId="3BBA14A2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TR</w:t>
            </w:r>
          </w:p>
        </w:tc>
        <w:tc>
          <w:tcPr>
            <w:tcW w:w="4250" w:type="dxa"/>
          </w:tcPr>
          <w:p w14:paraId="19A6AA22" w14:textId="6B582174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Variable</w:t>
            </w:r>
          </w:p>
        </w:tc>
        <w:tc>
          <w:tcPr>
            <w:tcW w:w="856" w:type="dxa"/>
          </w:tcPr>
          <w:p w14:paraId="29D99B17" w14:textId="6EE568A6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proofErr w:type="spellStart"/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ms</w:t>
            </w:r>
            <w:proofErr w:type="spellEnd"/>
          </w:p>
        </w:tc>
      </w:tr>
      <w:tr w:rsidR="00A818FC" w:rsidRPr="007B6A71" w14:paraId="7A35D9E8" w14:textId="77777777" w:rsidTr="00E8073F">
        <w:tc>
          <w:tcPr>
            <w:tcW w:w="2694" w:type="dxa"/>
          </w:tcPr>
          <w:p w14:paraId="13878156" w14:textId="6A9B4E35" w:rsidR="00A818FC" w:rsidRPr="007B6A71" w:rsidRDefault="00DB0A09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Half scan</w:t>
            </w:r>
          </w:p>
        </w:tc>
        <w:tc>
          <w:tcPr>
            <w:tcW w:w="4250" w:type="dxa"/>
          </w:tcPr>
          <w:p w14:paraId="50797D9C" w14:textId="0F74A615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1 x 0.8 (right-left, feet-head direction)</w:t>
            </w:r>
          </w:p>
        </w:tc>
        <w:tc>
          <w:tcPr>
            <w:tcW w:w="856" w:type="dxa"/>
          </w:tcPr>
          <w:p w14:paraId="5FD49A71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A818FC" w:rsidRPr="007B6A71" w14:paraId="51B1FAEA" w14:textId="77777777" w:rsidTr="00E8073F">
        <w:tc>
          <w:tcPr>
            <w:tcW w:w="2694" w:type="dxa"/>
          </w:tcPr>
          <w:p w14:paraId="64F8073D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proofErr w:type="spellStart"/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iMSDE</w:t>
            </w:r>
            <w:proofErr w:type="spellEnd"/>
          </w:p>
        </w:tc>
        <w:tc>
          <w:tcPr>
            <w:tcW w:w="4250" w:type="dxa"/>
          </w:tcPr>
          <w:p w14:paraId="5862F58C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TE 12.5 </w:t>
            </w:r>
          </w:p>
          <w:p w14:paraId="1A3A98BD" w14:textId="4BC1EE91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proofErr w:type="spellStart"/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Venc</w:t>
            </w:r>
            <w:proofErr w:type="spellEnd"/>
            <w:r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 5 cm/s in all 3 directions</w:t>
            </w:r>
          </w:p>
        </w:tc>
        <w:tc>
          <w:tcPr>
            <w:tcW w:w="856" w:type="dxa"/>
          </w:tcPr>
          <w:p w14:paraId="55023B83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A818FC" w:rsidRPr="007B6A71" w14:paraId="6EE009AE" w14:textId="77777777" w:rsidTr="00E8073F">
        <w:tc>
          <w:tcPr>
            <w:tcW w:w="2694" w:type="dxa"/>
          </w:tcPr>
          <w:p w14:paraId="33F3B32F" w14:textId="02768961" w:rsidR="00A818FC" w:rsidRPr="007B6A71" w:rsidRDefault="00DB0A09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Scan time</w:t>
            </w:r>
          </w:p>
        </w:tc>
        <w:tc>
          <w:tcPr>
            <w:tcW w:w="4250" w:type="dxa"/>
          </w:tcPr>
          <w:p w14:paraId="54402900" w14:textId="7E0E082C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MD-ASL 5:15 min </w:t>
            </w:r>
          </w:p>
          <w:p w14:paraId="272DD330" w14:textId="7FCB5061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B6A71">
              <w:rPr>
                <w:rFonts w:ascii="Times New Roman" w:eastAsiaTheme="minorEastAsia" w:hAnsi="Times New Roman" w:cs="Times New Roman"/>
                <w:lang w:val="en-US"/>
              </w:rPr>
              <w:t xml:space="preserve">Calibration Image 00:54 (TR 3000 </w:t>
            </w:r>
            <w:proofErr w:type="spellStart"/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ms</w:t>
            </w:r>
            <w:proofErr w:type="spellEnd"/>
            <w:r w:rsidRPr="007B6A71">
              <w:rPr>
                <w:rFonts w:ascii="Times New Roman" w:eastAsiaTheme="minorEastAsia" w:hAnsi="Times New Roman" w:cs="Times New Roman"/>
                <w:lang w:val="en-US"/>
              </w:rPr>
              <w:t>)</w:t>
            </w:r>
          </w:p>
        </w:tc>
        <w:tc>
          <w:tcPr>
            <w:tcW w:w="856" w:type="dxa"/>
          </w:tcPr>
          <w:p w14:paraId="240BAC5C" w14:textId="77777777" w:rsidR="00A818FC" w:rsidRPr="007B6A71" w:rsidRDefault="00A818FC" w:rsidP="00126239">
            <w:pPr>
              <w:spacing w:line="480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</w:tbl>
    <w:p w14:paraId="7876C1CF" w14:textId="62B6ED98" w:rsidR="008D386F" w:rsidRPr="007B6A71" w:rsidRDefault="00A818FC" w:rsidP="00126239">
      <w:pPr>
        <w:spacing w:line="480" w:lineRule="auto"/>
        <w:rPr>
          <w:rFonts w:ascii="Times New Roman" w:hAnsi="Times New Roman" w:cs="Times New Roman"/>
        </w:rPr>
        <w:sectPr w:rsidR="008D386F" w:rsidRPr="007B6A71" w:rsidSect="001641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B6A71">
        <w:rPr>
          <w:rFonts w:ascii="Times New Roman" w:hAnsi="Times New Roman" w:cs="Times New Roman"/>
        </w:rPr>
        <w:lastRenderedPageBreak/>
        <w:t xml:space="preserve">Abbreviations: EPI, echo planar imaging; FA, flip angle; </w:t>
      </w:r>
      <w:proofErr w:type="spellStart"/>
      <w:r w:rsidRPr="007B6A71">
        <w:rPr>
          <w:rFonts w:ascii="Times New Roman" w:hAnsi="Times New Roman" w:cs="Times New Roman"/>
        </w:rPr>
        <w:t>iMSDE</w:t>
      </w:r>
      <w:proofErr w:type="spellEnd"/>
      <w:r w:rsidRPr="007B6A71">
        <w:rPr>
          <w:rFonts w:ascii="Times New Roman" w:hAnsi="Times New Roman" w:cs="Times New Roman"/>
        </w:rPr>
        <w:t>, improved motion-sensitized driven-equilibrium;</w:t>
      </w:r>
      <w:r w:rsidR="003E3B31" w:rsidRPr="007B6A71">
        <w:rPr>
          <w:rFonts w:ascii="Times New Roman" w:hAnsi="Times New Roman" w:cs="Times New Roman"/>
        </w:rPr>
        <w:t xml:space="preserve"> MD-ASL, multi-delay arterial spin labelling;</w:t>
      </w:r>
      <w:r w:rsidRPr="007B6A71">
        <w:rPr>
          <w:rFonts w:ascii="Times New Roman" w:hAnsi="Times New Roman" w:cs="Times New Roman"/>
        </w:rPr>
        <w:t xml:space="preserve"> TE, echo time; TR, repetition ti</w:t>
      </w:r>
      <w:r w:rsidR="006964D4" w:rsidRPr="007B6A71">
        <w:rPr>
          <w:rFonts w:ascii="Times New Roman" w:hAnsi="Times New Roman" w:cs="Times New Roman"/>
        </w:rPr>
        <w:t>me</w:t>
      </w:r>
    </w:p>
    <w:p w14:paraId="4623F25B" w14:textId="77777777" w:rsidR="00BA3AF7" w:rsidRPr="007B6A71" w:rsidRDefault="00BA3AF7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E3C28F0" w14:textId="25A814DA" w:rsidR="00C43485" w:rsidRPr="00855979" w:rsidRDefault="00C43485" w:rsidP="00126239">
      <w:pPr>
        <w:spacing w:line="480" w:lineRule="auto"/>
        <w:rPr>
          <w:rFonts w:ascii="Times New Roman" w:hAnsi="Times New Roman" w:cs="Times New Roman"/>
        </w:rPr>
      </w:pPr>
      <w:r w:rsidRPr="007B6A71">
        <w:rPr>
          <w:rFonts w:ascii="Times New Roman" w:hAnsi="Times New Roman" w:cs="Times New Roman"/>
          <w:b/>
          <w:bCs/>
        </w:rPr>
        <w:t xml:space="preserve">Table </w:t>
      </w:r>
      <w:r w:rsidR="00162D25">
        <w:rPr>
          <w:rFonts w:ascii="Times New Roman" w:hAnsi="Times New Roman" w:cs="Times New Roman"/>
          <w:b/>
          <w:bCs/>
        </w:rPr>
        <w:t>S</w:t>
      </w:r>
      <w:r w:rsidRPr="007B6A71">
        <w:rPr>
          <w:rFonts w:ascii="Times New Roman" w:hAnsi="Times New Roman" w:cs="Times New Roman"/>
          <w:b/>
          <w:bCs/>
        </w:rPr>
        <w:t>2:</w:t>
      </w:r>
      <w:r w:rsidR="00855979">
        <w:rPr>
          <w:rFonts w:ascii="Times New Roman" w:hAnsi="Times New Roman" w:cs="Times New Roman"/>
          <w:b/>
          <w:bCs/>
        </w:rPr>
        <w:t xml:space="preserve"> </w:t>
      </w:r>
      <w:r w:rsidR="00855979">
        <w:rPr>
          <w:rFonts w:ascii="Times New Roman" w:hAnsi="Times New Roman" w:cs="Times New Roman"/>
        </w:rPr>
        <w:t>Patient demographics</w:t>
      </w:r>
    </w:p>
    <w:tbl>
      <w:tblPr>
        <w:tblStyle w:val="TableGrid"/>
        <w:tblpPr w:leftFromText="180" w:rightFromText="180" w:vertAnchor="page" w:horzAnchor="margin" w:tblpY="2641"/>
        <w:tblW w:w="1406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736"/>
        <w:gridCol w:w="1043"/>
        <w:gridCol w:w="1307"/>
        <w:gridCol w:w="2131"/>
        <w:gridCol w:w="2069"/>
        <w:gridCol w:w="5670"/>
      </w:tblGrid>
      <w:tr w:rsidR="00C43485" w:rsidRPr="007B6A71" w14:paraId="6050129A" w14:textId="77777777" w:rsidTr="00A47257">
        <w:trPr>
          <w:trHeight w:val="271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5C3A81" w14:textId="77777777" w:rsidR="00C43485" w:rsidRPr="007B6A71" w:rsidRDefault="00C43485" w:rsidP="00126239">
            <w:pPr>
              <w:spacing w:line="480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7B6A71">
              <w:rPr>
                <w:rStyle w:val="SubtleEmphasis"/>
                <w:rFonts w:cs="Times New Roman"/>
                <w:b/>
                <w:bCs/>
                <w:i w:val="0"/>
                <w:iCs w:val="0"/>
              </w:rPr>
              <w:t>Subject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D164B" w14:textId="77777777" w:rsidR="00C43485" w:rsidRPr="007B6A71" w:rsidRDefault="00C43485" w:rsidP="00126239">
            <w:pPr>
              <w:spacing w:line="480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7B6A71">
              <w:rPr>
                <w:rStyle w:val="SubtleEmphasis"/>
                <w:rFonts w:cs="Times New Roman"/>
                <w:b/>
                <w:bCs/>
                <w:i w:val="0"/>
                <w:iCs w:val="0"/>
              </w:rPr>
              <w:t>Ag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D1442" w14:textId="77777777" w:rsidR="00C43485" w:rsidRPr="007B6A71" w:rsidRDefault="00C43485" w:rsidP="00126239">
            <w:pPr>
              <w:spacing w:line="480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7B6A71">
              <w:rPr>
                <w:rStyle w:val="SubtleEmphasis"/>
                <w:rFonts w:cs="Times New Roman"/>
                <w:b/>
                <w:bCs/>
                <w:i w:val="0"/>
                <w:iCs w:val="0"/>
              </w:rPr>
              <w:t>Sex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F2016" w14:textId="77777777" w:rsidR="00C43485" w:rsidRPr="007B6A71" w:rsidRDefault="00C43485" w:rsidP="00126239">
            <w:pPr>
              <w:spacing w:line="480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7B6A71">
              <w:rPr>
                <w:rStyle w:val="SubtleEmphasis"/>
                <w:rFonts w:cs="Times New Roman"/>
                <w:b/>
                <w:bCs/>
                <w:i w:val="0"/>
                <w:iCs w:val="0"/>
              </w:rPr>
              <w:t>Diagnosi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ECC6E" w14:textId="77777777" w:rsidR="00C43485" w:rsidRPr="007B6A71" w:rsidRDefault="00C43485" w:rsidP="00126239">
            <w:pPr>
              <w:spacing w:line="480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7B6A71">
              <w:rPr>
                <w:rStyle w:val="SubtleEmphasis"/>
                <w:rFonts w:cs="Times New Roman"/>
                <w:b/>
                <w:bCs/>
                <w:i w:val="0"/>
                <w:iCs w:val="0"/>
              </w:rPr>
              <w:t>Affected Hemisphere (L/R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542AB" w14:textId="77777777" w:rsidR="00C43485" w:rsidRPr="007B6A71" w:rsidRDefault="00C43485" w:rsidP="00126239">
            <w:pPr>
              <w:spacing w:line="480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7B6A71">
              <w:rPr>
                <w:rStyle w:val="SubtleEmphasis"/>
                <w:rFonts w:cs="Times New Roman"/>
                <w:b/>
                <w:bCs/>
                <w:i w:val="0"/>
                <w:iCs w:val="0"/>
              </w:rPr>
              <w:t>Previous surger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1B887D" w14:textId="77777777" w:rsidR="00C43485" w:rsidRPr="007B6A71" w:rsidRDefault="00C43485" w:rsidP="00126239">
            <w:pPr>
              <w:spacing w:line="480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7B6A71">
              <w:rPr>
                <w:rStyle w:val="SubtleEmphasis"/>
                <w:rFonts w:cs="Times New Roman"/>
                <w:b/>
                <w:bCs/>
                <w:i w:val="0"/>
                <w:iCs w:val="0"/>
              </w:rPr>
              <w:t>Comment</w:t>
            </w:r>
          </w:p>
        </w:tc>
      </w:tr>
      <w:tr w:rsidR="00C43485" w:rsidRPr="007B6A71" w14:paraId="6F53B56C" w14:textId="77777777" w:rsidTr="00A47257">
        <w:tc>
          <w:tcPr>
            <w:tcW w:w="1110" w:type="dxa"/>
            <w:tcBorders>
              <w:top w:val="single" w:sz="4" w:space="0" w:color="auto"/>
              <w:left w:val="nil"/>
              <w:bottom w:val="nil"/>
            </w:tcBorders>
          </w:tcPr>
          <w:p w14:paraId="7AE68D10" w14:textId="4F60BBE1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0</w:t>
            </w:r>
            <w:r w:rsidR="00BD7FB8">
              <w:rPr>
                <w:rFonts w:ascii="Times New Roman" w:hAnsi="Times New Roman" w:cs="Times New Roman"/>
                <w:lang w:eastAsia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79BE86F6" w14:textId="2032AD04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32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14:paraId="1D4C77A4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Female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19969430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MMD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14:paraId="40BFC57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V / I</w:t>
            </w:r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</w:tcPr>
          <w:p w14:paraId="18071969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MBH R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  <w:right w:val="nil"/>
            </w:tcBorders>
          </w:tcPr>
          <w:p w14:paraId="636686F1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</w:p>
        </w:tc>
      </w:tr>
      <w:tr w:rsidR="00C43485" w:rsidRPr="007B6A71" w14:paraId="354AEDD9" w14:textId="77777777" w:rsidTr="00A47257">
        <w:tc>
          <w:tcPr>
            <w:tcW w:w="1110" w:type="dxa"/>
            <w:tcBorders>
              <w:top w:val="nil"/>
              <w:left w:val="nil"/>
            </w:tcBorders>
          </w:tcPr>
          <w:p w14:paraId="7963E352" w14:textId="77E510BE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0</w:t>
            </w:r>
            <w:r w:rsidR="00BD7FB8">
              <w:rPr>
                <w:rFonts w:ascii="Times New Roman" w:hAnsi="Times New Roman" w:cs="Times New Roman"/>
                <w:lang w:eastAsia="sv-SE"/>
              </w:rPr>
              <w:t>2</w:t>
            </w:r>
          </w:p>
        </w:tc>
        <w:tc>
          <w:tcPr>
            <w:tcW w:w="736" w:type="dxa"/>
            <w:tcBorders>
              <w:top w:val="nil"/>
            </w:tcBorders>
          </w:tcPr>
          <w:p w14:paraId="0814C0FF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42</w:t>
            </w:r>
          </w:p>
        </w:tc>
        <w:tc>
          <w:tcPr>
            <w:tcW w:w="1043" w:type="dxa"/>
            <w:tcBorders>
              <w:top w:val="nil"/>
            </w:tcBorders>
          </w:tcPr>
          <w:p w14:paraId="1F3CA20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Female</w:t>
            </w:r>
          </w:p>
        </w:tc>
        <w:tc>
          <w:tcPr>
            <w:tcW w:w="1307" w:type="dxa"/>
            <w:tcBorders>
              <w:top w:val="nil"/>
            </w:tcBorders>
          </w:tcPr>
          <w:p w14:paraId="74207A2C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MMS</w:t>
            </w:r>
          </w:p>
        </w:tc>
        <w:tc>
          <w:tcPr>
            <w:tcW w:w="2131" w:type="dxa"/>
            <w:tcBorders>
              <w:top w:val="nil"/>
            </w:tcBorders>
          </w:tcPr>
          <w:p w14:paraId="1CFBDA74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- / II</w:t>
            </w:r>
          </w:p>
        </w:tc>
        <w:tc>
          <w:tcPr>
            <w:tcW w:w="2069" w:type="dxa"/>
            <w:tcBorders>
              <w:top w:val="nil"/>
            </w:tcBorders>
          </w:tcPr>
          <w:p w14:paraId="04F86059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5670" w:type="dxa"/>
            <w:tcBorders>
              <w:top w:val="nil"/>
              <w:right w:val="nil"/>
            </w:tcBorders>
          </w:tcPr>
          <w:p w14:paraId="4794DF65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</w:p>
        </w:tc>
      </w:tr>
      <w:tr w:rsidR="00C43485" w:rsidRPr="007B6A71" w14:paraId="15C0B0F3" w14:textId="77777777" w:rsidTr="00A47257">
        <w:tc>
          <w:tcPr>
            <w:tcW w:w="1110" w:type="dxa"/>
            <w:tcBorders>
              <w:left w:val="nil"/>
            </w:tcBorders>
          </w:tcPr>
          <w:p w14:paraId="1693749A" w14:textId="666FE295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0</w:t>
            </w:r>
            <w:r w:rsidR="00BD7FB8">
              <w:rPr>
                <w:rFonts w:ascii="Times New Roman" w:hAnsi="Times New Roman" w:cs="Times New Roman"/>
                <w:lang w:eastAsia="sv-SE"/>
              </w:rPr>
              <w:t>3</w:t>
            </w:r>
          </w:p>
        </w:tc>
        <w:tc>
          <w:tcPr>
            <w:tcW w:w="736" w:type="dxa"/>
          </w:tcPr>
          <w:p w14:paraId="31ECF87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33</w:t>
            </w:r>
          </w:p>
        </w:tc>
        <w:tc>
          <w:tcPr>
            <w:tcW w:w="1043" w:type="dxa"/>
          </w:tcPr>
          <w:p w14:paraId="6B048967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281819A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MMD</w:t>
            </w:r>
          </w:p>
        </w:tc>
        <w:tc>
          <w:tcPr>
            <w:tcW w:w="2131" w:type="dxa"/>
          </w:tcPr>
          <w:p w14:paraId="3F9CB811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III / IV</w:t>
            </w:r>
          </w:p>
        </w:tc>
        <w:tc>
          <w:tcPr>
            <w:tcW w:w="2069" w:type="dxa"/>
          </w:tcPr>
          <w:p w14:paraId="7A4E37F1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MBH L/R</w:t>
            </w:r>
          </w:p>
        </w:tc>
        <w:tc>
          <w:tcPr>
            <w:tcW w:w="5670" w:type="dxa"/>
            <w:tcBorders>
              <w:right w:val="nil"/>
            </w:tcBorders>
          </w:tcPr>
          <w:p w14:paraId="25C51B9A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</w:p>
        </w:tc>
      </w:tr>
      <w:tr w:rsidR="00C43485" w:rsidRPr="007B6A71" w14:paraId="100CA7B5" w14:textId="77777777" w:rsidTr="00A47257">
        <w:tc>
          <w:tcPr>
            <w:tcW w:w="1110" w:type="dxa"/>
            <w:tcBorders>
              <w:left w:val="nil"/>
            </w:tcBorders>
            <w:shd w:val="clear" w:color="auto" w:fill="auto"/>
          </w:tcPr>
          <w:p w14:paraId="1C511121" w14:textId="6AFACDED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0</w:t>
            </w:r>
            <w:r w:rsidR="00BA41C8">
              <w:rPr>
                <w:rFonts w:ascii="Times New Roman" w:hAnsi="Times New Roman" w:cs="Times New Roman"/>
                <w:lang w:eastAsia="sv-SE"/>
              </w:rPr>
              <w:t>4</w:t>
            </w:r>
          </w:p>
        </w:tc>
        <w:tc>
          <w:tcPr>
            <w:tcW w:w="736" w:type="dxa"/>
            <w:shd w:val="clear" w:color="auto" w:fill="auto"/>
          </w:tcPr>
          <w:p w14:paraId="6D0AD0F7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29</w:t>
            </w:r>
          </w:p>
        </w:tc>
        <w:tc>
          <w:tcPr>
            <w:tcW w:w="1043" w:type="dxa"/>
            <w:shd w:val="clear" w:color="auto" w:fill="auto"/>
          </w:tcPr>
          <w:p w14:paraId="52FF737D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Female</w:t>
            </w:r>
          </w:p>
        </w:tc>
        <w:tc>
          <w:tcPr>
            <w:tcW w:w="1307" w:type="dxa"/>
            <w:shd w:val="clear" w:color="auto" w:fill="auto"/>
          </w:tcPr>
          <w:p w14:paraId="2CFE617F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MMD</w:t>
            </w:r>
          </w:p>
        </w:tc>
        <w:tc>
          <w:tcPr>
            <w:tcW w:w="2131" w:type="dxa"/>
            <w:shd w:val="clear" w:color="auto" w:fill="auto"/>
          </w:tcPr>
          <w:p w14:paraId="35EF0BDF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IV / IV</w:t>
            </w:r>
          </w:p>
        </w:tc>
        <w:tc>
          <w:tcPr>
            <w:tcW w:w="2069" w:type="dxa"/>
            <w:shd w:val="clear" w:color="auto" w:fill="auto"/>
          </w:tcPr>
          <w:p w14:paraId="2EA72F79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Bypass / MBH R</w:t>
            </w:r>
          </w:p>
        </w:tc>
        <w:tc>
          <w:tcPr>
            <w:tcW w:w="5670" w:type="dxa"/>
            <w:tcBorders>
              <w:right w:val="nil"/>
            </w:tcBorders>
            <w:shd w:val="clear" w:color="auto" w:fill="auto"/>
          </w:tcPr>
          <w:p w14:paraId="2B1642C7" w14:textId="2BF0A48F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7B6A71">
              <w:rPr>
                <w:rFonts w:ascii="Times New Roman" w:hAnsi="Times New Roman" w:cs="Times New Roman"/>
                <w:lang w:eastAsia="sv-SE"/>
              </w:rPr>
              <w:t>Ambiguous</w:t>
            </w:r>
            <w:r w:rsidR="00443B7E" w:rsidRPr="007B6A71">
              <w:rPr>
                <w:rFonts w:ascii="Times New Roman" w:hAnsi="Times New Roman" w:cs="Times New Roman"/>
                <w:lang w:eastAsia="sv-SE"/>
              </w:rPr>
              <w:t xml:space="preserve"> </w:t>
            </w:r>
            <w:r w:rsidRPr="007B6A71">
              <w:rPr>
                <w:rFonts w:ascii="Times New Roman" w:hAnsi="Times New Roman" w:cs="Times New Roman"/>
                <w:lang w:eastAsia="sv-SE"/>
              </w:rPr>
              <w:t>Left ACA</w:t>
            </w:r>
          </w:p>
        </w:tc>
      </w:tr>
      <w:tr w:rsidR="00C43485" w:rsidRPr="007B6A71" w14:paraId="183DAC79" w14:textId="77777777" w:rsidTr="00A47257">
        <w:tc>
          <w:tcPr>
            <w:tcW w:w="1110" w:type="dxa"/>
            <w:tcBorders>
              <w:left w:val="nil"/>
            </w:tcBorders>
          </w:tcPr>
          <w:p w14:paraId="508A954F" w14:textId="263C7D87" w:rsidR="00C43485" w:rsidRPr="00CD163B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05</w:t>
            </w:r>
          </w:p>
        </w:tc>
        <w:tc>
          <w:tcPr>
            <w:tcW w:w="736" w:type="dxa"/>
          </w:tcPr>
          <w:p w14:paraId="6F8EC745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57</w:t>
            </w:r>
          </w:p>
        </w:tc>
        <w:tc>
          <w:tcPr>
            <w:tcW w:w="1043" w:type="dxa"/>
          </w:tcPr>
          <w:p w14:paraId="537F9E85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61F14947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00951764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II</w:t>
            </w:r>
          </w:p>
        </w:tc>
        <w:tc>
          <w:tcPr>
            <w:tcW w:w="2069" w:type="dxa"/>
          </w:tcPr>
          <w:p w14:paraId="72AF0EB3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eastAsia="sv-SE"/>
              </w:rPr>
            </w:pPr>
          </w:p>
        </w:tc>
        <w:tc>
          <w:tcPr>
            <w:tcW w:w="5670" w:type="dxa"/>
            <w:tcBorders>
              <w:right w:val="nil"/>
            </w:tcBorders>
          </w:tcPr>
          <w:p w14:paraId="40D3CBC9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eastAsia="sv-SE"/>
              </w:rPr>
            </w:pPr>
          </w:p>
        </w:tc>
      </w:tr>
      <w:tr w:rsidR="00C43485" w:rsidRPr="007B6A71" w14:paraId="5B9CE4CA" w14:textId="77777777" w:rsidTr="00A47257">
        <w:tc>
          <w:tcPr>
            <w:tcW w:w="1110" w:type="dxa"/>
            <w:tcBorders>
              <w:left w:val="nil"/>
            </w:tcBorders>
          </w:tcPr>
          <w:p w14:paraId="110E5841" w14:textId="16FEB9A5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0</w:t>
            </w:r>
            <w:r w:rsidR="00BD7FB8">
              <w:rPr>
                <w:rFonts w:ascii="Times New Roman" w:hAnsi="Times New Roman" w:cs="Times New Roman"/>
                <w:color w:val="000000" w:themeColor="text1"/>
                <w:lang w:eastAsia="sv-SE"/>
              </w:rPr>
              <w:t>6</w:t>
            </w:r>
          </w:p>
        </w:tc>
        <w:tc>
          <w:tcPr>
            <w:tcW w:w="736" w:type="dxa"/>
          </w:tcPr>
          <w:p w14:paraId="6E5C753A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54</w:t>
            </w:r>
          </w:p>
        </w:tc>
        <w:tc>
          <w:tcPr>
            <w:tcW w:w="1043" w:type="dxa"/>
          </w:tcPr>
          <w:p w14:paraId="6C0A1413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59B10D38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S</w:t>
            </w:r>
          </w:p>
        </w:tc>
        <w:tc>
          <w:tcPr>
            <w:tcW w:w="2131" w:type="dxa"/>
          </w:tcPr>
          <w:p w14:paraId="785501F8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- / III</w:t>
            </w:r>
          </w:p>
        </w:tc>
        <w:tc>
          <w:tcPr>
            <w:tcW w:w="2069" w:type="dxa"/>
          </w:tcPr>
          <w:p w14:paraId="7039851F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  <w:tc>
          <w:tcPr>
            <w:tcW w:w="5670" w:type="dxa"/>
            <w:tcBorders>
              <w:right w:val="nil"/>
            </w:tcBorders>
          </w:tcPr>
          <w:p w14:paraId="69B4E408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</w:tr>
      <w:tr w:rsidR="00C43485" w:rsidRPr="007B6A71" w14:paraId="1C0004CF" w14:textId="77777777" w:rsidTr="00A47257">
        <w:tc>
          <w:tcPr>
            <w:tcW w:w="1110" w:type="dxa"/>
            <w:tcBorders>
              <w:left w:val="nil"/>
            </w:tcBorders>
          </w:tcPr>
          <w:p w14:paraId="2D020A14" w14:textId="2A1B9CF8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07</w:t>
            </w:r>
          </w:p>
        </w:tc>
        <w:tc>
          <w:tcPr>
            <w:tcW w:w="736" w:type="dxa"/>
          </w:tcPr>
          <w:p w14:paraId="42495BEF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54</w:t>
            </w:r>
          </w:p>
        </w:tc>
        <w:tc>
          <w:tcPr>
            <w:tcW w:w="1043" w:type="dxa"/>
          </w:tcPr>
          <w:p w14:paraId="1358C248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4F22118E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690866C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V / IV</w:t>
            </w:r>
          </w:p>
        </w:tc>
        <w:tc>
          <w:tcPr>
            <w:tcW w:w="2069" w:type="dxa"/>
          </w:tcPr>
          <w:p w14:paraId="025BB33E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BH L/R</w:t>
            </w:r>
          </w:p>
        </w:tc>
        <w:tc>
          <w:tcPr>
            <w:tcW w:w="5670" w:type="dxa"/>
            <w:tcBorders>
              <w:right w:val="nil"/>
            </w:tcBorders>
          </w:tcPr>
          <w:p w14:paraId="5DFBB29C" w14:textId="0F563819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rICS</w:t>
            </w:r>
            <w:proofErr w:type="spellEnd"/>
            <w:r w:rsidR="00443B7E"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r w:rsidR="0077206B"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ACA L/R, MCA L/R, PCA L</w:t>
            </w:r>
          </w:p>
        </w:tc>
      </w:tr>
      <w:tr w:rsidR="00C43485" w:rsidRPr="007B6A71" w14:paraId="4C5ABD0B" w14:textId="77777777" w:rsidTr="00A47257">
        <w:tc>
          <w:tcPr>
            <w:tcW w:w="1110" w:type="dxa"/>
            <w:tcBorders>
              <w:left w:val="nil"/>
            </w:tcBorders>
          </w:tcPr>
          <w:p w14:paraId="47C52F86" w14:textId="0F1EC66E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08</w:t>
            </w:r>
          </w:p>
        </w:tc>
        <w:tc>
          <w:tcPr>
            <w:tcW w:w="736" w:type="dxa"/>
          </w:tcPr>
          <w:p w14:paraId="72BCF59A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30</w:t>
            </w:r>
          </w:p>
        </w:tc>
        <w:tc>
          <w:tcPr>
            <w:tcW w:w="1043" w:type="dxa"/>
          </w:tcPr>
          <w:p w14:paraId="5627118D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ale</w:t>
            </w:r>
          </w:p>
        </w:tc>
        <w:tc>
          <w:tcPr>
            <w:tcW w:w="1307" w:type="dxa"/>
          </w:tcPr>
          <w:p w14:paraId="33D92AC3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S</w:t>
            </w:r>
          </w:p>
        </w:tc>
        <w:tc>
          <w:tcPr>
            <w:tcW w:w="2131" w:type="dxa"/>
          </w:tcPr>
          <w:p w14:paraId="2D4A3AD4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- / III</w:t>
            </w:r>
          </w:p>
        </w:tc>
        <w:tc>
          <w:tcPr>
            <w:tcW w:w="2069" w:type="dxa"/>
          </w:tcPr>
          <w:p w14:paraId="13BFB581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  <w:tc>
          <w:tcPr>
            <w:tcW w:w="5670" w:type="dxa"/>
            <w:tcBorders>
              <w:right w:val="nil"/>
            </w:tcBorders>
          </w:tcPr>
          <w:p w14:paraId="3CA2CB3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</w:tr>
      <w:tr w:rsidR="00C43485" w:rsidRPr="007B6A71" w14:paraId="789A440A" w14:textId="77777777" w:rsidTr="00A47257">
        <w:tc>
          <w:tcPr>
            <w:tcW w:w="1110" w:type="dxa"/>
            <w:tcBorders>
              <w:left w:val="nil"/>
            </w:tcBorders>
          </w:tcPr>
          <w:p w14:paraId="50133473" w14:textId="0B3A75B2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09</w:t>
            </w:r>
          </w:p>
        </w:tc>
        <w:tc>
          <w:tcPr>
            <w:tcW w:w="736" w:type="dxa"/>
          </w:tcPr>
          <w:p w14:paraId="0BCFF75F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50</w:t>
            </w:r>
          </w:p>
        </w:tc>
        <w:tc>
          <w:tcPr>
            <w:tcW w:w="1043" w:type="dxa"/>
          </w:tcPr>
          <w:p w14:paraId="4451B7F3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0E0AC73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4E89259A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V / V</w:t>
            </w:r>
          </w:p>
        </w:tc>
        <w:tc>
          <w:tcPr>
            <w:tcW w:w="2069" w:type="dxa"/>
          </w:tcPr>
          <w:p w14:paraId="7E746D9E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  <w:tc>
          <w:tcPr>
            <w:tcW w:w="5670" w:type="dxa"/>
            <w:tcBorders>
              <w:right w:val="nil"/>
            </w:tcBorders>
          </w:tcPr>
          <w:p w14:paraId="539E3D15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</w:tr>
      <w:tr w:rsidR="00C43485" w:rsidRPr="007B6A71" w14:paraId="5157BE51" w14:textId="77777777" w:rsidTr="00A47257">
        <w:tc>
          <w:tcPr>
            <w:tcW w:w="1110" w:type="dxa"/>
            <w:tcBorders>
              <w:left w:val="nil"/>
            </w:tcBorders>
          </w:tcPr>
          <w:p w14:paraId="657F22DB" w14:textId="76B88C79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10</w:t>
            </w:r>
          </w:p>
        </w:tc>
        <w:tc>
          <w:tcPr>
            <w:tcW w:w="736" w:type="dxa"/>
          </w:tcPr>
          <w:p w14:paraId="59691090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39</w:t>
            </w:r>
          </w:p>
        </w:tc>
        <w:tc>
          <w:tcPr>
            <w:tcW w:w="1043" w:type="dxa"/>
          </w:tcPr>
          <w:p w14:paraId="2EAD3875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465BB9AB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47EEB4CE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V / IV</w:t>
            </w:r>
          </w:p>
        </w:tc>
        <w:tc>
          <w:tcPr>
            <w:tcW w:w="2069" w:type="dxa"/>
          </w:tcPr>
          <w:p w14:paraId="2B9B1AF4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  <w:tc>
          <w:tcPr>
            <w:tcW w:w="5670" w:type="dxa"/>
            <w:tcBorders>
              <w:right w:val="nil"/>
            </w:tcBorders>
          </w:tcPr>
          <w:p w14:paraId="74894638" w14:textId="2EB03B81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eastAsia="sv-SE"/>
              </w:rPr>
            </w:pPr>
            <w:r w:rsidRPr="00B94AC8">
              <w:rPr>
                <w:rFonts w:ascii="Times New Roman" w:hAnsi="Times New Roman" w:cs="Times New Roman"/>
                <w:lang w:eastAsia="sv-SE"/>
              </w:rPr>
              <w:t>Ambiguous</w:t>
            </w:r>
            <w:r w:rsidR="00443B7E" w:rsidRPr="007B6A71">
              <w:rPr>
                <w:rFonts w:ascii="Times New Roman" w:hAnsi="Times New Roman" w:cs="Times New Roman"/>
                <w:lang w:eastAsia="sv-SE"/>
              </w:rPr>
              <w:t xml:space="preserve"> </w:t>
            </w:r>
            <w:r w:rsidRPr="007B6A71">
              <w:rPr>
                <w:rFonts w:ascii="Times New Roman" w:hAnsi="Times New Roman" w:cs="Times New Roman"/>
                <w:lang w:eastAsia="sv-SE"/>
              </w:rPr>
              <w:t>Left PCA</w:t>
            </w:r>
          </w:p>
        </w:tc>
      </w:tr>
      <w:tr w:rsidR="00C43485" w:rsidRPr="007B6A71" w14:paraId="6FAD9DFA" w14:textId="77777777" w:rsidTr="00A47257">
        <w:tc>
          <w:tcPr>
            <w:tcW w:w="1110" w:type="dxa"/>
            <w:tcBorders>
              <w:left w:val="nil"/>
            </w:tcBorders>
          </w:tcPr>
          <w:p w14:paraId="2E2CF987" w14:textId="55BAD288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11</w:t>
            </w:r>
          </w:p>
        </w:tc>
        <w:tc>
          <w:tcPr>
            <w:tcW w:w="736" w:type="dxa"/>
          </w:tcPr>
          <w:p w14:paraId="0E6D6A31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44</w:t>
            </w:r>
          </w:p>
        </w:tc>
        <w:tc>
          <w:tcPr>
            <w:tcW w:w="1043" w:type="dxa"/>
          </w:tcPr>
          <w:p w14:paraId="168F8B7B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1BE6B192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7C36F73E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II</w:t>
            </w:r>
          </w:p>
        </w:tc>
        <w:tc>
          <w:tcPr>
            <w:tcW w:w="2069" w:type="dxa"/>
          </w:tcPr>
          <w:p w14:paraId="63B7F11E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BH L</w:t>
            </w:r>
          </w:p>
        </w:tc>
        <w:tc>
          <w:tcPr>
            <w:tcW w:w="5670" w:type="dxa"/>
            <w:tcBorders>
              <w:right w:val="nil"/>
            </w:tcBorders>
          </w:tcPr>
          <w:p w14:paraId="22AA05CF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</w:tr>
      <w:tr w:rsidR="00C43485" w:rsidRPr="007B6A71" w14:paraId="7AF06FDD" w14:textId="77777777" w:rsidTr="00A47257">
        <w:tc>
          <w:tcPr>
            <w:tcW w:w="1110" w:type="dxa"/>
            <w:tcBorders>
              <w:left w:val="nil"/>
            </w:tcBorders>
            <w:shd w:val="clear" w:color="auto" w:fill="auto"/>
          </w:tcPr>
          <w:p w14:paraId="72928078" w14:textId="15E3AE4A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12</w:t>
            </w:r>
          </w:p>
        </w:tc>
        <w:tc>
          <w:tcPr>
            <w:tcW w:w="736" w:type="dxa"/>
            <w:shd w:val="clear" w:color="auto" w:fill="auto"/>
          </w:tcPr>
          <w:p w14:paraId="7957772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24</w:t>
            </w:r>
          </w:p>
        </w:tc>
        <w:tc>
          <w:tcPr>
            <w:tcW w:w="1043" w:type="dxa"/>
            <w:shd w:val="clear" w:color="auto" w:fill="auto"/>
          </w:tcPr>
          <w:p w14:paraId="2B82DAE0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  <w:shd w:val="clear" w:color="auto" w:fill="auto"/>
          </w:tcPr>
          <w:p w14:paraId="561396C5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  <w:shd w:val="clear" w:color="auto" w:fill="auto"/>
          </w:tcPr>
          <w:p w14:paraId="488BE3C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V / III</w:t>
            </w:r>
          </w:p>
        </w:tc>
        <w:tc>
          <w:tcPr>
            <w:tcW w:w="2069" w:type="dxa"/>
            <w:shd w:val="clear" w:color="auto" w:fill="auto"/>
          </w:tcPr>
          <w:p w14:paraId="39AE057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Bypass L</w:t>
            </w:r>
          </w:p>
        </w:tc>
        <w:tc>
          <w:tcPr>
            <w:tcW w:w="5670" w:type="dxa"/>
            <w:tcBorders>
              <w:right w:val="nil"/>
            </w:tcBorders>
            <w:shd w:val="clear" w:color="auto" w:fill="auto"/>
          </w:tcPr>
          <w:p w14:paraId="6414543C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sv-SE"/>
              </w:rPr>
            </w:pPr>
          </w:p>
        </w:tc>
      </w:tr>
      <w:tr w:rsidR="00C43485" w:rsidRPr="007B6A71" w14:paraId="1F918E42" w14:textId="77777777" w:rsidTr="00A47257">
        <w:tc>
          <w:tcPr>
            <w:tcW w:w="1110" w:type="dxa"/>
            <w:tcBorders>
              <w:left w:val="nil"/>
            </w:tcBorders>
          </w:tcPr>
          <w:p w14:paraId="75006AF7" w14:textId="223413BF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lastRenderedPageBreak/>
              <w:t>13</w:t>
            </w:r>
          </w:p>
        </w:tc>
        <w:tc>
          <w:tcPr>
            <w:tcW w:w="736" w:type="dxa"/>
          </w:tcPr>
          <w:p w14:paraId="2C14855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51</w:t>
            </w:r>
          </w:p>
        </w:tc>
        <w:tc>
          <w:tcPr>
            <w:tcW w:w="1043" w:type="dxa"/>
          </w:tcPr>
          <w:p w14:paraId="2A4BF49B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3EF3B94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2717798A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II</w:t>
            </w:r>
          </w:p>
        </w:tc>
        <w:tc>
          <w:tcPr>
            <w:tcW w:w="2069" w:type="dxa"/>
          </w:tcPr>
          <w:p w14:paraId="4A9E6512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  <w:tc>
          <w:tcPr>
            <w:tcW w:w="5670" w:type="dxa"/>
            <w:tcBorders>
              <w:right w:val="nil"/>
            </w:tcBorders>
          </w:tcPr>
          <w:p w14:paraId="39983762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Excluded</w:t>
            </w:r>
          </w:p>
        </w:tc>
      </w:tr>
      <w:tr w:rsidR="00C43485" w:rsidRPr="007B6A71" w14:paraId="7D0471A9" w14:textId="77777777" w:rsidTr="00A47257">
        <w:tc>
          <w:tcPr>
            <w:tcW w:w="1110" w:type="dxa"/>
            <w:tcBorders>
              <w:left w:val="nil"/>
            </w:tcBorders>
          </w:tcPr>
          <w:p w14:paraId="2E0B43C8" w14:textId="00933492" w:rsidR="00C43485" w:rsidRPr="00492BF9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14</w:t>
            </w:r>
          </w:p>
        </w:tc>
        <w:tc>
          <w:tcPr>
            <w:tcW w:w="736" w:type="dxa"/>
          </w:tcPr>
          <w:p w14:paraId="01342647" w14:textId="77777777" w:rsidR="00C43485" w:rsidRPr="00492BF9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492BF9">
              <w:rPr>
                <w:rFonts w:ascii="Times New Roman" w:hAnsi="Times New Roman" w:cs="Times New Roman"/>
                <w:color w:val="000000" w:themeColor="text1"/>
                <w:lang w:eastAsia="sv-SE"/>
              </w:rPr>
              <w:t>32</w:t>
            </w:r>
          </w:p>
        </w:tc>
        <w:tc>
          <w:tcPr>
            <w:tcW w:w="1043" w:type="dxa"/>
          </w:tcPr>
          <w:p w14:paraId="48AD245F" w14:textId="77777777" w:rsidR="00C43485" w:rsidRPr="00492BF9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492BF9">
              <w:rPr>
                <w:rFonts w:ascii="Times New Roman" w:hAnsi="Times New Roman" w:cs="Times New Roman"/>
                <w:color w:val="000000" w:themeColor="text1"/>
                <w:lang w:eastAsia="sv-SE"/>
              </w:rPr>
              <w:t>Male</w:t>
            </w:r>
          </w:p>
        </w:tc>
        <w:tc>
          <w:tcPr>
            <w:tcW w:w="1307" w:type="dxa"/>
          </w:tcPr>
          <w:p w14:paraId="35591B4B" w14:textId="77777777" w:rsidR="00C43485" w:rsidRPr="00492BF9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492BF9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3678D5D4" w14:textId="4F237C62" w:rsidR="00C43485" w:rsidRPr="00492BF9" w:rsidRDefault="00B12BAA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II</w:t>
            </w:r>
          </w:p>
        </w:tc>
        <w:tc>
          <w:tcPr>
            <w:tcW w:w="2069" w:type="dxa"/>
          </w:tcPr>
          <w:p w14:paraId="54AFE7BA" w14:textId="77777777" w:rsidR="00C43485" w:rsidRPr="00492BF9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492BF9">
              <w:rPr>
                <w:rFonts w:ascii="Times New Roman" w:hAnsi="Times New Roman" w:cs="Times New Roman"/>
                <w:color w:val="000000" w:themeColor="text1"/>
                <w:lang w:eastAsia="sv-SE"/>
              </w:rPr>
              <w:t>MBH L/R</w:t>
            </w:r>
          </w:p>
        </w:tc>
        <w:tc>
          <w:tcPr>
            <w:tcW w:w="5670" w:type="dxa"/>
            <w:tcBorders>
              <w:right w:val="nil"/>
            </w:tcBorders>
          </w:tcPr>
          <w:p w14:paraId="3ABCEE08" w14:textId="7CC16ED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eastAsia="sv-SE"/>
              </w:rPr>
            </w:pPr>
          </w:p>
        </w:tc>
      </w:tr>
      <w:tr w:rsidR="00C43485" w:rsidRPr="007B6A71" w14:paraId="3EDC7CA4" w14:textId="77777777" w:rsidTr="00A47257">
        <w:tc>
          <w:tcPr>
            <w:tcW w:w="1110" w:type="dxa"/>
            <w:tcBorders>
              <w:left w:val="nil"/>
            </w:tcBorders>
          </w:tcPr>
          <w:p w14:paraId="2E89488C" w14:textId="5D8BBFC1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15</w:t>
            </w:r>
          </w:p>
        </w:tc>
        <w:tc>
          <w:tcPr>
            <w:tcW w:w="736" w:type="dxa"/>
          </w:tcPr>
          <w:p w14:paraId="63B0E8C4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71</w:t>
            </w:r>
          </w:p>
        </w:tc>
        <w:tc>
          <w:tcPr>
            <w:tcW w:w="1043" w:type="dxa"/>
          </w:tcPr>
          <w:p w14:paraId="14DE931A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39BE1580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4C4BAD29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II</w:t>
            </w:r>
          </w:p>
        </w:tc>
        <w:tc>
          <w:tcPr>
            <w:tcW w:w="2069" w:type="dxa"/>
          </w:tcPr>
          <w:p w14:paraId="0E3ED9AF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By-pass L</w:t>
            </w:r>
          </w:p>
        </w:tc>
        <w:tc>
          <w:tcPr>
            <w:tcW w:w="5670" w:type="dxa"/>
            <w:tcBorders>
              <w:right w:val="nil"/>
            </w:tcBorders>
          </w:tcPr>
          <w:p w14:paraId="1C31D59C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</w:tr>
      <w:tr w:rsidR="00C43485" w:rsidRPr="007B6A71" w14:paraId="5554AC4F" w14:textId="77777777" w:rsidTr="00A47257">
        <w:tc>
          <w:tcPr>
            <w:tcW w:w="1110" w:type="dxa"/>
            <w:tcBorders>
              <w:left w:val="nil"/>
            </w:tcBorders>
          </w:tcPr>
          <w:p w14:paraId="2BA6778C" w14:textId="78C1A3A4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16</w:t>
            </w:r>
          </w:p>
        </w:tc>
        <w:tc>
          <w:tcPr>
            <w:tcW w:w="736" w:type="dxa"/>
          </w:tcPr>
          <w:p w14:paraId="2C44F2C7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48</w:t>
            </w:r>
          </w:p>
        </w:tc>
        <w:tc>
          <w:tcPr>
            <w:tcW w:w="1043" w:type="dxa"/>
          </w:tcPr>
          <w:p w14:paraId="6C22899E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04065DA0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034273E8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II</w:t>
            </w:r>
          </w:p>
        </w:tc>
        <w:tc>
          <w:tcPr>
            <w:tcW w:w="2069" w:type="dxa"/>
          </w:tcPr>
          <w:p w14:paraId="2765484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BH L</w:t>
            </w:r>
          </w:p>
        </w:tc>
        <w:tc>
          <w:tcPr>
            <w:tcW w:w="5670" w:type="dxa"/>
            <w:tcBorders>
              <w:right w:val="nil"/>
            </w:tcBorders>
          </w:tcPr>
          <w:p w14:paraId="739279B9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</w:tr>
      <w:tr w:rsidR="00C43485" w:rsidRPr="007B6A71" w14:paraId="0C7D6E6A" w14:textId="77777777" w:rsidTr="00A47257">
        <w:tc>
          <w:tcPr>
            <w:tcW w:w="1110" w:type="dxa"/>
            <w:tcBorders>
              <w:left w:val="nil"/>
            </w:tcBorders>
          </w:tcPr>
          <w:p w14:paraId="2C634784" w14:textId="69997B12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17</w:t>
            </w:r>
          </w:p>
        </w:tc>
        <w:tc>
          <w:tcPr>
            <w:tcW w:w="736" w:type="dxa"/>
          </w:tcPr>
          <w:p w14:paraId="77BB4D3F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30</w:t>
            </w:r>
          </w:p>
        </w:tc>
        <w:tc>
          <w:tcPr>
            <w:tcW w:w="1043" w:type="dxa"/>
          </w:tcPr>
          <w:p w14:paraId="678F4FDD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ale</w:t>
            </w:r>
          </w:p>
        </w:tc>
        <w:tc>
          <w:tcPr>
            <w:tcW w:w="1307" w:type="dxa"/>
          </w:tcPr>
          <w:p w14:paraId="7FF7B35D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5CA8EE12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II</w:t>
            </w:r>
          </w:p>
        </w:tc>
        <w:tc>
          <w:tcPr>
            <w:tcW w:w="2069" w:type="dxa"/>
          </w:tcPr>
          <w:p w14:paraId="57C208F8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BH L</w:t>
            </w:r>
          </w:p>
        </w:tc>
        <w:tc>
          <w:tcPr>
            <w:tcW w:w="5670" w:type="dxa"/>
            <w:tcBorders>
              <w:right w:val="nil"/>
            </w:tcBorders>
          </w:tcPr>
          <w:p w14:paraId="49DF0987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sv-SE"/>
              </w:rPr>
            </w:pPr>
          </w:p>
        </w:tc>
      </w:tr>
      <w:tr w:rsidR="00C43485" w:rsidRPr="007B6A71" w14:paraId="3DB9D009" w14:textId="77777777" w:rsidTr="00A47257">
        <w:tc>
          <w:tcPr>
            <w:tcW w:w="1110" w:type="dxa"/>
            <w:tcBorders>
              <w:left w:val="nil"/>
            </w:tcBorders>
          </w:tcPr>
          <w:p w14:paraId="4301A157" w14:textId="393E87DA" w:rsidR="00C43485" w:rsidRPr="00CD163B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18</w:t>
            </w:r>
          </w:p>
        </w:tc>
        <w:tc>
          <w:tcPr>
            <w:tcW w:w="736" w:type="dxa"/>
          </w:tcPr>
          <w:p w14:paraId="30974F5D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54</w:t>
            </w:r>
          </w:p>
        </w:tc>
        <w:tc>
          <w:tcPr>
            <w:tcW w:w="1043" w:type="dxa"/>
          </w:tcPr>
          <w:p w14:paraId="37CC6493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373B2150" w14:textId="62F0ABBB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</w:t>
            </w:r>
            <w:r w:rsidR="00FB7081">
              <w:rPr>
                <w:rFonts w:ascii="Times New Roman" w:hAnsi="Times New Roman" w:cs="Times New Roman"/>
                <w:color w:val="000000" w:themeColor="text1"/>
                <w:lang w:eastAsia="sv-SE"/>
              </w:rPr>
              <w:t>D</w:t>
            </w:r>
          </w:p>
        </w:tc>
        <w:tc>
          <w:tcPr>
            <w:tcW w:w="2131" w:type="dxa"/>
          </w:tcPr>
          <w:p w14:paraId="7279BF98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- / III</w:t>
            </w:r>
          </w:p>
        </w:tc>
        <w:tc>
          <w:tcPr>
            <w:tcW w:w="2069" w:type="dxa"/>
          </w:tcPr>
          <w:p w14:paraId="43B819A3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eastAsia="sv-SE"/>
              </w:rPr>
            </w:pPr>
          </w:p>
        </w:tc>
        <w:tc>
          <w:tcPr>
            <w:tcW w:w="5670" w:type="dxa"/>
            <w:tcBorders>
              <w:right w:val="nil"/>
            </w:tcBorders>
          </w:tcPr>
          <w:p w14:paraId="08BC5FF4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eastAsia="sv-SE"/>
              </w:rPr>
            </w:pPr>
          </w:p>
        </w:tc>
      </w:tr>
      <w:tr w:rsidR="00C43485" w:rsidRPr="007B6A71" w14:paraId="5E046AE6" w14:textId="77777777" w:rsidTr="00A47257">
        <w:tc>
          <w:tcPr>
            <w:tcW w:w="1110" w:type="dxa"/>
            <w:tcBorders>
              <w:left w:val="nil"/>
            </w:tcBorders>
          </w:tcPr>
          <w:p w14:paraId="1C6EAC2F" w14:textId="0D411DF3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19</w:t>
            </w:r>
          </w:p>
        </w:tc>
        <w:tc>
          <w:tcPr>
            <w:tcW w:w="736" w:type="dxa"/>
          </w:tcPr>
          <w:p w14:paraId="5CD0426A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32</w:t>
            </w:r>
          </w:p>
        </w:tc>
        <w:tc>
          <w:tcPr>
            <w:tcW w:w="1043" w:type="dxa"/>
          </w:tcPr>
          <w:p w14:paraId="3C90D751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1BA10D1A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0C806DA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V</w:t>
            </w:r>
          </w:p>
        </w:tc>
        <w:tc>
          <w:tcPr>
            <w:tcW w:w="2069" w:type="dxa"/>
          </w:tcPr>
          <w:p w14:paraId="35FB2C8E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 xml:space="preserve">By-pass L/R </w:t>
            </w:r>
          </w:p>
        </w:tc>
        <w:tc>
          <w:tcPr>
            <w:tcW w:w="5670" w:type="dxa"/>
            <w:tcBorders>
              <w:right w:val="nil"/>
            </w:tcBorders>
          </w:tcPr>
          <w:p w14:paraId="2E7F203C" w14:textId="670C2DA4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eastAsia="sv-SE"/>
              </w:rPr>
            </w:pPr>
            <w:r w:rsidRPr="00B94AC8">
              <w:rPr>
                <w:rFonts w:ascii="Times New Roman" w:hAnsi="Times New Roman" w:cs="Times New Roman"/>
                <w:lang w:eastAsia="sv-SE"/>
              </w:rPr>
              <w:t>Ambiguous</w:t>
            </w:r>
            <w:r w:rsidR="00443B7E" w:rsidRPr="007B6A71">
              <w:rPr>
                <w:rFonts w:ascii="Times New Roman" w:hAnsi="Times New Roman" w:cs="Times New Roman"/>
                <w:lang w:eastAsia="sv-SE"/>
              </w:rPr>
              <w:t xml:space="preserve"> </w:t>
            </w: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Left ACA</w:t>
            </w:r>
          </w:p>
        </w:tc>
      </w:tr>
      <w:tr w:rsidR="00C43485" w:rsidRPr="007B6A71" w14:paraId="16A0BE73" w14:textId="77777777" w:rsidTr="00A47257">
        <w:tc>
          <w:tcPr>
            <w:tcW w:w="1110" w:type="dxa"/>
            <w:tcBorders>
              <w:left w:val="nil"/>
            </w:tcBorders>
          </w:tcPr>
          <w:p w14:paraId="6A85CFDF" w14:textId="56715B72" w:rsidR="00C43485" w:rsidRPr="00CD163B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20</w:t>
            </w:r>
          </w:p>
        </w:tc>
        <w:tc>
          <w:tcPr>
            <w:tcW w:w="736" w:type="dxa"/>
          </w:tcPr>
          <w:p w14:paraId="2A848171" w14:textId="34FCBD34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4</w:t>
            </w:r>
            <w:r w:rsidR="00EE595A">
              <w:rPr>
                <w:rFonts w:ascii="Times New Roman" w:hAnsi="Times New Roman" w:cs="Times New Roman"/>
                <w:color w:val="000000" w:themeColor="text1"/>
                <w:lang w:eastAsia="sv-SE"/>
              </w:rPr>
              <w:t>5</w:t>
            </w:r>
          </w:p>
        </w:tc>
        <w:tc>
          <w:tcPr>
            <w:tcW w:w="1043" w:type="dxa"/>
          </w:tcPr>
          <w:p w14:paraId="3866A750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Male</w:t>
            </w:r>
          </w:p>
        </w:tc>
        <w:tc>
          <w:tcPr>
            <w:tcW w:w="1307" w:type="dxa"/>
          </w:tcPr>
          <w:p w14:paraId="552D8B0B" w14:textId="39C24E3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</w:t>
            </w:r>
            <w:r w:rsidR="005634FF"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D</w:t>
            </w:r>
          </w:p>
        </w:tc>
        <w:tc>
          <w:tcPr>
            <w:tcW w:w="2131" w:type="dxa"/>
          </w:tcPr>
          <w:p w14:paraId="4F3BFCD0" w14:textId="01093A0E" w:rsidR="00C43485" w:rsidRPr="00CD163B" w:rsidRDefault="00B94AC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</w:t>
            </w:r>
            <w:r w:rsidR="002946EC"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r w:rsidR="00C43485"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/ III</w:t>
            </w:r>
          </w:p>
        </w:tc>
        <w:tc>
          <w:tcPr>
            <w:tcW w:w="2069" w:type="dxa"/>
          </w:tcPr>
          <w:p w14:paraId="4B5E8CE8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  <w:tc>
          <w:tcPr>
            <w:tcW w:w="5670" w:type="dxa"/>
            <w:tcBorders>
              <w:right w:val="nil"/>
            </w:tcBorders>
          </w:tcPr>
          <w:p w14:paraId="7AC5F04D" w14:textId="377A5528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rICS</w:t>
            </w:r>
            <w:proofErr w:type="spellEnd"/>
            <w:r w:rsidR="00443B7E"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Right ACA</w:t>
            </w:r>
            <w:r w:rsidR="000A43A2"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 xml:space="preserve"> Right MCA</w:t>
            </w:r>
          </w:p>
        </w:tc>
      </w:tr>
      <w:tr w:rsidR="00C43485" w:rsidRPr="007B6A71" w14:paraId="5F89FD46" w14:textId="77777777" w:rsidTr="00A47257">
        <w:tc>
          <w:tcPr>
            <w:tcW w:w="1110" w:type="dxa"/>
            <w:tcBorders>
              <w:left w:val="nil"/>
            </w:tcBorders>
          </w:tcPr>
          <w:p w14:paraId="2FB6FAA6" w14:textId="641A3A05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21</w:t>
            </w:r>
          </w:p>
        </w:tc>
        <w:tc>
          <w:tcPr>
            <w:tcW w:w="736" w:type="dxa"/>
          </w:tcPr>
          <w:p w14:paraId="19BA86FA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43</w:t>
            </w:r>
          </w:p>
        </w:tc>
        <w:tc>
          <w:tcPr>
            <w:tcW w:w="1043" w:type="dxa"/>
          </w:tcPr>
          <w:p w14:paraId="23D8E20A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ale</w:t>
            </w:r>
          </w:p>
        </w:tc>
        <w:tc>
          <w:tcPr>
            <w:tcW w:w="1307" w:type="dxa"/>
          </w:tcPr>
          <w:p w14:paraId="52645C78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6F3C4254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II</w:t>
            </w:r>
          </w:p>
        </w:tc>
        <w:tc>
          <w:tcPr>
            <w:tcW w:w="2069" w:type="dxa"/>
          </w:tcPr>
          <w:p w14:paraId="75C98F71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BH R</w:t>
            </w:r>
          </w:p>
        </w:tc>
        <w:tc>
          <w:tcPr>
            <w:tcW w:w="5670" w:type="dxa"/>
            <w:tcBorders>
              <w:right w:val="nil"/>
            </w:tcBorders>
          </w:tcPr>
          <w:p w14:paraId="5090D6B7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</w:tr>
      <w:tr w:rsidR="00C43485" w:rsidRPr="007B6A71" w14:paraId="42A5BD75" w14:textId="77777777" w:rsidTr="00A47257">
        <w:tc>
          <w:tcPr>
            <w:tcW w:w="1110" w:type="dxa"/>
            <w:tcBorders>
              <w:left w:val="nil"/>
            </w:tcBorders>
          </w:tcPr>
          <w:p w14:paraId="4B640C07" w14:textId="36208A49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22</w:t>
            </w:r>
          </w:p>
        </w:tc>
        <w:tc>
          <w:tcPr>
            <w:tcW w:w="736" w:type="dxa"/>
          </w:tcPr>
          <w:p w14:paraId="582E4ED2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11</w:t>
            </w:r>
          </w:p>
        </w:tc>
        <w:tc>
          <w:tcPr>
            <w:tcW w:w="1043" w:type="dxa"/>
          </w:tcPr>
          <w:p w14:paraId="0392A5CF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ale</w:t>
            </w:r>
          </w:p>
        </w:tc>
        <w:tc>
          <w:tcPr>
            <w:tcW w:w="1307" w:type="dxa"/>
          </w:tcPr>
          <w:p w14:paraId="2BEFAFAC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2533192D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I</w:t>
            </w:r>
          </w:p>
        </w:tc>
        <w:tc>
          <w:tcPr>
            <w:tcW w:w="2069" w:type="dxa"/>
          </w:tcPr>
          <w:p w14:paraId="345995F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BH L/R</w:t>
            </w:r>
          </w:p>
        </w:tc>
        <w:tc>
          <w:tcPr>
            <w:tcW w:w="5670" w:type="dxa"/>
            <w:tcBorders>
              <w:right w:val="nil"/>
            </w:tcBorders>
          </w:tcPr>
          <w:p w14:paraId="6BDAC433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Excluded</w:t>
            </w:r>
          </w:p>
        </w:tc>
      </w:tr>
      <w:tr w:rsidR="00C43485" w:rsidRPr="007B6A71" w14:paraId="6C31C88A" w14:textId="77777777" w:rsidTr="00A47257">
        <w:tc>
          <w:tcPr>
            <w:tcW w:w="1110" w:type="dxa"/>
            <w:tcBorders>
              <w:left w:val="nil"/>
            </w:tcBorders>
          </w:tcPr>
          <w:p w14:paraId="6B61FEC1" w14:textId="75941090" w:rsidR="00C43485" w:rsidRPr="007B6A71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23</w:t>
            </w:r>
          </w:p>
        </w:tc>
        <w:tc>
          <w:tcPr>
            <w:tcW w:w="736" w:type="dxa"/>
          </w:tcPr>
          <w:p w14:paraId="2977165E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63</w:t>
            </w:r>
          </w:p>
        </w:tc>
        <w:tc>
          <w:tcPr>
            <w:tcW w:w="1043" w:type="dxa"/>
          </w:tcPr>
          <w:p w14:paraId="58A1EF56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ale</w:t>
            </w:r>
          </w:p>
        </w:tc>
        <w:tc>
          <w:tcPr>
            <w:tcW w:w="1307" w:type="dxa"/>
          </w:tcPr>
          <w:p w14:paraId="57679241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3B62A38D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III / IV</w:t>
            </w:r>
          </w:p>
        </w:tc>
        <w:tc>
          <w:tcPr>
            <w:tcW w:w="2069" w:type="dxa"/>
          </w:tcPr>
          <w:p w14:paraId="52292D31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</w:p>
        </w:tc>
        <w:tc>
          <w:tcPr>
            <w:tcW w:w="5670" w:type="dxa"/>
            <w:tcBorders>
              <w:right w:val="nil"/>
            </w:tcBorders>
          </w:tcPr>
          <w:p w14:paraId="10B789E5" w14:textId="77777777" w:rsidR="00C43485" w:rsidRPr="007B6A71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7B6A71">
              <w:rPr>
                <w:rFonts w:ascii="Times New Roman" w:hAnsi="Times New Roman" w:cs="Times New Roman"/>
                <w:color w:val="000000" w:themeColor="text1"/>
                <w:lang w:eastAsia="sv-SE"/>
              </w:rPr>
              <w:t>Excluded</w:t>
            </w:r>
          </w:p>
        </w:tc>
      </w:tr>
      <w:tr w:rsidR="00C43485" w:rsidRPr="007B6A71" w14:paraId="465F01AE" w14:textId="77777777" w:rsidTr="00A47257">
        <w:tc>
          <w:tcPr>
            <w:tcW w:w="1110" w:type="dxa"/>
            <w:tcBorders>
              <w:left w:val="nil"/>
            </w:tcBorders>
          </w:tcPr>
          <w:p w14:paraId="4CE758BB" w14:textId="59F6F89A" w:rsidR="00C43485" w:rsidRPr="00CD163B" w:rsidRDefault="00BD7FB8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24</w:t>
            </w:r>
          </w:p>
        </w:tc>
        <w:tc>
          <w:tcPr>
            <w:tcW w:w="736" w:type="dxa"/>
          </w:tcPr>
          <w:p w14:paraId="6243EED9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10</w:t>
            </w:r>
          </w:p>
        </w:tc>
        <w:tc>
          <w:tcPr>
            <w:tcW w:w="1043" w:type="dxa"/>
          </w:tcPr>
          <w:p w14:paraId="632EF0C4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Female</w:t>
            </w:r>
          </w:p>
        </w:tc>
        <w:tc>
          <w:tcPr>
            <w:tcW w:w="1307" w:type="dxa"/>
          </w:tcPr>
          <w:p w14:paraId="1AD78BA9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MMD</w:t>
            </w:r>
          </w:p>
        </w:tc>
        <w:tc>
          <w:tcPr>
            <w:tcW w:w="2131" w:type="dxa"/>
          </w:tcPr>
          <w:p w14:paraId="5A15A0EB" w14:textId="22F41051" w:rsidR="00C43485" w:rsidRPr="00CD163B" w:rsidRDefault="00B12BAA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sv-SE"/>
              </w:rPr>
              <w:t>II / II</w:t>
            </w:r>
          </w:p>
        </w:tc>
        <w:tc>
          <w:tcPr>
            <w:tcW w:w="2069" w:type="dxa"/>
          </w:tcPr>
          <w:p w14:paraId="0ACB3F00" w14:textId="77777777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sv-SE"/>
              </w:rPr>
            </w:pP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MBH L/R</w:t>
            </w:r>
          </w:p>
        </w:tc>
        <w:tc>
          <w:tcPr>
            <w:tcW w:w="5670" w:type="dxa"/>
            <w:tcBorders>
              <w:right w:val="nil"/>
            </w:tcBorders>
          </w:tcPr>
          <w:p w14:paraId="40F306F7" w14:textId="1BE04A23" w:rsidR="00C43485" w:rsidRPr="00CD163B" w:rsidRDefault="00C43485" w:rsidP="00126239">
            <w:pPr>
              <w:spacing w:line="480" w:lineRule="auto"/>
              <w:jc w:val="center"/>
              <w:rPr>
                <w:rFonts w:ascii="Times New Roman" w:hAnsi="Times New Roman" w:cs="Times New Roman"/>
                <w:lang w:eastAsia="sv-SE"/>
              </w:rPr>
            </w:pPr>
            <w:r w:rsidRPr="00CD163B">
              <w:rPr>
                <w:rFonts w:ascii="Times New Roman" w:hAnsi="Times New Roman" w:cs="Times New Roman"/>
                <w:lang w:eastAsia="sv-SE"/>
              </w:rPr>
              <w:t>Ambiguous</w:t>
            </w:r>
            <w:r w:rsidR="00443B7E" w:rsidRPr="00CD163B">
              <w:rPr>
                <w:rFonts w:ascii="Times New Roman" w:hAnsi="Times New Roman" w:cs="Times New Roman"/>
                <w:lang w:eastAsia="sv-SE"/>
              </w:rPr>
              <w:t xml:space="preserve"> </w:t>
            </w:r>
            <w:r w:rsidRPr="00CD163B">
              <w:rPr>
                <w:rFonts w:ascii="Times New Roman" w:hAnsi="Times New Roman" w:cs="Times New Roman"/>
                <w:color w:val="000000" w:themeColor="text1"/>
                <w:lang w:eastAsia="sv-SE"/>
              </w:rPr>
              <w:t>Right PCA</w:t>
            </w:r>
          </w:p>
        </w:tc>
      </w:tr>
    </w:tbl>
    <w:p w14:paraId="5C3FAC8B" w14:textId="14F4A0FA" w:rsidR="009B1C78" w:rsidRPr="007B6A71" w:rsidRDefault="005427F0" w:rsidP="00126239">
      <w:pPr>
        <w:spacing w:line="480" w:lineRule="auto"/>
        <w:rPr>
          <w:rFonts w:ascii="Times New Roman" w:hAnsi="Times New Roman" w:cs="Times New Roman"/>
        </w:rPr>
        <w:sectPr w:rsidR="009B1C78" w:rsidRPr="007B6A71" w:rsidSect="008D38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B6A71">
        <w:rPr>
          <w:rFonts w:ascii="Times New Roman" w:hAnsi="Times New Roman" w:cs="Times New Roman"/>
        </w:rPr>
        <w:t xml:space="preserve">Abbreviations: </w:t>
      </w:r>
      <w:proofErr w:type="spellStart"/>
      <w:r w:rsidRPr="007B6A71">
        <w:rPr>
          <w:rFonts w:ascii="Times New Roman" w:hAnsi="Times New Roman" w:cs="Times New Roman"/>
        </w:rPr>
        <w:t>rICS</w:t>
      </w:r>
      <w:proofErr w:type="spellEnd"/>
      <w:r w:rsidRPr="007B6A71">
        <w:rPr>
          <w:rFonts w:ascii="Times New Roman" w:hAnsi="Times New Roman" w:cs="Times New Roman"/>
        </w:rPr>
        <w:t>, reversible intracerebral steal; F, female; L, left; M, male; MBH, multiple burr hole surgery; MMD, Moyamoya Disease; MMS, Moyamoya syndrome; R, rig</w:t>
      </w:r>
      <w:r w:rsidR="00BD7FB8">
        <w:rPr>
          <w:rFonts w:ascii="Times New Roman" w:hAnsi="Times New Roman" w:cs="Times New Roman"/>
        </w:rPr>
        <w:t>ht</w:t>
      </w:r>
    </w:p>
    <w:p w14:paraId="264AFAB6" w14:textId="0B83AE92" w:rsidR="00225D85" w:rsidRPr="006B7623" w:rsidRDefault="00225D85" w:rsidP="00225D8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8110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. </w:t>
      </w:r>
      <w:r>
        <w:rPr>
          <w:rFonts w:ascii="Times New Roman" w:hAnsi="Times New Roman" w:cs="Times New Roman"/>
        </w:rPr>
        <w:t>Comparison of static (</w:t>
      </w:r>
      <w:proofErr w:type="spellStart"/>
      <w:r>
        <w:rPr>
          <w:rFonts w:ascii="Times New Roman" w:hAnsi="Times New Roman" w:cs="Times New Roman"/>
        </w:rPr>
        <w:t>CVR</w:t>
      </w:r>
      <w:r w:rsidRPr="006B7623">
        <w:rPr>
          <w:rFonts w:ascii="Times New Roman" w:hAnsi="Times New Roman" w:cs="Times New Roman"/>
          <w:vertAlign w:val="subscript"/>
        </w:rPr>
        <w:t>diff</w:t>
      </w:r>
      <w:proofErr w:type="spellEnd"/>
      <w:r w:rsidRPr="006B7623">
        <w:rPr>
          <w:rFonts w:ascii="Times New Roman" w:hAnsi="Times New Roman" w:cs="Times New Roman"/>
          <w:vertAlign w:val="subscript"/>
        </w:rPr>
        <w:t>, 16min</w:t>
      </w:r>
      <w:r>
        <w:rPr>
          <w:rFonts w:ascii="Times New Roman" w:hAnsi="Times New Roman" w:cs="Times New Roman"/>
        </w:rPr>
        <w:t xml:space="preserve">) and model-based </w:t>
      </w:r>
      <w:proofErr w:type="spellStart"/>
      <w:r>
        <w:rPr>
          <w:rFonts w:ascii="Times New Roman" w:hAnsi="Times New Roman" w:cs="Times New Roman"/>
        </w:rPr>
        <w:t>CVR</w:t>
      </w:r>
      <w:r>
        <w:rPr>
          <w:rFonts w:ascii="Times New Roman" w:hAnsi="Times New Roman" w:cs="Times New Roman"/>
          <w:vertAlign w:val="subscript"/>
        </w:rPr>
        <w:t>diff</w:t>
      </w:r>
      <w:proofErr w:type="spellEnd"/>
      <w:r>
        <w:rPr>
          <w:rFonts w:ascii="Times New Roman" w:hAnsi="Times New Roman" w:cs="Times New Roman"/>
        </w:rPr>
        <w:t xml:space="preserve"> per vascular region.</w:t>
      </w:r>
      <w:r w:rsidR="00581101">
        <w:rPr>
          <w:rFonts w:ascii="Times New Roman" w:hAnsi="Times New Roman" w:cs="Times New Roman"/>
        </w:rPr>
        <w:t xml:space="preserve"> Values expressed as median (IQR); differences reported as median difference with 95% CI. P-values from Wilcoxon signed-rank test.</w:t>
      </w:r>
    </w:p>
    <w:tbl>
      <w:tblPr>
        <w:tblStyle w:val="TableGrid"/>
        <w:tblW w:w="7689" w:type="dxa"/>
        <w:tblLayout w:type="fixed"/>
        <w:tblLook w:val="04A0" w:firstRow="1" w:lastRow="0" w:firstColumn="1" w:lastColumn="0" w:noHBand="0" w:noVBand="1"/>
      </w:tblPr>
      <w:tblGrid>
        <w:gridCol w:w="1288"/>
        <w:gridCol w:w="576"/>
        <w:gridCol w:w="1524"/>
        <w:gridCol w:w="1428"/>
        <w:gridCol w:w="1763"/>
        <w:gridCol w:w="1110"/>
      </w:tblGrid>
      <w:tr w:rsidR="00225D85" w14:paraId="0F71220A" w14:textId="77777777" w:rsidTr="00225D85"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</w:tcPr>
          <w:p w14:paraId="2580D26A" w14:textId="77777777" w:rsidR="00225D85" w:rsidRDefault="00225D85" w:rsidP="0022470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5A14EC1F" w14:textId="77777777" w:rsidR="00225D85" w:rsidRDefault="00225D85" w:rsidP="0022470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6FB34344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VR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di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, 16min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14:paraId="4B287805" w14:textId="77777777" w:rsidR="00225D85" w:rsidRDefault="00225D85" w:rsidP="0022470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VR</w:t>
            </w:r>
            <w:r w:rsidRPr="00126239">
              <w:rPr>
                <w:rFonts w:ascii="Times New Roman" w:hAnsi="Times New Roman" w:cs="Times New Roman"/>
                <w:b/>
                <w:bCs/>
                <w:vertAlign w:val="subscript"/>
              </w:rPr>
              <w:t>diff</w:t>
            </w:r>
            <w:proofErr w:type="spellEnd"/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14:paraId="6A913C71" w14:textId="77777777" w:rsidR="00225D85" w:rsidRPr="006B7623" w:rsidRDefault="00225D85" w:rsidP="0022470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ifferenc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14:paraId="60C8B914" w14:textId="77777777" w:rsidR="00225D85" w:rsidRDefault="00225D85" w:rsidP="0022470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25D85" w14:paraId="54E16649" w14:textId="77777777" w:rsidTr="00225D85"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39115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195FE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3F011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3.4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14.8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D8EE5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8.5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13.7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FD569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2.2 to 6.5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AFE7B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25D85" w14:paraId="308A7CB1" w14:textId="77777777" w:rsidTr="00225D85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61DE1CC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MC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36C42CD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B4B7756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3.7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17.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92DCEF2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8.0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D68F64E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2.7 to 4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EBDC063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25D85" w14:paraId="4F9A83F8" w14:textId="77777777" w:rsidTr="00225D85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BDE6D43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F1290D0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64A3D7F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0.9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22.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9262B59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6.5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21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859B2B2" w14:textId="5F5E9289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-</w:t>
            </w:r>
            <w:r w:rsidR="005F3B3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 to 3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4294DCD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25D85" w14:paraId="553BEFDF" w14:textId="77777777" w:rsidTr="00225D85"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75C59A68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VBA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38C17567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70C1C05D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4.9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53FDA8B8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1.8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26.4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</w:tcPr>
          <w:p w14:paraId="453E7B20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2.9 to 7.8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09066421" w14:textId="77777777" w:rsidR="00225D85" w:rsidRPr="00126239" w:rsidRDefault="00225D85" w:rsidP="002247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76E2C74" w14:textId="36FCC799" w:rsidR="00225D85" w:rsidRDefault="00225D85" w:rsidP="00225D85">
      <w:pPr>
        <w:spacing w:line="480" w:lineRule="auto"/>
        <w:rPr>
          <w:rFonts w:ascii="Times New Roman" w:hAnsi="Times New Roman" w:cs="Times New Roman"/>
        </w:rPr>
      </w:pPr>
      <w:r w:rsidRPr="006B7623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ACA, anterior cerebral artery; CVR, cerebrovascular reserve; IQR, interquartile range; MCA, middle cerebral artery; n, number of vascular regions; PCA, posterior cerebral artery; VBA, vertebrobasilar artery</w:t>
      </w:r>
    </w:p>
    <w:p w14:paraId="68F03380" w14:textId="68BE2924" w:rsidR="00225D85" w:rsidRDefault="00225D85" w:rsidP="00225D85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 w:rsidRPr="00954A2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Median</w:t>
      </w:r>
      <w:proofErr w:type="spellEnd"/>
      <w:r>
        <w:rPr>
          <w:rFonts w:ascii="Times New Roman" w:hAnsi="Times New Roman" w:cs="Times New Roman"/>
        </w:rPr>
        <w:t xml:space="preserve"> d</w:t>
      </w:r>
      <w:r w:rsidRPr="00225D85">
        <w:rPr>
          <w:rFonts w:ascii="Times New Roman" w:hAnsi="Times New Roman" w:cs="Times New Roman"/>
        </w:rPr>
        <w:t>ifferences</w:t>
      </w:r>
      <w:r>
        <w:rPr>
          <w:rFonts w:ascii="Times New Roman" w:hAnsi="Times New Roman" w:cs="Times New Roman"/>
        </w:rPr>
        <w:t xml:space="preserve"> calculated as </w:t>
      </w:r>
      <w:proofErr w:type="spellStart"/>
      <w:r>
        <w:rPr>
          <w:rFonts w:ascii="Times New Roman" w:hAnsi="Times New Roman" w:cs="Times New Roman"/>
        </w:rPr>
        <w:t>CVR</w:t>
      </w:r>
      <w:r>
        <w:rPr>
          <w:rFonts w:ascii="Times New Roman" w:hAnsi="Times New Roman" w:cs="Times New Roman"/>
          <w:vertAlign w:val="subscript"/>
        </w:rPr>
        <w:t>diff</w:t>
      </w:r>
      <w:proofErr w:type="spellEnd"/>
      <w:r>
        <w:rPr>
          <w:rFonts w:ascii="Times New Roman" w:hAnsi="Times New Roman" w:cs="Times New Roman"/>
        </w:rPr>
        <w:t xml:space="preserve"> minus </w:t>
      </w:r>
      <w:proofErr w:type="spellStart"/>
      <w:r>
        <w:rPr>
          <w:rFonts w:ascii="Times New Roman" w:hAnsi="Times New Roman" w:cs="Times New Roman"/>
        </w:rPr>
        <w:t>CVR</w:t>
      </w:r>
      <w:r>
        <w:rPr>
          <w:rFonts w:ascii="Times New Roman" w:hAnsi="Times New Roman" w:cs="Times New Roman"/>
          <w:vertAlign w:val="subscript"/>
        </w:rPr>
        <w:t>diff</w:t>
      </w:r>
      <w:proofErr w:type="spellEnd"/>
      <w:r>
        <w:rPr>
          <w:rFonts w:ascii="Times New Roman" w:hAnsi="Times New Roman" w:cs="Times New Roman"/>
          <w:vertAlign w:val="subscript"/>
        </w:rPr>
        <w:t>, 16min</w:t>
      </w:r>
      <w:r>
        <w:rPr>
          <w:rFonts w:ascii="Times New Roman" w:hAnsi="Times New Roman" w:cs="Times New Roman"/>
        </w:rPr>
        <w:t>. Positive values indicate underestimation by the static measurement.</w:t>
      </w:r>
    </w:p>
    <w:p w14:paraId="3E7D2ECF" w14:textId="77777777" w:rsidR="00225D85" w:rsidRDefault="00225D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6D18DC" w14:textId="77777777" w:rsidR="00126239" w:rsidRDefault="00126239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12D36C5" w14:textId="5BD25004" w:rsidR="00126239" w:rsidRPr="006B7623" w:rsidRDefault="00126239" w:rsidP="001262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581101">
        <w:rPr>
          <w:rFonts w:ascii="Times New Roman" w:hAnsi="Times New Roman" w:cs="Times New Roman"/>
          <w:b/>
          <w:bCs/>
        </w:rPr>
        <w:t>S</w:t>
      </w:r>
      <w:r w:rsidR="00225D8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="006B7623">
        <w:rPr>
          <w:rFonts w:ascii="Times New Roman" w:hAnsi="Times New Roman" w:cs="Times New Roman"/>
        </w:rPr>
        <w:t>Comparison of static (</w:t>
      </w:r>
      <w:proofErr w:type="spellStart"/>
      <w:r w:rsidR="006B7623">
        <w:rPr>
          <w:rFonts w:ascii="Times New Roman" w:hAnsi="Times New Roman" w:cs="Times New Roman"/>
        </w:rPr>
        <w:t>CVR</w:t>
      </w:r>
      <w:r w:rsidR="00225D85">
        <w:rPr>
          <w:rFonts w:ascii="Times New Roman" w:hAnsi="Times New Roman" w:cs="Times New Roman"/>
          <w:vertAlign w:val="subscript"/>
        </w:rPr>
        <w:t>rel</w:t>
      </w:r>
      <w:proofErr w:type="spellEnd"/>
      <w:r w:rsidR="006B7623" w:rsidRPr="006B7623">
        <w:rPr>
          <w:rFonts w:ascii="Times New Roman" w:hAnsi="Times New Roman" w:cs="Times New Roman"/>
          <w:vertAlign w:val="subscript"/>
        </w:rPr>
        <w:t>, 16min</w:t>
      </w:r>
      <w:r w:rsidR="006B7623">
        <w:rPr>
          <w:rFonts w:ascii="Times New Roman" w:hAnsi="Times New Roman" w:cs="Times New Roman"/>
        </w:rPr>
        <w:t xml:space="preserve">) and model-based </w:t>
      </w:r>
      <w:proofErr w:type="spellStart"/>
      <w:r w:rsidR="006B7623">
        <w:rPr>
          <w:rFonts w:ascii="Times New Roman" w:hAnsi="Times New Roman" w:cs="Times New Roman"/>
        </w:rPr>
        <w:t>CVR</w:t>
      </w:r>
      <w:r w:rsidR="00225D85">
        <w:rPr>
          <w:rFonts w:ascii="Times New Roman" w:hAnsi="Times New Roman" w:cs="Times New Roman"/>
          <w:vertAlign w:val="subscript"/>
        </w:rPr>
        <w:t>rel</w:t>
      </w:r>
      <w:proofErr w:type="spellEnd"/>
      <w:r w:rsidR="006B7623">
        <w:rPr>
          <w:rFonts w:ascii="Times New Roman" w:hAnsi="Times New Roman" w:cs="Times New Roman"/>
        </w:rPr>
        <w:t xml:space="preserve"> per vascular region. </w:t>
      </w:r>
      <w:r w:rsidR="00581101">
        <w:rPr>
          <w:rFonts w:ascii="Times New Roman" w:hAnsi="Times New Roman" w:cs="Times New Roman"/>
        </w:rPr>
        <w:t xml:space="preserve">Values expressed as mean (SD); differences reported as mean with 95% CI. P-values from paired t-test. </w:t>
      </w:r>
    </w:p>
    <w:tbl>
      <w:tblPr>
        <w:tblStyle w:val="TableGrid"/>
        <w:tblW w:w="76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576"/>
        <w:gridCol w:w="1524"/>
        <w:gridCol w:w="1428"/>
        <w:gridCol w:w="1763"/>
        <w:gridCol w:w="1110"/>
      </w:tblGrid>
      <w:tr w:rsidR="00126239" w14:paraId="308DE44D" w14:textId="77777777" w:rsidTr="00225D85"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D919CF" w14:textId="22D4CC5E" w:rsidR="00126239" w:rsidRDefault="00126239" w:rsidP="0012623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FC006FF" w14:textId="7183408D" w:rsidR="00126239" w:rsidRDefault="00126239" w:rsidP="0012623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74D93495" w14:textId="163F1EA7" w:rsidR="00126239" w:rsidRPr="00126239" w:rsidRDefault="00126239" w:rsidP="00126239">
            <w:pPr>
              <w:spacing w:line="480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VR</w:t>
            </w:r>
            <w:r w:rsidR="00225D85">
              <w:rPr>
                <w:rFonts w:ascii="Times New Roman" w:hAnsi="Times New Roman" w:cs="Times New Roman"/>
                <w:b/>
                <w:bCs/>
                <w:vertAlign w:val="subscript"/>
              </w:rPr>
              <w:t>re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, 16min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4BC33110" w14:textId="2A90DE75" w:rsidR="00126239" w:rsidRDefault="00126239" w:rsidP="0012623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VR</w:t>
            </w:r>
            <w:r w:rsidR="00225D85">
              <w:rPr>
                <w:rFonts w:ascii="Times New Roman" w:hAnsi="Times New Roman" w:cs="Times New Roman"/>
                <w:b/>
                <w:bCs/>
                <w:vertAlign w:val="subscript"/>
              </w:rPr>
              <w:t>rel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A3E1319" w14:textId="6F15DCA5" w:rsidR="00126239" w:rsidRPr="006B7623" w:rsidRDefault="00126239" w:rsidP="0012623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ifference</w:t>
            </w:r>
            <w:r w:rsidR="006B762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245997" w14:textId="6B55E631" w:rsidR="00126239" w:rsidRDefault="00126239" w:rsidP="0012623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26239" w14:paraId="7B6BD7A9" w14:textId="77777777" w:rsidTr="00225D85">
        <w:tc>
          <w:tcPr>
            <w:tcW w:w="1288" w:type="dxa"/>
            <w:tcBorders>
              <w:top w:val="single" w:sz="4" w:space="0" w:color="auto"/>
              <w:left w:val="nil"/>
              <w:bottom w:val="nil"/>
            </w:tcBorders>
          </w:tcPr>
          <w:p w14:paraId="4E7C2DC5" w14:textId="648FE8CC" w:rsidR="00126239" w:rsidRPr="00126239" w:rsidRDefault="00126239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14:paraId="0CF4C991" w14:textId="4387508B" w:rsidR="00126239" w:rsidRPr="00126239" w:rsidRDefault="00126239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3</w:t>
            </w:r>
            <w:r w:rsidR="006B76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</w:tcPr>
          <w:p w14:paraId="25E581D7" w14:textId="5D6707E0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="006B76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6B76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7623"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 w:rsidR="006B762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6B76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70B2D77D" w14:textId="263E0C4B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7.9</w:t>
            </w:r>
            <w:r w:rsidR="0012623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26239"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 w:rsidR="00126239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12623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14:paraId="1801D411" w14:textId="0A1A28BA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B76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6B76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6B76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6B7623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7</w:t>
            </w:r>
            <w:r w:rsidR="006B76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6B7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  <w:right w:val="nil"/>
            </w:tcBorders>
          </w:tcPr>
          <w:p w14:paraId="1583C6BC" w14:textId="185CD06F" w:rsidR="00126239" w:rsidRPr="00126239" w:rsidRDefault="006B7623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26239" w14:paraId="5E98FE3E" w14:textId="77777777" w:rsidTr="00225D85">
        <w:tc>
          <w:tcPr>
            <w:tcW w:w="1288" w:type="dxa"/>
            <w:tcBorders>
              <w:top w:val="nil"/>
              <w:left w:val="nil"/>
            </w:tcBorders>
          </w:tcPr>
          <w:p w14:paraId="733D6587" w14:textId="048E1158" w:rsidR="00126239" w:rsidRPr="00126239" w:rsidRDefault="00126239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MCA</w:t>
            </w:r>
          </w:p>
        </w:tc>
        <w:tc>
          <w:tcPr>
            <w:tcW w:w="576" w:type="dxa"/>
            <w:tcBorders>
              <w:top w:val="nil"/>
            </w:tcBorders>
          </w:tcPr>
          <w:p w14:paraId="156CE4E8" w14:textId="10ABA419" w:rsidR="00126239" w:rsidRPr="00126239" w:rsidRDefault="00126239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3</w:t>
            </w:r>
            <w:r w:rsidR="006B76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4" w:type="dxa"/>
            <w:tcBorders>
              <w:top w:val="nil"/>
            </w:tcBorders>
          </w:tcPr>
          <w:p w14:paraId="0D964B50" w14:textId="1A52E0BA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="006B76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6B76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7623"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 w:rsidR="006B762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6B76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28" w:type="dxa"/>
            <w:tcBorders>
              <w:top w:val="nil"/>
            </w:tcBorders>
          </w:tcPr>
          <w:p w14:paraId="59D3E3EC" w14:textId="66B98A76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7.9</w:t>
            </w:r>
            <w:r w:rsidR="006B76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7623"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 w:rsidR="006B762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6B7623">
              <w:rPr>
                <w:rFonts w:ascii="Times New Roman" w:hAnsi="Times New Roman" w:cs="Times New Roman"/>
                <w:lang w:val="en-US"/>
              </w:rPr>
              <w:t>.4</w:t>
            </w:r>
          </w:p>
        </w:tc>
        <w:tc>
          <w:tcPr>
            <w:tcW w:w="1763" w:type="dxa"/>
            <w:tcBorders>
              <w:top w:val="nil"/>
            </w:tcBorders>
          </w:tcPr>
          <w:p w14:paraId="30DBC6DA" w14:textId="513ED419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6B76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6B7623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9</w:t>
            </w:r>
            <w:r w:rsidR="006B7623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6</w:t>
            </w:r>
            <w:r w:rsidR="006B76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6B7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dxa"/>
            <w:tcBorders>
              <w:top w:val="nil"/>
              <w:right w:val="nil"/>
            </w:tcBorders>
          </w:tcPr>
          <w:p w14:paraId="11FE29DF" w14:textId="201672B7" w:rsidR="00126239" w:rsidRPr="00126239" w:rsidRDefault="006B7623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26239" w14:paraId="3AB81090" w14:textId="77777777" w:rsidTr="00225D85">
        <w:tc>
          <w:tcPr>
            <w:tcW w:w="1288" w:type="dxa"/>
            <w:tcBorders>
              <w:left w:val="nil"/>
            </w:tcBorders>
          </w:tcPr>
          <w:p w14:paraId="2E5E6D23" w14:textId="411C859E" w:rsidR="00126239" w:rsidRPr="00126239" w:rsidRDefault="00126239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576" w:type="dxa"/>
          </w:tcPr>
          <w:p w14:paraId="778D9EAB" w14:textId="0F68E4E3" w:rsidR="00126239" w:rsidRPr="00126239" w:rsidRDefault="00126239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3</w:t>
            </w:r>
            <w:r w:rsidR="006B76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4" w:type="dxa"/>
          </w:tcPr>
          <w:p w14:paraId="0F0D06DA" w14:textId="78270F81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6.0</w:t>
            </w:r>
            <w:r w:rsidR="006B76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7623"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 w:rsidR="006B7623">
              <w:rPr>
                <w:rFonts w:ascii="Times New Roman" w:hAnsi="Times New Roman" w:cs="Times New Roman"/>
                <w:lang w:val="en-US"/>
              </w:rPr>
              <w:t>22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28" w:type="dxa"/>
          </w:tcPr>
          <w:p w14:paraId="01CC8EEC" w14:textId="309B1C80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  <w:r w:rsidR="006B76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B76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7623"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 w:rsidR="006B7623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6B76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3" w:type="dxa"/>
          </w:tcPr>
          <w:p w14:paraId="1F93B047" w14:textId="5A1E8821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B76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6B76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="006B7623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5</w:t>
            </w:r>
            <w:r w:rsidR="006B76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6B7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dxa"/>
            <w:tcBorders>
              <w:right w:val="nil"/>
            </w:tcBorders>
          </w:tcPr>
          <w:p w14:paraId="11C7D80C" w14:textId="779BB32C" w:rsidR="00126239" w:rsidRPr="00126239" w:rsidRDefault="006B7623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26239" w14:paraId="10034B2B" w14:textId="77777777" w:rsidTr="00225D85">
        <w:tc>
          <w:tcPr>
            <w:tcW w:w="1288" w:type="dxa"/>
            <w:tcBorders>
              <w:left w:val="nil"/>
              <w:bottom w:val="single" w:sz="4" w:space="0" w:color="auto"/>
            </w:tcBorders>
          </w:tcPr>
          <w:p w14:paraId="426033BD" w14:textId="3052BAE4" w:rsidR="00126239" w:rsidRPr="00126239" w:rsidRDefault="00126239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VBA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FADA1D0" w14:textId="10DFC445" w:rsidR="00126239" w:rsidRPr="00126239" w:rsidRDefault="00126239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6239">
              <w:rPr>
                <w:rFonts w:ascii="Times New Roman" w:hAnsi="Times New Roman" w:cs="Times New Roman"/>
              </w:rPr>
              <w:t>3</w:t>
            </w:r>
            <w:r w:rsidR="006B76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4325A5B1" w14:textId="1E63DA5C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="006B76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6B76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7623"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 w:rsidR="006B7623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6B7623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6525E2E" w14:textId="3DA499C0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="006B76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6B76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7623">
              <w:rPr>
                <w:rFonts w:ascii="Times New Roman" w:eastAsiaTheme="minorEastAsia" w:hAnsi="Times New Roman" w:cs="Times New Roman"/>
                <w:lang w:val="en-US"/>
              </w:rPr>
              <w:t xml:space="preserve">± </w:t>
            </w:r>
            <w:r w:rsidR="006B7623">
              <w:rPr>
                <w:rFonts w:ascii="Times New Roman" w:hAnsi="Times New Roman" w:cs="Times New Roman"/>
                <w:lang w:val="en-US"/>
              </w:rPr>
              <w:t>26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0F3CD3F" w14:textId="1EA4FF40" w:rsidR="00126239" w:rsidRPr="00126239" w:rsidRDefault="00672FC1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B76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6B76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6B76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6B7623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2</w:t>
            </w:r>
            <w:r w:rsidR="006B76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6B7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dxa"/>
            <w:tcBorders>
              <w:bottom w:val="single" w:sz="4" w:space="0" w:color="auto"/>
              <w:right w:val="nil"/>
            </w:tcBorders>
          </w:tcPr>
          <w:p w14:paraId="63B774A8" w14:textId="4661AB6D" w:rsidR="00126239" w:rsidRPr="00126239" w:rsidRDefault="006B7623" w:rsidP="0012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DB9CE74" w14:textId="056E0130" w:rsidR="006B7623" w:rsidRDefault="006B7623" w:rsidP="00126239">
      <w:pPr>
        <w:spacing w:line="480" w:lineRule="auto"/>
        <w:rPr>
          <w:rFonts w:ascii="Times New Roman" w:hAnsi="Times New Roman" w:cs="Times New Roman"/>
        </w:rPr>
      </w:pPr>
      <w:r w:rsidRPr="006B7623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ACA, anterior cerebral artery; CVR, cerebrovascular reserve</w:t>
      </w:r>
      <w:r w:rsidR="00665CD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MCA, middle cerebral artery; n, number of vascular regions; PCA, posterior cerebral artery; </w:t>
      </w:r>
      <w:r w:rsidR="00665CDA">
        <w:rPr>
          <w:rFonts w:ascii="Times New Roman" w:hAnsi="Times New Roman" w:cs="Times New Roman"/>
        </w:rPr>
        <w:t xml:space="preserve">SD, standard deviation; </w:t>
      </w:r>
      <w:r>
        <w:rPr>
          <w:rFonts w:ascii="Times New Roman" w:hAnsi="Times New Roman" w:cs="Times New Roman"/>
        </w:rPr>
        <w:t>VBA, vertebrobasilar artery</w:t>
      </w:r>
    </w:p>
    <w:p w14:paraId="7FF1F9D7" w14:textId="5AC00E93" w:rsidR="00126239" w:rsidRPr="006B7623" w:rsidRDefault="006B7623" w:rsidP="00126239">
      <w:pPr>
        <w:spacing w:line="480" w:lineRule="auto"/>
        <w:rPr>
          <w:rFonts w:ascii="Times New Roman" w:hAnsi="Times New Roman" w:cs="Times New Roman"/>
        </w:rPr>
      </w:pPr>
      <w:proofErr w:type="spellStart"/>
      <w:r w:rsidRPr="00672FC1">
        <w:rPr>
          <w:rFonts w:ascii="Times New Roman" w:hAnsi="Times New Roman" w:cs="Times New Roman"/>
          <w:vertAlign w:val="superscript"/>
        </w:rPr>
        <w:t>a</w:t>
      </w:r>
      <w:r w:rsidR="00665CDA">
        <w:rPr>
          <w:rFonts w:ascii="Times New Roman" w:hAnsi="Times New Roman" w:cs="Times New Roman"/>
        </w:rPr>
        <w:t>Mean</w:t>
      </w:r>
      <w:proofErr w:type="spellEnd"/>
      <w:r w:rsidR="00665CDA">
        <w:rPr>
          <w:rFonts w:ascii="Times New Roman" w:hAnsi="Times New Roman" w:cs="Times New Roman"/>
        </w:rPr>
        <w:t xml:space="preserve"> d</w:t>
      </w:r>
      <w:r w:rsidRPr="00665CDA">
        <w:rPr>
          <w:rFonts w:ascii="Times New Roman" w:hAnsi="Times New Roman" w:cs="Times New Roman"/>
        </w:rPr>
        <w:t>ifferences</w:t>
      </w:r>
      <w:r>
        <w:rPr>
          <w:rFonts w:ascii="Times New Roman" w:hAnsi="Times New Roman" w:cs="Times New Roman"/>
        </w:rPr>
        <w:t xml:space="preserve"> calculated as </w:t>
      </w:r>
      <w:proofErr w:type="spellStart"/>
      <w:r>
        <w:rPr>
          <w:rFonts w:ascii="Times New Roman" w:hAnsi="Times New Roman" w:cs="Times New Roman"/>
        </w:rPr>
        <w:t>CVR</w:t>
      </w:r>
      <w:r w:rsidR="0003550D">
        <w:rPr>
          <w:rFonts w:ascii="Times New Roman" w:hAnsi="Times New Roman" w:cs="Times New Roman"/>
          <w:vertAlign w:val="subscript"/>
        </w:rPr>
        <w:t>rel</w:t>
      </w:r>
      <w:proofErr w:type="spellEnd"/>
      <w:r>
        <w:rPr>
          <w:rFonts w:ascii="Times New Roman" w:hAnsi="Times New Roman" w:cs="Times New Roman"/>
        </w:rPr>
        <w:t xml:space="preserve"> minus </w:t>
      </w:r>
      <w:proofErr w:type="spellStart"/>
      <w:r>
        <w:rPr>
          <w:rFonts w:ascii="Times New Roman" w:hAnsi="Times New Roman" w:cs="Times New Roman"/>
        </w:rPr>
        <w:t>CVR</w:t>
      </w:r>
      <w:r w:rsidR="0003550D">
        <w:rPr>
          <w:rFonts w:ascii="Times New Roman" w:hAnsi="Times New Roman" w:cs="Times New Roman"/>
          <w:vertAlign w:val="subscript"/>
        </w:rPr>
        <w:t>rel</w:t>
      </w:r>
      <w:proofErr w:type="spellEnd"/>
      <w:r w:rsidR="0003550D">
        <w:rPr>
          <w:rFonts w:ascii="Times New Roman" w:hAnsi="Times New Roman" w:cs="Times New Roman"/>
          <w:vertAlign w:val="subscript"/>
        </w:rPr>
        <w:t>,</w:t>
      </w:r>
      <w:r>
        <w:rPr>
          <w:rFonts w:ascii="Times New Roman" w:hAnsi="Times New Roman" w:cs="Times New Roman"/>
          <w:vertAlign w:val="subscript"/>
        </w:rPr>
        <w:t xml:space="preserve"> 16min</w:t>
      </w:r>
      <w:r>
        <w:rPr>
          <w:rFonts w:ascii="Times New Roman" w:hAnsi="Times New Roman" w:cs="Times New Roman"/>
        </w:rPr>
        <w:t xml:space="preserve">. Positive values indicate underestimation by the static measurement. </w:t>
      </w:r>
      <w:r w:rsidR="00126239" w:rsidRPr="006B7623">
        <w:rPr>
          <w:rFonts w:ascii="Times New Roman" w:hAnsi="Times New Roman" w:cs="Times New Roman"/>
        </w:rPr>
        <w:br w:type="page"/>
      </w:r>
    </w:p>
    <w:p w14:paraId="1C35D977" w14:textId="1B8EC087" w:rsidR="0028191E" w:rsidRPr="00F327BE" w:rsidRDefault="00F327BE" w:rsidP="0012623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5588C8E9" wp14:editId="0E4E992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2006600"/>
            <wp:effectExtent l="0" t="0" r="0" b="0"/>
            <wp:wrapSquare wrapText="bothSides"/>
            <wp:docPr id="2980637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063732" name="Picture 29806373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191E">
        <w:rPr>
          <w:rFonts w:ascii="Times New Roman" w:hAnsi="Times New Roman" w:cs="Times New Roman"/>
          <w:b/>
          <w:bCs/>
        </w:rPr>
        <w:t>F</w:t>
      </w:r>
      <w:r w:rsidR="0028191E" w:rsidRPr="007B6A71">
        <w:rPr>
          <w:rFonts w:ascii="Times New Roman" w:hAnsi="Times New Roman" w:cs="Times New Roman"/>
          <w:b/>
          <w:bCs/>
        </w:rPr>
        <w:t>igure S</w:t>
      </w:r>
      <w:r w:rsidR="00142680">
        <w:rPr>
          <w:rFonts w:ascii="Times New Roman" w:hAnsi="Times New Roman" w:cs="Times New Roman"/>
          <w:b/>
          <w:bCs/>
        </w:rPr>
        <w:t>1</w:t>
      </w:r>
      <w:r w:rsidR="0028191E" w:rsidRPr="007B6A71">
        <w:rPr>
          <w:rFonts w:ascii="Times New Roman" w:hAnsi="Times New Roman" w:cs="Times New Roman"/>
          <w:b/>
          <w:bCs/>
        </w:rPr>
        <w:t xml:space="preserve">: </w:t>
      </w:r>
      <w:r w:rsidR="0028191E">
        <w:rPr>
          <w:rFonts w:ascii="Times New Roman" w:hAnsi="Times New Roman" w:cs="Times New Roman"/>
        </w:rPr>
        <w:t>The maximum CBF response after ACZ injection (</w:t>
      </w:r>
      <w:proofErr w:type="spellStart"/>
      <w:r w:rsidR="0028191E">
        <w:rPr>
          <w:rFonts w:ascii="Times New Roman" w:hAnsi="Times New Roman" w:cs="Times New Roman"/>
        </w:rPr>
        <w:t>CBF</w:t>
      </w:r>
      <w:r w:rsidR="0028191E" w:rsidRPr="0028191E">
        <w:rPr>
          <w:rFonts w:ascii="Times New Roman" w:hAnsi="Times New Roman" w:cs="Times New Roman"/>
          <w:vertAlign w:val="subscript"/>
        </w:rPr>
        <w:t>max</w:t>
      </w:r>
      <w:proofErr w:type="spellEnd"/>
      <w:r w:rsidR="0028191E">
        <w:rPr>
          <w:rFonts w:ascii="Times New Roman" w:hAnsi="Times New Roman" w:cs="Times New Roman"/>
        </w:rPr>
        <w:t xml:space="preserve">) subtracted </w:t>
      </w:r>
      <w:r w:rsidR="004F1EDE">
        <w:rPr>
          <w:rFonts w:ascii="Times New Roman" w:hAnsi="Times New Roman" w:cs="Times New Roman"/>
        </w:rPr>
        <w:t>by</w:t>
      </w:r>
      <w:r w:rsidR="0028191E">
        <w:rPr>
          <w:rFonts w:ascii="Times New Roman" w:hAnsi="Times New Roman" w:cs="Times New Roman"/>
        </w:rPr>
        <w:t xml:space="preserve"> CBF before ACZ injection (</w:t>
      </w:r>
      <w:proofErr w:type="spellStart"/>
      <w:r w:rsidR="0028191E">
        <w:rPr>
          <w:rFonts w:ascii="Times New Roman" w:hAnsi="Times New Roman" w:cs="Times New Roman"/>
        </w:rPr>
        <w:t>CBF</w:t>
      </w:r>
      <w:r w:rsidR="0028191E" w:rsidRPr="0028191E">
        <w:rPr>
          <w:rFonts w:ascii="Times New Roman" w:hAnsi="Times New Roman" w:cs="Times New Roman"/>
          <w:vertAlign w:val="subscript"/>
        </w:rPr>
        <w:t>pre</w:t>
      </w:r>
      <w:proofErr w:type="spellEnd"/>
      <w:r w:rsidR="0028191E">
        <w:rPr>
          <w:rFonts w:ascii="Times New Roman" w:hAnsi="Times New Roman" w:cs="Times New Roman"/>
        </w:rPr>
        <w:t>)</w:t>
      </w:r>
      <w:r w:rsidR="005D7E43">
        <w:rPr>
          <w:rFonts w:ascii="Times New Roman" w:hAnsi="Times New Roman" w:cs="Times New Roman"/>
        </w:rPr>
        <w:t xml:space="preserve"> at time </w:t>
      </w:r>
      <w:proofErr w:type="spellStart"/>
      <w:r w:rsidR="005D7E43">
        <w:rPr>
          <w:rFonts w:ascii="Times New Roman" w:hAnsi="Times New Roman" w:cs="Times New Roman"/>
        </w:rPr>
        <w:t>t</w:t>
      </w:r>
      <w:r w:rsidR="005D7E43" w:rsidRPr="005D7E43">
        <w:rPr>
          <w:rFonts w:ascii="Times New Roman" w:hAnsi="Times New Roman" w:cs="Times New Roman"/>
          <w:vertAlign w:val="subscript"/>
        </w:rPr>
        <w:t>max</w:t>
      </w:r>
      <w:proofErr w:type="spellEnd"/>
      <w:r w:rsidR="0028191E">
        <w:rPr>
          <w:rFonts w:ascii="Times New Roman" w:hAnsi="Times New Roman" w:cs="Times New Roman"/>
        </w:rPr>
        <w:t xml:space="preserve"> yields </w:t>
      </w:r>
      <w:proofErr w:type="spellStart"/>
      <w:r w:rsidR="0028191E">
        <w:rPr>
          <w:rFonts w:ascii="Times New Roman" w:hAnsi="Times New Roman" w:cs="Times New Roman"/>
        </w:rPr>
        <w:t>CVR</w:t>
      </w:r>
      <w:r>
        <w:rPr>
          <w:rFonts w:ascii="Times New Roman" w:hAnsi="Times New Roman" w:cs="Times New Roman"/>
          <w:vertAlign w:val="subscript"/>
        </w:rPr>
        <w:t>diff</w:t>
      </w:r>
      <w:proofErr w:type="spellEnd"/>
      <w:r w:rsidR="0028191E">
        <w:rPr>
          <w:rFonts w:ascii="Times New Roman" w:hAnsi="Times New Roman" w:cs="Times New Roman"/>
        </w:rPr>
        <w:t xml:space="preserve"> in ml/100g/min (A). </w:t>
      </w:r>
      <w:proofErr w:type="spellStart"/>
      <w:r w:rsidR="0028191E">
        <w:rPr>
          <w:rFonts w:ascii="Times New Roman" w:hAnsi="Times New Roman" w:cs="Times New Roman"/>
        </w:rPr>
        <w:t>CBF</w:t>
      </w:r>
      <w:r w:rsidR="0028191E" w:rsidRPr="0028191E">
        <w:rPr>
          <w:rFonts w:ascii="Times New Roman" w:hAnsi="Times New Roman" w:cs="Times New Roman"/>
          <w:vertAlign w:val="subscript"/>
        </w:rPr>
        <w:t>pre</w:t>
      </w:r>
      <w:proofErr w:type="spellEnd"/>
      <w:r w:rsidR="0028191E">
        <w:rPr>
          <w:rFonts w:ascii="Times New Roman" w:hAnsi="Times New Roman" w:cs="Times New Roman"/>
        </w:rPr>
        <w:t xml:space="preserve"> subtracted </w:t>
      </w:r>
      <w:r w:rsidR="004F1EDE">
        <w:rPr>
          <w:rFonts w:ascii="Times New Roman" w:hAnsi="Times New Roman" w:cs="Times New Roman"/>
        </w:rPr>
        <w:t>by</w:t>
      </w:r>
      <w:r w:rsidR="0028191E">
        <w:rPr>
          <w:rFonts w:ascii="Times New Roman" w:hAnsi="Times New Roman" w:cs="Times New Roman"/>
        </w:rPr>
        <w:t xml:space="preserve"> the minimum CBF response following ACZ injection (</w:t>
      </w:r>
      <w:proofErr w:type="spellStart"/>
      <w:r w:rsidR="0028191E">
        <w:rPr>
          <w:rFonts w:ascii="Times New Roman" w:hAnsi="Times New Roman" w:cs="Times New Roman"/>
        </w:rPr>
        <w:t>CBF</w:t>
      </w:r>
      <w:r w:rsidR="0028191E" w:rsidRPr="0028191E">
        <w:rPr>
          <w:rFonts w:ascii="Times New Roman" w:hAnsi="Times New Roman" w:cs="Times New Roman"/>
          <w:vertAlign w:val="subscript"/>
        </w:rPr>
        <w:t>min</w:t>
      </w:r>
      <w:proofErr w:type="spellEnd"/>
      <w:r w:rsidR="0028191E">
        <w:rPr>
          <w:rFonts w:ascii="Times New Roman" w:hAnsi="Times New Roman" w:cs="Times New Roman"/>
        </w:rPr>
        <w:t>)</w:t>
      </w:r>
      <w:r w:rsidR="005D7E43">
        <w:rPr>
          <w:rFonts w:ascii="Times New Roman" w:hAnsi="Times New Roman" w:cs="Times New Roman"/>
        </w:rPr>
        <w:t xml:space="preserve"> at time </w:t>
      </w:r>
      <w:proofErr w:type="spellStart"/>
      <w:r w:rsidR="005D7E43">
        <w:rPr>
          <w:rFonts w:ascii="Times New Roman" w:hAnsi="Times New Roman" w:cs="Times New Roman"/>
        </w:rPr>
        <w:t>t</w:t>
      </w:r>
      <w:r w:rsidR="005D7E43" w:rsidRPr="005D7E43">
        <w:rPr>
          <w:rFonts w:ascii="Times New Roman" w:hAnsi="Times New Roman" w:cs="Times New Roman"/>
          <w:vertAlign w:val="subscript"/>
        </w:rPr>
        <w:t>min</w:t>
      </w:r>
      <w:proofErr w:type="spellEnd"/>
      <w:r w:rsidR="0028191E">
        <w:rPr>
          <w:rFonts w:ascii="Times New Roman" w:hAnsi="Times New Roman" w:cs="Times New Roman"/>
        </w:rPr>
        <w:t xml:space="preserve"> yields </w:t>
      </w:r>
      <w:proofErr w:type="spellStart"/>
      <w:r w:rsidR="0028191E">
        <w:rPr>
          <w:rFonts w:ascii="Times New Roman" w:hAnsi="Times New Roman" w:cs="Times New Roman"/>
        </w:rPr>
        <w:t>CVR</w:t>
      </w:r>
      <w:r w:rsidR="0028191E" w:rsidRPr="0028191E">
        <w:rPr>
          <w:rFonts w:ascii="Times New Roman" w:hAnsi="Times New Roman" w:cs="Times New Roman"/>
          <w:vertAlign w:val="subscript"/>
        </w:rPr>
        <w:t>steal</w:t>
      </w:r>
      <w:proofErr w:type="spellEnd"/>
      <w:r w:rsidR="0028191E">
        <w:rPr>
          <w:rFonts w:ascii="Times New Roman" w:hAnsi="Times New Roman" w:cs="Times New Roman"/>
        </w:rPr>
        <w:t xml:space="preserve"> in ml/100g/min (B).</w:t>
      </w:r>
      <w:r w:rsidR="00977DB8">
        <w:rPr>
          <w:rFonts w:ascii="Times New Roman" w:hAnsi="Times New Roman" w:cs="Times New Roman"/>
        </w:rPr>
        <w:t xml:space="preserve"> The figure presents the so-called dip-then-recovery pattern.  </w:t>
      </w:r>
      <w:r w:rsidR="0028191E">
        <w:rPr>
          <w:rFonts w:ascii="Times New Roman" w:hAnsi="Times New Roman" w:cs="Times New Roman"/>
        </w:rPr>
        <w:t xml:space="preserve">   </w:t>
      </w:r>
    </w:p>
    <w:p w14:paraId="58E465CC" w14:textId="0C2F5897" w:rsidR="0028191E" w:rsidRPr="007B6A71" w:rsidRDefault="0028191E" w:rsidP="001262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ACZ, acetazolamide; CBF, cerebral blood flow; CVR, cerebrovascular reserve </w:t>
      </w:r>
    </w:p>
    <w:p w14:paraId="37329507" w14:textId="7DEA4F0D" w:rsidR="0028191E" w:rsidRDefault="0028191E" w:rsidP="0012623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7A9249" w14:textId="608184AB" w:rsidR="002B778C" w:rsidRDefault="004A5761" w:rsidP="00126239">
      <w:pPr>
        <w:spacing w:line="480" w:lineRule="auto"/>
        <w:rPr>
          <w:rFonts w:ascii="Times New Roman" w:hAnsi="Times New Roman" w:cs="Times New Roman"/>
        </w:rPr>
      </w:pPr>
      <w:r w:rsidRPr="007B6A71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7E8A6C56" wp14:editId="14715D1D">
            <wp:simplePos x="0" y="0"/>
            <wp:positionH relativeFrom="column">
              <wp:posOffset>313898</wp:posOffset>
            </wp:positionH>
            <wp:positionV relativeFrom="paragraph">
              <wp:posOffset>188</wp:posOffset>
            </wp:positionV>
            <wp:extent cx="4933665" cy="4190812"/>
            <wp:effectExtent l="0" t="0" r="0" b="635"/>
            <wp:wrapSquare wrapText="bothSides"/>
            <wp:docPr id="14383750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375082" name="Picture 143837508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38735" cy="41951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78BF" w:rsidRPr="007B6A71">
        <w:rPr>
          <w:rFonts w:ascii="Times New Roman" w:hAnsi="Times New Roman" w:cs="Times New Roman"/>
          <w:b/>
          <w:bCs/>
        </w:rPr>
        <w:t>Figure S</w:t>
      </w:r>
      <w:r w:rsidR="0028191E">
        <w:rPr>
          <w:rFonts w:ascii="Times New Roman" w:hAnsi="Times New Roman" w:cs="Times New Roman"/>
          <w:b/>
          <w:bCs/>
        </w:rPr>
        <w:t>2</w:t>
      </w:r>
      <w:r w:rsidR="00B878BF" w:rsidRPr="007B6A71">
        <w:rPr>
          <w:rFonts w:ascii="Times New Roman" w:hAnsi="Times New Roman" w:cs="Times New Roman"/>
          <w:b/>
          <w:bCs/>
        </w:rPr>
        <w:t xml:space="preserve">: </w:t>
      </w:r>
      <w:r w:rsidR="00FF6FA5" w:rsidRPr="007B6A71">
        <w:rPr>
          <w:rFonts w:ascii="Times New Roman" w:hAnsi="Times New Roman" w:cs="Times New Roman"/>
        </w:rPr>
        <w:t xml:space="preserve">Vascular territory regions for a representative patient. </w:t>
      </w:r>
    </w:p>
    <w:p w14:paraId="42CEC1FE" w14:textId="73A3F501" w:rsidR="00907CF7" w:rsidRPr="007B6A71" w:rsidRDefault="00907CF7" w:rsidP="001262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ACA, anterior cerebral artery; MCA, middle cerebral artery; PCA, posterior cerebral artery; VBA, verteb</w:t>
      </w:r>
      <w:r w:rsidR="004F1EDE">
        <w:rPr>
          <w:rFonts w:ascii="Times New Roman" w:hAnsi="Times New Roman" w:cs="Times New Roman"/>
        </w:rPr>
        <w:t>ro</w:t>
      </w:r>
      <w:r>
        <w:rPr>
          <w:rFonts w:ascii="Times New Roman" w:hAnsi="Times New Roman" w:cs="Times New Roman"/>
        </w:rPr>
        <w:t>basilar artery</w:t>
      </w:r>
    </w:p>
    <w:p w14:paraId="1D1B7E73" w14:textId="77777777" w:rsidR="00907CF7" w:rsidRPr="007E073B" w:rsidRDefault="00907CF7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49259F9" w14:textId="737029AA" w:rsidR="00B878BF" w:rsidRPr="007B6A71" w:rsidRDefault="00B878BF" w:rsidP="00126239">
      <w:pPr>
        <w:spacing w:line="480" w:lineRule="auto"/>
        <w:rPr>
          <w:rFonts w:ascii="Times New Roman" w:hAnsi="Times New Roman" w:cs="Times New Roman"/>
        </w:rPr>
      </w:pPr>
    </w:p>
    <w:p w14:paraId="3A9FDBF6" w14:textId="53824A7A" w:rsidR="00B878BF" w:rsidRPr="007B6A71" w:rsidRDefault="00B878BF" w:rsidP="00126239">
      <w:pPr>
        <w:spacing w:line="480" w:lineRule="auto"/>
        <w:rPr>
          <w:rFonts w:ascii="Times New Roman" w:hAnsi="Times New Roman" w:cs="Times New Roman"/>
        </w:rPr>
      </w:pPr>
    </w:p>
    <w:p w14:paraId="1BBDAB49" w14:textId="77777777" w:rsidR="003858C5" w:rsidRPr="007B6A71" w:rsidRDefault="003858C5" w:rsidP="00126239">
      <w:pPr>
        <w:spacing w:line="480" w:lineRule="auto"/>
        <w:rPr>
          <w:rFonts w:ascii="Times New Roman" w:hAnsi="Times New Roman" w:cs="Times New Roman"/>
        </w:rPr>
      </w:pPr>
    </w:p>
    <w:p w14:paraId="5D896FBE" w14:textId="77777777" w:rsidR="003858C5" w:rsidRPr="007B6A71" w:rsidRDefault="003858C5" w:rsidP="00126239">
      <w:pPr>
        <w:spacing w:line="480" w:lineRule="auto"/>
        <w:rPr>
          <w:rFonts w:ascii="Times New Roman" w:hAnsi="Times New Roman" w:cs="Times New Roman"/>
        </w:rPr>
      </w:pPr>
    </w:p>
    <w:p w14:paraId="5423C1DD" w14:textId="77777777" w:rsidR="003858C5" w:rsidRPr="007B6A71" w:rsidRDefault="003858C5" w:rsidP="00126239">
      <w:pPr>
        <w:spacing w:line="480" w:lineRule="auto"/>
        <w:rPr>
          <w:rFonts w:ascii="Times New Roman" w:hAnsi="Times New Roman" w:cs="Times New Roman"/>
        </w:rPr>
      </w:pPr>
    </w:p>
    <w:p w14:paraId="40A8CF5E" w14:textId="77777777" w:rsidR="003858C5" w:rsidRPr="007B6A71" w:rsidRDefault="003858C5" w:rsidP="00126239">
      <w:pPr>
        <w:spacing w:line="480" w:lineRule="auto"/>
        <w:rPr>
          <w:rFonts w:ascii="Times New Roman" w:hAnsi="Times New Roman" w:cs="Times New Roman"/>
        </w:rPr>
      </w:pPr>
    </w:p>
    <w:p w14:paraId="4ACA4A76" w14:textId="77777777" w:rsidR="003858C5" w:rsidRPr="007B6A71" w:rsidRDefault="003858C5" w:rsidP="00126239">
      <w:pPr>
        <w:spacing w:line="480" w:lineRule="auto"/>
        <w:rPr>
          <w:rFonts w:ascii="Times New Roman" w:hAnsi="Times New Roman" w:cs="Times New Roman"/>
        </w:rPr>
      </w:pPr>
    </w:p>
    <w:p w14:paraId="437583FB" w14:textId="77777777" w:rsidR="003858C5" w:rsidRPr="007B6A71" w:rsidRDefault="003858C5" w:rsidP="00126239">
      <w:pPr>
        <w:spacing w:line="480" w:lineRule="auto"/>
        <w:rPr>
          <w:rFonts w:ascii="Times New Roman" w:hAnsi="Times New Roman" w:cs="Times New Roman"/>
        </w:rPr>
      </w:pPr>
    </w:p>
    <w:p w14:paraId="6E869F2E" w14:textId="77777777" w:rsidR="003858C5" w:rsidRPr="007B6A71" w:rsidRDefault="003858C5" w:rsidP="00126239">
      <w:pPr>
        <w:spacing w:line="480" w:lineRule="auto"/>
        <w:rPr>
          <w:rFonts w:ascii="Times New Roman" w:hAnsi="Times New Roman" w:cs="Times New Roman"/>
        </w:rPr>
      </w:pPr>
    </w:p>
    <w:p w14:paraId="1DCBBCA3" w14:textId="3248005D" w:rsidR="007847CA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5CF2D20A" wp14:editId="3040B885">
            <wp:simplePos x="0" y="0"/>
            <wp:positionH relativeFrom="column">
              <wp:posOffset>1146874</wp:posOffset>
            </wp:positionH>
            <wp:positionV relativeFrom="paragraph">
              <wp:posOffset>0</wp:posOffset>
            </wp:positionV>
            <wp:extent cx="3238500" cy="3492500"/>
            <wp:effectExtent l="0" t="0" r="0" b="0"/>
            <wp:wrapSquare wrapText="bothSides"/>
            <wp:docPr id="17687000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655186" name="Picture 94165518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F45B44" w14:textId="6FF8AE6A" w:rsidR="007847CA" w:rsidRDefault="007847CA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354F72" w14:textId="395F544B" w:rsidR="007847CA" w:rsidRDefault="007847CA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78B3F2" w14:textId="183E62DE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4A4B48" w14:textId="702215A7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B48B08" w14:textId="275BAAF9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A6C4713" w14:textId="46027CE1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186A50" w14:textId="09D3D0A2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E497D5F" w14:textId="4105260C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143022" w14:textId="6E324353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3F8C78" w14:textId="5D96C7BF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6C1E49" w14:textId="77777777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7AFF07" w14:textId="77777777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86F39CE" w14:textId="77777777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6352BE6" w14:textId="77777777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E7A5DB" w14:textId="77777777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C837BBD" w14:textId="77777777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7E82868" w14:textId="77777777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10A3B1A" w14:textId="77777777" w:rsidR="00142680" w:rsidRDefault="00142680" w:rsidP="001262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3: </w:t>
      </w:r>
      <w:r>
        <w:rPr>
          <w:rFonts w:ascii="Times New Roman" w:hAnsi="Times New Roman" w:cs="Times New Roman"/>
        </w:rPr>
        <w:t>Flowchart describing patient inclusions and exclusion and the number of vascular regions included in the statistical analysis distributed over type of vascular region.</w:t>
      </w:r>
    </w:p>
    <w:p w14:paraId="708A322E" w14:textId="3B9EFE67" w:rsidR="00142680" w:rsidRPr="007B6A71" w:rsidRDefault="00142680" w:rsidP="001262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ACA, anterior cerebral artery; MCA, middle cerebral artery; PCA, posterior cerebral artery; VBA, vertebr</w:t>
      </w:r>
      <w:r w:rsidR="004F1EDE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basilar artery</w:t>
      </w:r>
    </w:p>
    <w:p w14:paraId="48A16F6B" w14:textId="1AB8726B" w:rsidR="00142680" w:rsidRPr="009B1C78" w:rsidRDefault="00142680" w:rsidP="001262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BD5EAE7" w14:textId="5B97049A" w:rsidR="00142680" w:rsidRDefault="00142680" w:rsidP="0012623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84025D9" w14:textId="00BAFF41" w:rsidR="007847CA" w:rsidRDefault="00F327BE" w:rsidP="001262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34022099" wp14:editId="75A83ED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714240"/>
            <wp:effectExtent l="0" t="0" r="0" b="0"/>
            <wp:wrapSquare wrapText="bothSides"/>
            <wp:docPr id="2389793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979319" name="Picture 23897931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1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47CA">
        <w:rPr>
          <w:rFonts w:ascii="Times New Roman" w:hAnsi="Times New Roman" w:cs="Times New Roman"/>
          <w:b/>
          <w:bCs/>
        </w:rPr>
        <w:t>Figure S</w:t>
      </w:r>
      <w:r w:rsidR="00142680">
        <w:rPr>
          <w:rFonts w:ascii="Times New Roman" w:hAnsi="Times New Roman" w:cs="Times New Roman"/>
          <w:b/>
          <w:bCs/>
        </w:rPr>
        <w:t>4</w:t>
      </w:r>
      <w:r w:rsidR="007847CA">
        <w:rPr>
          <w:rFonts w:ascii="Times New Roman" w:hAnsi="Times New Roman" w:cs="Times New Roman"/>
          <w:b/>
          <w:bCs/>
        </w:rPr>
        <w:t xml:space="preserve">: </w:t>
      </w:r>
      <w:r w:rsidR="00CD4959">
        <w:rPr>
          <w:rFonts w:ascii="Times New Roman" w:hAnsi="Times New Roman" w:cs="Times New Roman"/>
        </w:rPr>
        <w:t xml:space="preserve">Presents identified ambiguous fits based on outlier analysis of </w:t>
      </w:r>
      <w:proofErr w:type="spellStart"/>
      <w:r w:rsidR="00CD4959">
        <w:rPr>
          <w:rFonts w:ascii="Times New Roman" w:hAnsi="Times New Roman" w:cs="Times New Roman"/>
        </w:rPr>
        <w:t>t</w:t>
      </w:r>
      <w:r w:rsidR="00CD4959" w:rsidRPr="00CD4959">
        <w:rPr>
          <w:rFonts w:ascii="Times New Roman" w:hAnsi="Times New Roman" w:cs="Times New Roman"/>
          <w:vertAlign w:val="subscript"/>
        </w:rPr>
        <w:t>max</w:t>
      </w:r>
      <w:proofErr w:type="spellEnd"/>
      <w:r w:rsidR="00CD4959">
        <w:rPr>
          <w:rFonts w:ascii="Times New Roman" w:hAnsi="Times New Roman" w:cs="Times New Roman"/>
        </w:rPr>
        <w:t xml:space="preserve">. All fits are missing a </w:t>
      </w:r>
      <w:r w:rsidR="00D955A3">
        <w:rPr>
          <w:rFonts w:ascii="Times New Roman" w:hAnsi="Times New Roman" w:cs="Times New Roman"/>
        </w:rPr>
        <w:t xml:space="preserve">local maximum which will make it difficult for the model to estimate reasonable </w:t>
      </w:r>
      <w:proofErr w:type="spellStart"/>
      <w:r w:rsidR="00D955A3">
        <w:rPr>
          <w:rFonts w:ascii="Times New Roman" w:hAnsi="Times New Roman" w:cs="Times New Roman"/>
        </w:rPr>
        <w:t>t</w:t>
      </w:r>
      <w:r w:rsidR="00D955A3" w:rsidRPr="00D955A3">
        <w:rPr>
          <w:rFonts w:ascii="Times New Roman" w:hAnsi="Times New Roman" w:cs="Times New Roman"/>
          <w:vertAlign w:val="subscript"/>
        </w:rPr>
        <w:t>max</w:t>
      </w:r>
      <w:proofErr w:type="spellEnd"/>
      <w:r w:rsidR="00D955A3">
        <w:rPr>
          <w:rFonts w:ascii="Times New Roman" w:hAnsi="Times New Roman" w:cs="Times New Roman"/>
        </w:rPr>
        <w:t xml:space="preserve"> values. </w:t>
      </w:r>
    </w:p>
    <w:p w14:paraId="2FF8DC43" w14:textId="2E25286A" w:rsidR="007847CA" w:rsidRPr="007B6A71" w:rsidRDefault="007847CA" w:rsidP="001262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BF, cerebral blood flow; CVR, cerebrovascular reserve</w:t>
      </w:r>
    </w:p>
    <w:p w14:paraId="3CB84AB5" w14:textId="135D3AEC" w:rsidR="00E0646D" w:rsidRPr="00913E40" w:rsidRDefault="00E0646D" w:rsidP="001262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F88BE19" w14:textId="01254210" w:rsidR="00DC4DF8" w:rsidRDefault="00DC4DF8" w:rsidP="00126239">
      <w:pPr>
        <w:spacing w:line="480" w:lineRule="auto"/>
        <w:rPr>
          <w:rFonts w:ascii="Times New Roman" w:hAnsi="Times New Roman" w:cs="Times New Roman"/>
        </w:rPr>
      </w:pPr>
    </w:p>
    <w:sectPr w:rsidR="00DC4DF8" w:rsidSect="008D3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5F393F" w14:textId="77777777" w:rsidR="007B5CF8" w:rsidRDefault="007B5CF8" w:rsidP="006964D4">
      <w:r>
        <w:separator/>
      </w:r>
    </w:p>
  </w:endnote>
  <w:endnote w:type="continuationSeparator" w:id="0">
    <w:p w14:paraId="1D8EB7CB" w14:textId="77777777" w:rsidR="007B5CF8" w:rsidRDefault="007B5CF8" w:rsidP="00696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BDCEDC" w14:textId="77777777" w:rsidR="007B5CF8" w:rsidRDefault="007B5CF8" w:rsidP="006964D4">
      <w:r>
        <w:separator/>
      </w:r>
    </w:p>
  </w:footnote>
  <w:footnote w:type="continuationSeparator" w:id="0">
    <w:p w14:paraId="3989B7A3" w14:textId="77777777" w:rsidR="007B5CF8" w:rsidRDefault="007B5CF8" w:rsidP="006964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8F5B6F"/>
    <w:multiLevelType w:val="hybridMultilevel"/>
    <w:tmpl w:val="070838C6"/>
    <w:lvl w:ilvl="0" w:tplc="532EA18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0205C"/>
    <w:multiLevelType w:val="hybridMultilevel"/>
    <w:tmpl w:val="662615BA"/>
    <w:lvl w:ilvl="0" w:tplc="B99053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542CA1"/>
    <w:multiLevelType w:val="hybridMultilevel"/>
    <w:tmpl w:val="76A6407C"/>
    <w:lvl w:ilvl="0" w:tplc="BC440F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4288B"/>
    <w:multiLevelType w:val="hybridMultilevel"/>
    <w:tmpl w:val="B0F8B072"/>
    <w:lvl w:ilvl="0" w:tplc="181E8108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4149AA"/>
    <w:multiLevelType w:val="hybridMultilevel"/>
    <w:tmpl w:val="132E3EE2"/>
    <w:lvl w:ilvl="0" w:tplc="CD8ACC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EB5349"/>
    <w:multiLevelType w:val="hybridMultilevel"/>
    <w:tmpl w:val="0838AD8A"/>
    <w:lvl w:ilvl="0" w:tplc="13E831E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464DF6"/>
    <w:multiLevelType w:val="hybridMultilevel"/>
    <w:tmpl w:val="323A6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24563"/>
    <w:multiLevelType w:val="hybridMultilevel"/>
    <w:tmpl w:val="2C0A05E0"/>
    <w:lvl w:ilvl="0" w:tplc="203AB214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5206423">
    <w:abstractNumId w:val="6"/>
  </w:num>
  <w:num w:numId="2" w16cid:durableId="246042859">
    <w:abstractNumId w:val="4"/>
  </w:num>
  <w:num w:numId="3" w16cid:durableId="1826579385">
    <w:abstractNumId w:val="1"/>
  </w:num>
  <w:num w:numId="4" w16cid:durableId="1271471869">
    <w:abstractNumId w:val="2"/>
  </w:num>
  <w:num w:numId="5" w16cid:durableId="857504222">
    <w:abstractNumId w:val="5"/>
  </w:num>
  <w:num w:numId="6" w16cid:durableId="1870683833">
    <w:abstractNumId w:val="0"/>
  </w:num>
  <w:num w:numId="7" w16cid:durableId="541090839">
    <w:abstractNumId w:val="3"/>
  </w:num>
  <w:num w:numId="8" w16cid:durableId="1880266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zf20z0lrwrfnet29mxadab00pddf95de9d&quot;&gt;My EndNote Library&lt;record-ids&gt;&lt;item&gt;26&lt;/item&gt;&lt;item&gt;29&lt;/item&gt;&lt;item&gt;79&lt;/item&gt;&lt;item&gt;80&lt;/item&gt;&lt;item&gt;105&lt;/item&gt;&lt;item&gt;113&lt;/item&gt;&lt;item&gt;120&lt;/item&gt;&lt;item&gt;122&lt;/item&gt;&lt;item&gt;124&lt;/item&gt;&lt;item&gt;126&lt;/item&gt;&lt;item&gt;132&lt;/item&gt;&lt;item&gt;133&lt;/item&gt;&lt;item&gt;134&lt;/item&gt;&lt;item&gt;144&lt;/item&gt;&lt;item&gt;156&lt;/item&gt;&lt;item&gt;165&lt;/item&gt;&lt;item&gt;194&lt;/item&gt;&lt;item&gt;199&lt;/item&gt;&lt;item&gt;204&lt;/item&gt;&lt;item&gt;206&lt;/item&gt;&lt;item&gt;207&lt;/item&gt;&lt;item&gt;208&lt;/item&gt;&lt;item&gt;209&lt;/item&gt;&lt;item&gt;210&lt;/item&gt;&lt;item&gt;211&lt;/item&gt;&lt;item&gt;212&lt;/item&gt;&lt;item&gt;213&lt;/item&gt;&lt;item&gt;219&lt;/item&gt;&lt;item&gt;220&lt;/item&gt;&lt;item&gt;222&lt;/item&gt;&lt;item&gt;223&lt;/item&gt;&lt;item&gt;224&lt;/item&gt;&lt;item&gt;225&lt;/item&gt;&lt;item&gt;226&lt;/item&gt;&lt;item&gt;227&lt;/item&gt;&lt;item&gt;228&lt;/item&gt;&lt;/record-ids&gt;&lt;/item&gt;&lt;/Libraries&gt;"/>
    <w:docVar w:name="EN.UseJSCitationFormat" w:val="False"/>
  </w:docVars>
  <w:rsids>
    <w:rsidRoot w:val="001C5826"/>
    <w:rsid w:val="00002500"/>
    <w:rsid w:val="0000552E"/>
    <w:rsid w:val="000062CB"/>
    <w:rsid w:val="00010215"/>
    <w:rsid w:val="000102AF"/>
    <w:rsid w:val="00012BA2"/>
    <w:rsid w:val="000134D6"/>
    <w:rsid w:val="000138F8"/>
    <w:rsid w:val="00014829"/>
    <w:rsid w:val="00014E71"/>
    <w:rsid w:val="00015AF3"/>
    <w:rsid w:val="00016244"/>
    <w:rsid w:val="00016924"/>
    <w:rsid w:val="00017F15"/>
    <w:rsid w:val="000200FB"/>
    <w:rsid w:val="00020365"/>
    <w:rsid w:val="0002055E"/>
    <w:rsid w:val="00021562"/>
    <w:rsid w:val="000218EC"/>
    <w:rsid w:val="0002237C"/>
    <w:rsid w:val="00022862"/>
    <w:rsid w:val="0002324A"/>
    <w:rsid w:val="000254A3"/>
    <w:rsid w:val="000256DC"/>
    <w:rsid w:val="00025A98"/>
    <w:rsid w:val="000262CF"/>
    <w:rsid w:val="00027669"/>
    <w:rsid w:val="00031AA6"/>
    <w:rsid w:val="00032193"/>
    <w:rsid w:val="00032488"/>
    <w:rsid w:val="00032D55"/>
    <w:rsid w:val="0003550D"/>
    <w:rsid w:val="000367AC"/>
    <w:rsid w:val="0004286E"/>
    <w:rsid w:val="00043F22"/>
    <w:rsid w:val="00044880"/>
    <w:rsid w:val="00045F8D"/>
    <w:rsid w:val="000466F9"/>
    <w:rsid w:val="00047A1B"/>
    <w:rsid w:val="000548A3"/>
    <w:rsid w:val="00054BF6"/>
    <w:rsid w:val="000550E8"/>
    <w:rsid w:val="000569F0"/>
    <w:rsid w:val="00062BA7"/>
    <w:rsid w:val="00066397"/>
    <w:rsid w:val="00070AD1"/>
    <w:rsid w:val="00071BB7"/>
    <w:rsid w:val="0007246E"/>
    <w:rsid w:val="0007266D"/>
    <w:rsid w:val="00075536"/>
    <w:rsid w:val="0007566C"/>
    <w:rsid w:val="00075C3D"/>
    <w:rsid w:val="000769A5"/>
    <w:rsid w:val="00080618"/>
    <w:rsid w:val="00081EFD"/>
    <w:rsid w:val="000826DF"/>
    <w:rsid w:val="00082E49"/>
    <w:rsid w:val="00087D02"/>
    <w:rsid w:val="00091209"/>
    <w:rsid w:val="00091A79"/>
    <w:rsid w:val="0009256F"/>
    <w:rsid w:val="0009763E"/>
    <w:rsid w:val="00097C81"/>
    <w:rsid w:val="00097F69"/>
    <w:rsid w:val="000A0F3E"/>
    <w:rsid w:val="000A1955"/>
    <w:rsid w:val="000A2567"/>
    <w:rsid w:val="000A300E"/>
    <w:rsid w:val="000A3A7F"/>
    <w:rsid w:val="000A3C10"/>
    <w:rsid w:val="000A4262"/>
    <w:rsid w:val="000A43A2"/>
    <w:rsid w:val="000A5036"/>
    <w:rsid w:val="000B1F35"/>
    <w:rsid w:val="000B2023"/>
    <w:rsid w:val="000B5038"/>
    <w:rsid w:val="000B5AC6"/>
    <w:rsid w:val="000B726E"/>
    <w:rsid w:val="000C3773"/>
    <w:rsid w:val="000C659D"/>
    <w:rsid w:val="000C69EC"/>
    <w:rsid w:val="000D0B97"/>
    <w:rsid w:val="000D12BF"/>
    <w:rsid w:val="000D68E3"/>
    <w:rsid w:val="000D73DF"/>
    <w:rsid w:val="000E0701"/>
    <w:rsid w:val="000E1626"/>
    <w:rsid w:val="000E2E4E"/>
    <w:rsid w:val="000E3EBB"/>
    <w:rsid w:val="000E49A3"/>
    <w:rsid w:val="000E6326"/>
    <w:rsid w:val="000E6684"/>
    <w:rsid w:val="000F2D04"/>
    <w:rsid w:val="000F3330"/>
    <w:rsid w:val="000F4AC1"/>
    <w:rsid w:val="000F4C88"/>
    <w:rsid w:val="00101A88"/>
    <w:rsid w:val="00104B23"/>
    <w:rsid w:val="001077F3"/>
    <w:rsid w:val="00116031"/>
    <w:rsid w:val="001204DE"/>
    <w:rsid w:val="001228DB"/>
    <w:rsid w:val="00122DDC"/>
    <w:rsid w:val="00124641"/>
    <w:rsid w:val="00126239"/>
    <w:rsid w:val="00126892"/>
    <w:rsid w:val="0012715D"/>
    <w:rsid w:val="001279F2"/>
    <w:rsid w:val="00127F2E"/>
    <w:rsid w:val="00130003"/>
    <w:rsid w:val="00132060"/>
    <w:rsid w:val="001341FB"/>
    <w:rsid w:val="001343A7"/>
    <w:rsid w:val="0013443A"/>
    <w:rsid w:val="00135363"/>
    <w:rsid w:val="00137128"/>
    <w:rsid w:val="00137B6B"/>
    <w:rsid w:val="0014181D"/>
    <w:rsid w:val="00142509"/>
    <w:rsid w:val="00142680"/>
    <w:rsid w:val="00144CB4"/>
    <w:rsid w:val="00151841"/>
    <w:rsid w:val="00151D38"/>
    <w:rsid w:val="00151FC7"/>
    <w:rsid w:val="00161383"/>
    <w:rsid w:val="00162D25"/>
    <w:rsid w:val="00163718"/>
    <w:rsid w:val="00164128"/>
    <w:rsid w:val="00170757"/>
    <w:rsid w:val="00170D10"/>
    <w:rsid w:val="00171067"/>
    <w:rsid w:val="00171B3B"/>
    <w:rsid w:val="00173A67"/>
    <w:rsid w:val="00173EB4"/>
    <w:rsid w:val="001745AB"/>
    <w:rsid w:val="001809E8"/>
    <w:rsid w:val="00182BAA"/>
    <w:rsid w:val="0018453C"/>
    <w:rsid w:val="001847CE"/>
    <w:rsid w:val="00184C4B"/>
    <w:rsid w:val="00185B22"/>
    <w:rsid w:val="001875DF"/>
    <w:rsid w:val="00190687"/>
    <w:rsid w:val="00191508"/>
    <w:rsid w:val="00194803"/>
    <w:rsid w:val="001A038A"/>
    <w:rsid w:val="001A2BC7"/>
    <w:rsid w:val="001A3383"/>
    <w:rsid w:val="001A40ED"/>
    <w:rsid w:val="001A4EFE"/>
    <w:rsid w:val="001A68D2"/>
    <w:rsid w:val="001B282B"/>
    <w:rsid w:val="001B3006"/>
    <w:rsid w:val="001B3B42"/>
    <w:rsid w:val="001B48AD"/>
    <w:rsid w:val="001B5DD1"/>
    <w:rsid w:val="001C08C4"/>
    <w:rsid w:val="001C1B9A"/>
    <w:rsid w:val="001C3947"/>
    <w:rsid w:val="001C44D3"/>
    <w:rsid w:val="001C4EFE"/>
    <w:rsid w:val="001C5826"/>
    <w:rsid w:val="001C62F6"/>
    <w:rsid w:val="001D0472"/>
    <w:rsid w:val="001D0584"/>
    <w:rsid w:val="001D0821"/>
    <w:rsid w:val="001D145C"/>
    <w:rsid w:val="001D17B2"/>
    <w:rsid w:val="001D36DC"/>
    <w:rsid w:val="001D3F4F"/>
    <w:rsid w:val="001D5498"/>
    <w:rsid w:val="001D5846"/>
    <w:rsid w:val="001E1087"/>
    <w:rsid w:val="001E2307"/>
    <w:rsid w:val="001E2561"/>
    <w:rsid w:val="001E478F"/>
    <w:rsid w:val="001E721A"/>
    <w:rsid w:val="001F08DE"/>
    <w:rsid w:val="001F1738"/>
    <w:rsid w:val="001F2778"/>
    <w:rsid w:val="001F3193"/>
    <w:rsid w:val="001F498F"/>
    <w:rsid w:val="001F5476"/>
    <w:rsid w:val="001F7FD5"/>
    <w:rsid w:val="00200A2F"/>
    <w:rsid w:val="002013C3"/>
    <w:rsid w:val="002014AE"/>
    <w:rsid w:val="00202639"/>
    <w:rsid w:val="00202FCB"/>
    <w:rsid w:val="002055D2"/>
    <w:rsid w:val="00206D05"/>
    <w:rsid w:val="002147BC"/>
    <w:rsid w:val="00216139"/>
    <w:rsid w:val="00220DB6"/>
    <w:rsid w:val="00222E5D"/>
    <w:rsid w:val="0022317E"/>
    <w:rsid w:val="002246BC"/>
    <w:rsid w:val="00225D85"/>
    <w:rsid w:val="0022769F"/>
    <w:rsid w:val="002309A8"/>
    <w:rsid w:val="002320C5"/>
    <w:rsid w:val="00232D75"/>
    <w:rsid w:val="00235732"/>
    <w:rsid w:val="00237A63"/>
    <w:rsid w:val="00240736"/>
    <w:rsid w:val="00241AE4"/>
    <w:rsid w:val="00243F5F"/>
    <w:rsid w:val="0024628C"/>
    <w:rsid w:val="002512BC"/>
    <w:rsid w:val="0025551D"/>
    <w:rsid w:val="00256823"/>
    <w:rsid w:val="00256AF4"/>
    <w:rsid w:val="00257E8B"/>
    <w:rsid w:val="00257F8F"/>
    <w:rsid w:val="00262E51"/>
    <w:rsid w:val="00263997"/>
    <w:rsid w:val="00264296"/>
    <w:rsid w:val="0026523E"/>
    <w:rsid w:val="002704BD"/>
    <w:rsid w:val="0027177F"/>
    <w:rsid w:val="00272CD8"/>
    <w:rsid w:val="00275948"/>
    <w:rsid w:val="00276CC9"/>
    <w:rsid w:val="0028191E"/>
    <w:rsid w:val="00281D6A"/>
    <w:rsid w:val="00282269"/>
    <w:rsid w:val="00284005"/>
    <w:rsid w:val="002870E7"/>
    <w:rsid w:val="00290EB5"/>
    <w:rsid w:val="00291368"/>
    <w:rsid w:val="002913DA"/>
    <w:rsid w:val="00292F6E"/>
    <w:rsid w:val="00293E6F"/>
    <w:rsid w:val="002946EC"/>
    <w:rsid w:val="00295199"/>
    <w:rsid w:val="002960DF"/>
    <w:rsid w:val="002A0BED"/>
    <w:rsid w:val="002A0F73"/>
    <w:rsid w:val="002A1682"/>
    <w:rsid w:val="002A1CBF"/>
    <w:rsid w:val="002A1D8B"/>
    <w:rsid w:val="002A2081"/>
    <w:rsid w:val="002A343C"/>
    <w:rsid w:val="002A76EC"/>
    <w:rsid w:val="002A7E09"/>
    <w:rsid w:val="002B0942"/>
    <w:rsid w:val="002B19CA"/>
    <w:rsid w:val="002B6340"/>
    <w:rsid w:val="002B6919"/>
    <w:rsid w:val="002B7389"/>
    <w:rsid w:val="002B7454"/>
    <w:rsid w:val="002B778C"/>
    <w:rsid w:val="002C724A"/>
    <w:rsid w:val="002C7FB4"/>
    <w:rsid w:val="002D0031"/>
    <w:rsid w:val="002D45A9"/>
    <w:rsid w:val="002D4D13"/>
    <w:rsid w:val="002D5862"/>
    <w:rsid w:val="002D67C7"/>
    <w:rsid w:val="002E09BB"/>
    <w:rsid w:val="002E138A"/>
    <w:rsid w:val="002E274F"/>
    <w:rsid w:val="002E2AFA"/>
    <w:rsid w:val="002E2EEF"/>
    <w:rsid w:val="002E34EC"/>
    <w:rsid w:val="002E537B"/>
    <w:rsid w:val="002E6BA1"/>
    <w:rsid w:val="002F038F"/>
    <w:rsid w:val="00300DD0"/>
    <w:rsid w:val="00304B23"/>
    <w:rsid w:val="003068B3"/>
    <w:rsid w:val="00306A7B"/>
    <w:rsid w:val="00311F81"/>
    <w:rsid w:val="0031220E"/>
    <w:rsid w:val="00312FA6"/>
    <w:rsid w:val="003144D4"/>
    <w:rsid w:val="0031607E"/>
    <w:rsid w:val="003207FA"/>
    <w:rsid w:val="003218B3"/>
    <w:rsid w:val="00322CFF"/>
    <w:rsid w:val="00324127"/>
    <w:rsid w:val="003268D6"/>
    <w:rsid w:val="00326D2D"/>
    <w:rsid w:val="00330003"/>
    <w:rsid w:val="00330444"/>
    <w:rsid w:val="003312BA"/>
    <w:rsid w:val="003313A4"/>
    <w:rsid w:val="00336866"/>
    <w:rsid w:val="00336ADA"/>
    <w:rsid w:val="0034080F"/>
    <w:rsid w:val="003423C1"/>
    <w:rsid w:val="00342C49"/>
    <w:rsid w:val="003439FC"/>
    <w:rsid w:val="00352B19"/>
    <w:rsid w:val="003531D3"/>
    <w:rsid w:val="00357A73"/>
    <w:rsid w:val="00360541"/>
    <w:rsid w:val="00363BBE"/>
    <w:rsid w:val="00363C66"/>
    <w:rsid w:val="00364D86"/>
    <w:rsid w:val="003656EE"/>
    <w:rsid w:val="0037276C"/>
    <w:rsid w:val="00373335"/>
    <w:rsid w:val="00373411"/>
    <w:rsid w:val="00374517"/>
    <w:rsid w:val="00377BEF"/>
    <w:rsid w:val="00381D57"/>
    <w:rsid w:val="00381EE1"/>
    <w:rsid w:val="0038271D"/>
    <w:rsid w:val="003858C5"/>
    <w:rsid w:val="00391EFB"/>
    <w:rsid w:val="00393413"/>
    <w:rsid w:val="00394321"/>
    <w:rsid w:val="003A385F"/>
    <w:rsid w:val="003A3C6B"/>
    <w:rsid w:val="003A507E"/>
    <w:rsid w:val="003A5441"/>
    <w:rsid w:val="003A62B9"/>
    <w:rsid w:val="003A64AD"/>
    <w:rsid w:val="003A7C16"/>
    <w:rsid w:val="003B1527"/>
    <w:rsid w:val="003B1F37"/>
    <w:rsid w:val="003B222C"/>
    <w:rsid w:val="003B28E9"/>
    <w:rsid w:val="003B2BFA"/>
    <w:rsid w:val="003B389B"/>
    <w:rsid w:val="003B7EF9"/>
    <w:rsid w:val="003C094C"/>
    <w:rsid w:val="003C0992"/>
    <w:rsid w:val="003C0D51"/>
    <w:rsid w:val="003C1885"/>
    <w:rsid w:val="003C2B54"/>
    <w:rsid w:val="003C4E76"/>
    <w:rsid w:val="003D1BD4"/>
    <w:rsid w:val="003D35F3"/>
    <w:rsid w:val="003E0DF3"/>
    <w:rsid w:val="003E12AD"/>
    <w:rsid w:val="003E1300"/>
    <w:rsid w:val="003E3B31"/>
    <w:rsid w:val="003E6D4F"/>
    <w:rsid w:val="003F0DD6"/>
    <w:rsid w:val="003F137B"/>
    <w:rsid w:val="003F27AD"/>
    <w:rsid w:val="003F39C4"/>
    <w:rsid w:val="003F7EE2"/>
    <w:rsid w:val="004000B0"/>
    <w:rsid w:val="0040297D"/>
    <w:rsid w:val="00403E26"/>
    <w:rsid w:val="004047CF"/>
    <w:rsid w:val="00405D15"/>
    <w:rsid w:val="0040792B"/>
    <w:rsid w:val="00410B40"/>
    <w:rsid w:val="00410E34"/>
    <w:rsid w:val="00411477"/>
    <w:rsid w:val="00412F49"/>
    <w:rsid w:val="00416371"/>
    <w:rsid w:val="00416946"/>
    <w:rsid w:val="00421703"/>
    <w:rsid w:val="0042204C"/>
    <w:rsid w:val="00424C1E"/>
    <w:rsid w:val="004254C3"/>
    <w:rsid w:val="0042553E"/>
    <w:rsid w:val="00425B12"/>
    <w:rsid w:val="00425EC4"/>
    <w:rsid w:val="00427120"/>
    <w:rsid w:val="00427BFC"/>
    <w:rsid w:val="004301F5"/>
    <w:rsid w:val="00433516"/>
    <w:rsid w:val="00436407"/>
    <w:rsid w:val="00437ADB"/>
    <w:rsid w:val="00437D6A"/>
    <w:rsid w:val="00440827"/>
    <w:rsid w:val="00442E5D"/>
    <w:rsid w:val="00443B7E"/>
    <w:rsid w:val="00443DF1"/>
    <w:rsid w:val="004460D7"/>
    <w:rsid w:val="004477DE"/>
    <w:rsid w:val="00452306"/>
    <w:rsid w:val="00453895"/>
    <w:rsid w:val="00455497"/>
    <w:rsid w:val="004569EB"/>
    <w:rsid w:val="0045730F"/>
    <w:rsid w:val="004573A6"/>
    <w:rsid w:val="0046057F"/>
    <w:rsid w:val="004616B6"/>
    <w:rsid w:val="00463446"/>
    <w:rsid w:val="0046751E"/>
    <w:rsid w:val="00467EBD"/>
    <w:rsid w:val="004720B8"/>
    <w:rsid w:val="004758F6"/>
    <w:rsid w:val="004804D7"/>
    <w:rsid w:val="0048231E"/>
    <w:rsid w:val="004828ED"/>
    <w:rsid w:val="00485C0F"/>
    <w:rsid w:val="00490021"/>
    <w:rsid w:val="00492AA2"/>
    <w:rsid w:val="00492BF9"/>
    <w:rsid w:val="004932DA"/>
    <w:rsid w:val="00497556"/>
    <w:rsid w:val="004A197C"/>
    <w:rsid w:val="004A2156"/>
    <w:rsid w:val="004A35BE"/>
    <w:rsid w:val="004A4FDB"/>
    <w:rsid w:val="004A5761"/>
    <w:rsid w:val="004A6C7E"/>
    <w:rsid w:val="004B09D2"/>
    <w:rsid w:val="004B3FE0"/>
    <w:rsid w:val="004B4FED"/>
    <w:rsid w:val="004B67AD"/>
    <w:rsid w:val="004C11BB"/>
    <w:rsid w:val="004C1D6C"/>
    <w:rsid w:val="004C4CD0"/>
    <w:rsid w:val="004C7E73"/>
    <w:rsid w:val="004D0B84"/>
    <w:rsid w:val="004D0F5E"/>
    <w:rsid w:val="004D540D"/>
    <w:rsid w:val="004D62E7"/>
    <w:rsid w:val="004D7615"/>
    <w:rsid w:val="004E07EC"/>
    <w:rsid w:val="004E1C3B"/>
    <w:rsid w:val="004E374E"/>
    <w:rsid w:val="004E525C"/>
    <w:rsid w:val="004E764E"/>
    <w:rsid w:val="004F0422"/>
    <w:rsid w:val="004F1EDE"/>
    <w:rsid w:val="004F3AD3"/>
    <w:rsid w:val="004F4F8D"/>
    <w:rsid w:val="004F518A"/>
    <w:rsid w:val="004F5A08"/>
    <w:rsid w:val="004F7DEF"/>
    <w:rsid w:val="0050075A"/>
    <w:rsid w:val="00501C5C"/>
    <w:rsid w:val="005027DB"/>
    <w:rsid w:val="00505C84"/>
    <w:rsid w:val="0050672A"/>
    <w:rsid w:val="005072B8"/>
    <w:rsid w:val="00507FD4"/>
    <w:rsid w:val="005100D9"/>
    <w:rsid w:val="005110B8"/>
    <w:rsid w:val="00513324"/>
    <w:rsid w:val="00514866"/>
    <w:rsid w:val="0051645D"/>
    <w:rsid w:val="00522661"/>
    <w:rsid w:val="00525FE7"/>
    <w:rsid w:val="0053239D"/>
    <w:rsid w:val="00537748"/>
    <w:rsid w:val="00541DD1"/>
    <w:rsid w:val="005427F0"/>
    <w:rsid w:val="0054310F"/>
    <w:rsid w:val="0054510E"/>
    <w:rsid w:val="00545DF8"/>
    <w:rsid w:val="00551025"/>
    <w:rsid w:val="005515CD"/>
    <w:rsid w:val="005516FB"/>
    <w:rsid w:val="005527F2"/>
    <w:rsid w:val="00552CD6"/>
    <w:rsid w:val="00554555"/>
    <w:rsid w:val="00554F66"/>
    <w:rsid w:val="00555A93"/>
    <w:rsid w:val="00560B5E"/>
    <w:rsid w:val="005634FF"/>
    <w:rsid w:val="0056484E"/>
    <w:rsid w:val="00564E2F"/>
    <w:rsid w:val="00567443"/>
    <w:rsid w:val="00567C8B"/>
    <w:rsid w:val="00571BDC"/>
    <w:rsid w:val="00571D65"/>
    <w:rsid w:val="00573163"/>
    <w:rsid w:val="0057555B"/>
    <w:rsid w:val="005807E4"/>
    <w:rsid w:val="00581101"/>
    <w:rsid w:val="00582D6F"/>
    <w:rsid w:val="0058342C"/>
    <w:rsid w:val="0058345D"/>
    <w:rsid w:val="00584C30"/>
    <w:rsid w:val="0059329D"/>
    <w:rsid w:val="00594111"/>
    <w:rsid w:val="00594C5C"/>
    <w:rsid w:val="00594FB3"/>
    <w:rsid w:val="00595693"/>
    <w:rsid w:val="00597BEE"/>
    <w:rsid w:val="005A0047"/>
    <w:rsid w:val="005A0945"/>
    <w:rsid w:val="005A436E"/>
    <w:rsid w:val="005A6375"/>
    <w:rsid w:val="005A69F1"/>
    <w:rsid w:val="005B0CBC"/>
    <w:rsid w:val="005B4CC9"/>
    <w:rsid w:val="005B5FC6"/>
    <w:rsid w:val="005B6C5A"/>
    <w:rsid w:val="005C09DA"/>
    <w:rsid w:val="005C0B64"/>
    <w:rsid w:val="005C2217"/>
    <w:rsid w:val="005C2898"/>
    <w:rsid w:val="005C3DAD"/>
    <w:rsid w:val="005C4672"/>
    <w:rsid w:val="005C6163"/>
    <w:rsid w:val="005C6923"/>
    <w:rsid w:val="005D0A7B"/>
    <w:rsid w:val="005D2859"/>
    <w:rsid w:val="005D5E07"/>
    <w:rsid w:val="005D6052"/>
    <w:rsid w:val="005D635E"/>
    <w:rsid w:val="005D7A26"/>
    <w:rsid w:val="005D7E43"/>
    <w:rsid w:val="005E1943"/>
    <w:rsid w:val="005E1C9C"/>
    <w:rsid w:val="005E506F"/>
    <w:rsid w:val="005F3B38"/>
    <w:rsid w:val="005F6882"/>
    <w:rsid w:val="005F6A9B"/>
    <w:rsid w:val="005F7EAA"/>
    <w:rsid w:val="00601368"/>
    <w:rsid w:val="00601DE4"/>
    <w:rsid w:val="00602A2A"/>
    <w:rsid w:val="00605146"/>
    <w:rsid w:val="00606B14"/>
    <w:rsid w:val="00606C24"/>
    <w:rsid w:val="00611872"/>
    <w:rsid w:val="00613B06"/>
    <w:rsid w:val="00617250"/>
    <w:rsid w:val="00617C90"/>
    <w:rsid w:val="00617CA2"/>
    <w:rsid w:val="00620F3A"/>
    <w:rsid w:val="00621046"/>
    <w:rsid w:val="00621CF2"/>
    <w:rsid w:val="00621FF8"/>
    <w:rsid w:val="006248C6"/>
    <w:rsid w:val="00625D0B"/>
    <w:rsid w:val="00626A34"/>
    <w:rsid w:val="00630664"/>
    <w:rsid w:val="006331EB"/>
    <w:rsid w:val="00637CF6"/>
    <w:rsid w:val="0064187B"/>
    <w:rsid w:val="00641B8A"/>
    <w:rsid w:val="00641FB6"/>
    <w:rsid w:val="006430D1"/>
    <w:rsid w:val="00645B7D"/>
    <w:rsid w:val="00646B2C"/>
    <w:rsid w:val="00651FF6"/>
    <w:rsid w:val="00652B35"/>
    <w:rsid w:val="006606CC"/>
    <w:rsid w:val="00661EA8"/>
    <w:rsid w:val="0066286C"/>
    <w:rsid w:val="00662A6E"/>
    <w:rsid w:val="00663ACB"/>
    <w:rsid w:val="00665CDA"/>
    <w:rsid w:val="0066649F"/>
    <w:rsid w:val="006721C5"/>
    <w:rsid w:val="0067256F"/>
    <w:rsid w:val="0067294E"/>
    <w:rsid w:val="00672F6B"/>
    <w:rsid w:val="00672FC1"/>
    <w:rsid w:val="006731CF"/>
    <w:rsid w:val="00674ACD"/>
    <w:rsid w:val="00675960"/>
    <w:rsid w:val="00676616"/>
    <w:rsid w:val="00676E4E"/>
    <w:rsid w:val="00677965"/>
    <w:rsid w:val="00682195"/>
    <w:rsid w:val="00682256"/>
    <w:rsid w:val="00682824"/>
    <w:rsid w:val="00682DD7"/>
    <w:rsid w:val="00683BCF"/>
    <w:rsid w:val="00687004"/>
    <w:rsid w:val="006902B5"/>
    <w:rsid w:val="00690A8A"/>
    <w:rsid w:val="006919D5"/>
    <w:rsid w:val="00692BDB"/>
    <w:rsid w:val="006964D4"/>
    <w:rsid w:val="00697418"/>
    <w:rsid w:val="006A2779"/>
    <w:rsid w:val="006A3362"/>
    <w:rsid w:val="006A3700"/>
    <w:rsid w:val="006A3DFB"/>
    <w:rsid w:val="006A72AB"/>
    <w:rsid w:val="006B35EC"/>
    <w:rsid w:val="006B3AD4"/>
    <w:rsid w:val="006B466E"/>
    <w:rsid w:val="006B490B"/>
    <w:rsid w:val="006B7166"/>
    <w:rsid w:val="006B7623"/>
    <w:rsid w:val="006C006B"/>
    <w:rsid w:val="006C4F47"/>
    <w:rsid w:val="006C64C7"/>
    <w:rsid w:val="006C76DF"/>
    <w:rsid w:val="006C7D42"/>
    <w:rsid w:val="006C7DD8"/>
    <w:rsid w:val="006D0DA7"/>
    <w:rsid w:val="006D1A0F"/>
    <w:rsid w:val="006D22B3"/>
    <w:rsid w:val="006D2E33"/>
    <w:rsid w:val="006D2EA2"/>
    <w:rsid w:val="006D4D2F"/>
    <w:rsid w:val="006D576C"/>
    <w:rsid w:val="006D588B"/>
    <w:rsid w:val="006D5938"/>
    <w:rsid w:val="006E1D97"/>
    <w:rsid w:val="006E36E8"/>
    <w:rsid w:val="006E515C"/>
    <w:rsid w:val="006F01F2"/>
    <w:rsid w:val="006F030A"/>
    <w:rsid w:val="006F10C5"/>
    <w:rsid w:val="006F1A76"/>
    <w:rsid w:val="006F3620"/>
    <w:rsid w:val="006F6F33"/>
    <w:rsid w:val="00700931"/>
    <w:rsid w:val="00703194"/>
    <w:rsid w:val="00704C7E"/>
    <w:rsid w:val="007055B8"/>
    <w:rsid w:val="00705E90"/>
    <w:rsid w:val="00707883"/>
    <w:rsid w:val="007116DB"/>
    <w:rsid w:val="00715C6F"/>
    <w:rsid w:val="007168CE"/>
    <w:rsid w:val="007173BB"/>
    <w:rsid w:val="00722A99"/>
    <w:rsid w:val="007231EC"/>
    <w:rsid w:val="00732ABC"/>
    <w:rsid w:val="0074268B"/>
    <w:rsid w:val="007449E3"/>
    <w:rsid w:val="007452CB"/>
    <w:rsid w:val="007453D4"/>
    <w:rsid w:val="0074638A"/>
    <w:rsid w:val="00746F02"/>
    <w:rsid w:val="00747118"/>
    <w:rsid w:val="007500EE"/>
    <w:rsid w:val="0075135A"/>
    <w:rsid w:val="00751FE4"/>
    <w:rsid w:val="00752330"/>
    <w:rsid w:val="007531BF"/>
    <w:rsid w:val="007547E9"/>
    <w:rsid w:val="007566AE"/>
    <w:rsid w:val="00756EF3"/>
    <w:rsid w:val="00757A64"/>
    <w:rsid w:val="00760211"/>
    <w:rsid w:val="00760318"/>
    <w:rsid w:val="00765239"/>
    <w:rsid w:val="007667B0"/>
    <w:rsid w:val="00771BA0"/>
    <w:rsid w:val="0077206B"/>
    <w:rsid w:val="00774799"/>
    <w:rsid w:val="007760FD"/>
    <w:rsid w:val="0077678D"/>
    <w:rsid w:val="00776CFF"/>
    <w:rsid w:val="007771AD"/>
    <w:rsid w:val="00777A06"/>
    <w:rsid w:val="007803B5"/>
    <w:rsid w:val="0078171F"/>
    <w:rsid w:val="00781CF0"/>
    <w:rsid w:val="00783578"/>
    <w:rsid w:val="007847CA"/>
    <w:rsid w:val="00786F6F"/>
    <w:rsid w:val="00787831"/>
    <w:rsid w:val="007878B6"/>
    <w:rsid w:val="007905BE"/>
    <w:rsid w:val="00790EC4"/>
    <w:rsid w:val="0079393B"/>
    <w:rsid w:val="00796D04"/>
    <w:rsid w:val="007A066B"/>
    <w:rsid w:val="007A069C"/>
    <w:rsid w:val="007A1E65"/>
    <w:rsid w:val="007A32BD"/>
    <w:rsid w:val="007A364A"/>
    <w:rsid w:val="007A5061"/>
    <w:rsid w:val="007A6F08"/>
    <w:rsid w:val="007A711E"/>
    <w:rsid w:val="007A7BE7"/>
    <w:rsid w:val="007B08D4"/>
    <w:rsid w:val="007B1C4E"/>
    <w:rsid w:val="007B3FB0"/>
    <w:rsid w:val="007B5BE2"/>
    <w:rsid w:val="007B5CF8"/>
    <w:rsid w:val="007B6A71"/>
    <w:rsid w:val="007C093A"/>
    <w:rsid w:val="007C0D62"/>
    <w:rsid w:val="007C412C"/>
    <w:rsid w:val="007D0481"/>
    <w:rsid w:val="007D0873"/>
    <w:rsid w:val="007D26D1"/>
    <w:rsid w:val="007D2E49"/>
    <w:rsid w:val="007D4FFC"/>
    <w:rsid w:val="007E073B"/>
    <w:rsid w:val="007E0878"/>
    <w:rsid w:val="007E1CD5"/>
    <w:rsid w:val="007E1F32"/>
    <w:rsid w:val="007E3498"/>
    <w:rsid w:val="007E352D"/>
    <w:rsid w:val="007E359F"/>
    <w:rsid w:val="007E5878"/>
    <w:rsid w:val="007E59F7"/>
    <w:rsid w:val="007E6221"/>
    <w:rsid w:val="007F0124"/>
    <w:rsid w:val="007F07EC"/>
    <w:rsid w:val="007F50C2"/>
    <w:rsid w:val="007F6F43"/>
    <w:rsid w:val="008008F0"/>
    <w:rsid w:val="00800FC3"/>
    <w:rsid w:val="00801BFE"/>
    <w:rsid w:val="008042BF"/>
    <w:rsid w:val="008109C2"/>
    <w:rsid w:val="00811147"/>
    <w:rsid w:val="00813538"/>
    <w:rsid w:val="00816757"/>
    <w:rsid w:val="00817D83"/>
    <w:rsid w:val="0082068F"/>
    <w:rsid w:val="00821642"/>
    <w:rsid w:val="00822352"/>
    <w:rsid w:val="00822616"/>
    <w:rsid w:val="00822DD3"/>
    <w:rsid w:val="008240B4"/>
    <w:rsid w:val="00826EED"/>
    <w:rsid w:val="00827415"/>
    <w:rsid w:val="00827E60"/>
    <w:rsid w:val="00833312"/>
    <w:rsid w:val="0083362F"/>
    <w:rsid w:val="00836DCA"/>
    <w:rsid w:val="00837F57"/>
    <w:rsid w:val="00840B9A"/>
    <w:rsid w:val="008412F7"/>
    <w:rsid w:val="0084494E"/>
    <w:rsid w:val="00844C59"/>
    <w:rsid w:val="008463C1"/>
    <w:rsid w:val="008474F7"/>
    <w:rsid w:val="00847FC2"/>
    <w:rsid w:val="00850C50"/>
    <w:rsid w:val="0085174D"/>
    <w:rsid w:val="00852F3F"/>
    <w:rsid w:val="008551B5"/>
    <w:rsid w:val="00855979"/>
    <w:rsid w:val="008602D1"/>
    <w:rsid w:val="0086062E"/>
    <w:rsid w:val="00861DB5"/>
    <w:rsid w:val="0086231B"/>
    <w:rsid w:val="008631C5"/>
    <w:rsid w:val="00866B6F"/>
    <w:rsid w:val="00867BEB"/>
    <w:rsid w:val="00872451"/>
    <w:rsid w:val="00872B30"/>
    <w:rsid w:val="00874946"/>
    <w:rsid w:val="008768DA"/>
    <w:rsid w:val="00881485"/>
    <w:rsid w:val="008834AC"/>
    <w:rsid w:val="00883609"/>
    <w:rsid w:val="008848EC"/>
    <w:rsid w:val="008858B0"/>
    <w:rsid w:val="0088756E"/>
    <w:rsid w:val="008913CA"/>
    <w:rsid w:val="00891932"/>
    <w:rsid w:val="00892346"/>
    <w:rsid w:val="00895E78"/>
    <w:rsid w:val="008A01C2"/>
    <w:rsid w:val="008A0271"/>
    <w:rsid w:val="008A0D8B"/>
    <w:rsid w:val="008A6DD1"/>
    <w:rsid w:val="008A6DFF"/>
    <w:rsid w:val="008B174A"/>
    <w:rsid w:val="008B1DEC"/>
    <w:rsid w:val="008B65DA"/>
    <w:rsid w:val="008B7C94"/>
    <w:rsid w:val="008C0868"/>
    <w:rsid w:val="008C398E"/>
    <w:rsid w:val="008D2670"/>
    <w:rsid w:val="008D386F"/>
    <w:rsid w:val="008D3B15"/>
    <w:rsid w:val="008D4414"/>
    <w:rsid w:val="008D5781"/>
    <w:rsid w:val="008E188D"/>
    <w:rsid w:val="008E27EB"/>
    <w:rsid w:val="008E4052"/>
    <w:rsid w:val="008E43E5"/>
    <w:rsid w:val="008E470E"/>
    <w:rsid w:val="008E55E4"/>
    <w:rsid w:val="008F1013"/>
    <w:rsid w:val="008F1621"/>
    <w:rsid w:val="008F1838"/>
    <w:rsid w:val="008F2F89"/>
    <w:rsid w:val="008F4572"/>
    <w:rsid w:val="008F4BCC"/>
    <w:rsid w:val="008F570E"/>
    <w:rsid w:val="008F6389"/>
    <w:rsid w:val="008F65B0"/>
    <w:rsid w:val="008F7058"/>
    <w:rsid w:val="008F7BC0"/>
    <w:rsid w:val="00904C2A"/>
    <w:rsid w:val="00905310"/>
    <w:rsid w:val="009056F9"/>
    <w:rsid w:val="009063DE"/>
    <w:rsid w:val="00906F12"/>
    <w:rsid w:val="00907CF7"/>
    <w:rsid w:val="00910B44"/>
    <w:rsid w:val="0091165C"/>
    <w:rsid w:val="00911A8E"/>
    <w:rsid w:val="00913E40"/>
    <w:rsid w:val="00914F4B"/>
    <w:rsid w:val="00915FCA"/>
    <w:rsid w:val="0092008E"/>
    <w:rsid w:val="00920555"/>
    <w:rsid w:val="009234A4"/>
    <w:rsid w:val="0092504F"/>
    <w:rsid w:val="009261CF"/>
    <w:rsid w:val="00926E54"/>
    <w:rsid w:val="0093041E"/>
    <w:rsid w:val="00930982"/>
    <w:rsid w:val="009313EE"/>
    <w:rsid w:val="00931A2C"/>
    <w:rsid w:val="00932307"/>
    <w:rsid w:val="00934FB6"/>
    <w:rsid w:val="00935050"/>
    <w:rsid w:val="00940577"/>
    <w:rsid w:val="00943DB6"/>
    <w:rsid w:val="00944739"/>
    <w:rsid w:val="00945A6D"/>
    <w:rsid w:val="0094617F"/>
    <w:rsid w:val="009469A7"/>
    <w:rsid w:val="009505A9"/>
    <w:rsid w:val="009508C3"/>
    <w:rsid w:val="00950CC2"/>
    <w:rsid w:val="00954527"/>
    <w:rsid w:val="00954A2E"/>
    <w:rsid w:val="00954CC0"/>
    <w:rsid w:val="00954EC7"/>
    <w:rsid w:val="009601B7"/>
    <w:rsid w:val="00964330"/>
    <w:rsid w:val="00964A09"/>
    <w:rsid w:val="009667EE"/>
    <w:rsid w:val="00973C5A"/>
    <w:rsid w:val="00975BF6"/>
    <w:rsid w:val="00976071"/>
    <w:rsid w:val="009776DC"/>
    <w:rsid w:val="00977B55"/>
    <w:rsid w:val="00977DB8"/>
    <w:rsid w:val="00977F39"/>
    <w:rsid w:val="009801E3"/>
    <w:rsid w:val="0098047B"/>
    <w:rsid w:val="00981EC8"/>
    <w:rsid w:val="00982346"/>
    <w:rsid w:val="009838B3"/>
    <w:rsid w:val="00983D0C"/>
    <w:rsid w:val="00985CC7"/>
    <w:rsid w:val="00990D20"/>
    <w:rsid w:val="0099165D"/>
    <w:rsid w:val="009922E9"/>
    <w:rsid w:val="00992335"/>
    <w:rsid w:val="009925AF"/>
    <w:rsid w:val="0099290F"/>
    <w:rsid w:val="00992D9F"/>
    <w:rsid w:val="009A25B3"/>
    <w:rsid w:val="009A28E6"/>
    <w:rsid w:val="009A4238"/>
    <w:rsid w:val="009A4CB8"/>
    <w:rsid w:val="009B177D"/>
    <w:rsid w:val="009B1A40"/>
    <w:rsid w:val="009B1C78"/>
    <w:rsid w:val="009B229E"/>
    <w:rsid w:val="009B273C"/>
    <w:rsid w:val="009B30F4"/>
    <w:rsid w:val="009B5BFE"/>
    <w:rsid w:val="009B64BB"/>
    <w:rsid w:val="009B78A4"/>
    <w:rsid w:val="009B7F3F"/>
    <w:rsid w:val="009C19C1"/>
    <w:rsid w:val="009C2DC7"/>
    <w:rsid w:val="009C37D3"/>
    <w:rsid w:val="009C3DE3"/>
    <w:rsid w:val="009C5133"/>
    <w:rsid w:val="009C6BE5"/>
    <w:rsid w:val="009C7612"/>
    <w:rsid w:val="009D1096"/>
    <w:rsid w:val="009D2737"/>
    <w:rsid w:val="009D27A2"/>
    <w:rsid w:val="009D2A22"/>
    <w:rsid w:val="009D2BE9"/>
    <w:rsid w:val="009D2EBB"/>
    <w:rsid w:val="009D4D40"/>
    <w:rsid w:val="009D529A"/>
    <w:rsid w:val="009E0475"/>
    <w:rsid w:val="009E1EA5"/>
    <w:rsid w:val="009E2127"/>
    <w:rsid w:val="009E3E80"/>
    <w:rsid w:val="009E69A1"/>
    <w:rsid w:val="009F187A"/>
    <w:rsid w:val="009F3FEE"/>
    <w:rsid w:val="009F5210"/>
    <w:rsid w:val="009F59E2"/>
    <w:rsid w:val="009F790F"/>
    <w:rsid w:val="00A02DB2"/>
    <w:rsid w:val="00A03524"/>
    <w:rsid w:val="00A036D1"/>
    <w:rsid w:val="00A04EC7"/>
    <w:rsid w:val="00A05202"/>
    <w:rsid w:val="00A05303"/>
    <w:rsid w:val="00A06575"/>
    <w:rsid w:val="00A07F89"/>
    <w:rsid w:val="00A13D37"/>
    <w:rsid w:val="00A15A01"/>
    <w:rsid w:val="00A16395"/>
    <w:rsid w:val="00A22B75"/>
    <w:rsid w:val="00A230CC"/>
    <w:rsid w:val="00A24421"/>
    <w:rsid w:val="00A24FFC"/>
    <w:rsid w:val="00A32F04"/>
    <w:rsid w:val="00A34031"/>
    <w:rsid w:val="00A46A99"/>
    <w:rsid w:val="00A47257"/>
    <w:rsid w:val="00A513D0"/>
    <w:rsid w:val="00A51CA9"/>
    <w:rsid w:val="00A52233"/>
    <w:rsid w:val="00A52DCC"/>
    <w:rsid w:val="00A52F1D"/>
    <w:rsid w:val="00A533BB"/>
    <w:rsid w:val="00A57929"/>
    <w:rsid w:val="00A62CEB"/>
    <w:rsid w:val="00A64AD4"/>
    <w:rsid w:val="00A668BC"/>
    <w:rsid w:val="00A66E60"/>
    <w:rsid w:val="00A671F8"/>
    <w:rsid w:val="00A751F6"/>
    <w:rsid w:val="00A7537B"/>
    <w:rsid w:val="00A75FD5"/>
    <w:rsid w:val="00A77895"/>
    <w:rsid w:val="00A818FC"/>
    <w:rsid w:val="00A84117"/>
    <w:rsid w:val="00A84FD7"/>
    <w:rsid w:val="00A860C5"/>
    <w:rsid w:val="00A87322"/>
    <w:rsid w:val="00A92C9D"/>
    <w:rsid w:val="00A95005"/>
    <w:rsid w:val="00A97B22"/>
    <w:rsid w:val="00AA1484"/>
    <w:rsid w:val="00AA1BF8"/>
    <w:rsid w:val="00AA4438"/>
    <w:rsid w:val="00AA4587"/>
    <w:rsid w:val="00AA4924"/>
    <w:rsid w:val="00AA4D7F"/>
    <w:rsid w:val="00AA6417"/>
    <w:rsid w:val="00AA69BB"/>
    <w:rsid w:val="00AB0DA7"/>
    <w:rsid w:val="00AB0ECD"/>
    <w:rsid w:val="00AB5532"/>
    <w:rsid w:val="00AB6711"/>
    <w:rsid w:val="00AB785F"/>
    <w:rsid w:val="00AC02B7"/>
    <w:rsid w:val="00AC080D"/>
    <w:rsid w:val="00AC3FBB"/>
    <w:rsid w:val="00AC6142"/>
    <w:rsid w:val="00AC6DDA"/>
    <w:rsid w:val="00AC78B2"/>
    <w:rsid w:val="00AC78B8"/>
    <w:rsid w:val="00AD0155"/>
    <w:rsid w:val="00AD2D6C"/>
    <w:rsid w:val="00AD7070"/>
    <w:rsid w:val="00AE63D2"/>
    <w:rsid w:val="00AE6486"/>
    <w:rsid w:val="00AF1045"/>
    <w:rsid w:val="00AF1BA8"/>
    <w:rsid w:val="00AF271A"/>
    <w:rsid w:val="00AF4E1F"/>
    <w:rsid w:val="00AF5724"/>
    <w:rsid w:val="00AF6CFF"/>
    <w:rsid w:val="00B00FFC"/>
    <w:rsid w:val="00B014C1"/>
    <w:rsid w:val="00B0302C"/>
    <w:rsid w:val="00B03162"/>
    <w:rsid w:val="00B0491A"/>
    <w:rsid w:val="00B0564C"/>
    <w:rsid w:val="00B075AA"/>
    <w:rsid w:val="00B100B3"/>
    <w:rsid w:val="00B12BA2"/>
    <w:rsid w:val="00B12BAA"/>
    <w:rsid w:val="00B13760"/>
    <w:rsid w:val="00B20660"/>
    <w:rsid w:val="00B20864"/>
    <w:rsid w:val="00B220B8"/>
    <w:rsid w:val="00B23CEC"/>
    <w:rsid w:val="00B25EB7"/>
    <w:rsid w:val="00B26143"/>
    <w:rsid w:val="00B26BE6"/>
    <w:rsid w:val="00B26FF0"/>
    <w:rsid w:val="00B27B71"/>
    <w:rsid w:val="00B304E0"/>
    <w:rsid w:val="00B31CB2"/>
    <w:rsid w:val="00B34363"/>
    <w:rsid w:val="00B3470F"/>
    <w:rsid w:val="00B348AA"/>
    <w:rsid w:val="00B35F9E"/>
    <w:rsid w:val="00B37D17"/>
    <w:rsid w:val="00B4074D"/>
    <w:rsid w:val="00B40B3A"/>
    <w:rsid w:val="00B41B97"/>
    <w:rsid w:val="00B44B87"/>
    <w:rsid w:val="00B50527"/>
    <w:rsid w:val="00B50C58"/>
    <w:rsid w:val="00B51D69"/>
    <w:rsid w:val="00B573A3"/>
    <w:rsid w:val="00B60129"/>
    <w:rsid w:val="00B60428"/>
    <w:rsid w:val="00B61AD8"/>
    <w:rsid w:val="00B67B25"/>
    <w:rsid w:val="00B71CC9"/>
    <w:rsid w:val="00B73071"/>
    <w:rsid w:val="00B76B52"/>
    <w:rsid w:val="00B801E0"/>
    <w:rsid w:val="00B80699"/>
    <w:rsid w:val="00B83327"/>
    <w:rsid w:val="00B878BF"/>
    <w:rsid w:val="00B87F27"/>
    <w:rsid w:val="00B90E18"/>
    <w:rsid w:val="00B92170"/>
    <w:rsid w:val="00B93D60"/>
    <w:rsid w:val="00B94A4B"/>
    <w:rsid w:val="00B94AC8"/>
    <w:rsid w:val="00B96A8F"/>
    <w:rsid w:val="00BA2403"/>
    <w:rsid w:val="00BA2998"/>
    <w:rsid w:val="00BA3180"/>
    <w:rsid w:val="00BA3AF7"/>
    <w:rsid w:val="00BA41C8"/>
    <w:rsid w:val="00BA68C3"/>
    <w:rsid w:val="00BA750D"/>
    <w:rsid w:val="00BA7616"/>
    <w:rsid w:val="00BB1129"/>
    <w:rsid w:val="00BB1340"/>
    <w:rsid w:val="00BB2167"/>
    <w:rsid w:val="00BB37BA"/>
    <w:rsid w:val="00BB3F48"/>
    <w:rsid w:val="00BB4763"/>
    <w:rsid w:val="00BB7E46"/>
    <w:rsid w:val="00BC009D"/>
    <w:rsid w:val="00BC112F"/>
    <w:rsid w:val="00BC13E3"/>
    <w:rsid w:val="00BC40F6"/>
    <w:rsid w:val="00BC4ACA"/>
    <w:rsid w:val="00BD0966"/>
    <w:rsid w:val="00BD3CAC"/>
    <w:rsid w:val="00BD42C3"/>
    <w:rsid w:val="00BD552B"/>
    <w:rsid w:val="00BD7FB8"/>
    <w:rsid w:val="00BE0C64"/>
    <w:rsid w:val="00BE241A"/>
    <w:rsid w:val="00BE49B2"/>
    <w:rsid w:val="00BE57B9"/>
    <w:rsid w:val="00BF1333"/>
    <w:rsid w:val="00BF2BE2"/>
    <w:rsid w:val="00BF3E3F"/>
    <w:rsid w:val="00BF6691"/>
    <w:rsid w:val="00C052A7"/>
    <w:rsid w:val="00C056F7"/>
    <w:rsid w:val="00C1455C"/>
    <w:rsid w:val="00C14883"/>
    <w:rsid w:val="00C17299"/>
    <w:rsid w:val="00C173B5"/>
    <w:rsid w:val="00C17AF2"/>
    <w:rsid w:val="00C2137F"/>
    <w:rsid w:val="00C216F5"/>
    <w:rsid w:val="00C22E18"/>
    <w:rsid w:val="00C240E4"/>
    <w:rsid w:val="00C26D0C"/>
    <w:rsid w:val="00C27F56"/>
    <w:rsid w:val="00C31392"/>
    <w:rsid w:val="00C32623"/>
    <w:rsid w:val="00C32721"/>
    <w:rsid w:val="00C35EB1"/>
    <w:rsid w:val="00C35EFB"/>
    <w:rsid w:val="00C375EE"/>
    <w:rsid w:val="00C40BDC"/>
    <w:rsid w:val="00C43485"/>
    <w:rsid w:val="00C4397D"/>
    <w:rsid w:val="00C43A17"/>
    <w:rsid w:val="00C452B7"/>
    <w:rsid w:val="00C45343"/>
    <w:rsid w:val="00C47495"/>
    <w:rsid w:val="00C52668"/>
    <w:rsid w:val="00C546A4"/>
    <w:rsid w:val="00C552CE"/>
    <w:rsid w:val="00C55315"/>
    <w:rsid w:val="00C57DEC"/>
    <w:rsid w:val="00C60170"/>
    <w:rsid w:val="00C617A7"/>
    <w:rsid w:val="00C63088"/>
    <w:rsid w:val="00C66D97"/>
    <w:rsid w:val="00C67EC9"/>
    <w:rsid w:val="00C70964"/>
    <w:rsid w:val="00C72AEF"/>
    <w:rsid w:val="00C74512"/>
    <w:rsid w:val="00C74C7E"/>
    <w:rsid w:val="00C76291"/>
    <w:rsid w:val="00C766B5"/>
    <w:rsid w:val="00C773C9"/>
    <w:rsid w:val="00C77547"/>
    <w:rsid w:val="00C77B36"/>
    <w:rsid w:val="00C77DCA"/>
    <w:rsid w:val="00C81C3C"/>
    <w:rsid w:val="00C825E1"/>
    <w:rsid w:val="00C8325D"/>
    <w:rsid w:val="00C83F5B"/>
    <w:rsid w:val="00C85184"/>
    <w:rsid w:val="00C9379C"/>
    <w:rsid w:val="00C93816"/>
    <w:rsid w:val="00C94273"/>
    <w:rsid w:val="00CA1092"/>
    <w:rsid w:val="00CA1138"/>
    <w:rsid w:val="00CA5D2B"/>
    <w:rsid w:val="00CA63EF"/>
    <w:rsid w:val="00CB0DB2"/>
    <w:rsid w:val="00CB33E8"/>
    <w:rsid w:val="00CB65E2"/>
    <w:rsid w:val="00CC12AF"/>
    <w:rsid w:val="00CC777C"/>
    <w:rsid w:val="00CD08D1"/>
    <w:rsid w:val="00CD163B"/>
    <w:rsid w:val="00CD4959"/>
    <w:rsid w:val="00CD5000"/>
    <w:rsid w:val="00CD56B4"/>
    <w:rsid w:val="00CD7067"/>
    <w:rsid w:val="00CD75E2"/>
    <w:rsid w:val="00CD7B5E"/>
    <w:rsid w:val="00CE3AFB"/>
    <w:rsid w:val="00CE459D"/>
    <w:rsid w:val="00CE6E2F"/>
    <w:rsid w:val="00CE749D"/>
    <w:rsid w:val="00CF0881"/>
    <w:rsid w:val="00CF19E3"/>
    <w:rsid w:val="00CF342B"/>
    <w:rsid w:val="00CF4AD1"/>
    <w:rsid w:val="00D00C76"/>
    <w:rsid w:val="00D01574"/>
    <w:rsid w:val="00D051C8"/>
    <w:rsid w:val="00D07886"/>
    <w:rsid w:val="00D07A61"/>
    <w:rsid w:val="00D17D17"/>
    <w:rsid w:val="00D2004B"/>
    <w:rsid w:val="00D2077B"/>
    <w:rsid w:val="00D227BB"/>
    <w:rsid w:val="00D25E27"/>
    <w:rsid w:val="00D27AC1"/>
    <w:rsid w:val="00D35823"/>
    <w:rsid w:val="00D359B2"/>
    <w:rsid w:val="00D411ED"/>
    <w:rsid w:val="00D43921"/>
    <w:rsid w:val="00D4426A"/>
    <w:rsid w:val="00D45F5C"/>
    <w:rsid w:val="00D51E9A"/>
    <w:rsid w:val="00D53285"/>
    <w:rsid w:val="00D53FF5"/>
    <w:rsid w:val="00D5473A"/>
    <w:rsid w:val="00D55BE9"/>
    <w:rsid w:val="00D60DA9"/>
    <w:rsid w:val="00D623D1"/>
    <w:rsid w:val="00D62702"/>
    <w:rsid w:val="00D633FE"/>
    <w:rsid w:val="00D64005"/>
    <w:rsid w:val="00D67368"/>
    <w:rsid w:val="00D71433"/>
    <w:rsid w:val="00D7231E"/>
    <w:rsid w:val="00D73D2B"/>
    <w:rsid w:val="00D74430"/>
    <w:rsid w:val="00D761AA"/>
    <w:rsid w:val="00D76420"/>
    <w:rsid w:val="00D77681"/>
    <w:rsid w:val="00D81A32"/>
    <w:rsid w:val="00D82680"/>
    <w:rsid w:val="00D837F5"/>
    <w:rsid w:val="00D842D3"/>
    <w:rsid w:val="00D86458"/>
    <w:rsid w:val="00D875F7"/>
    <w:rsid w:val="00D90303"/>
    <w:rsid w:val="00D955A3"/>
    <w:rsid w:val="00D95899"/>
    <w:rsid w:val="00D97477"/>
    <w:rsid w:val="00D97E53"/>
    <w:rsid w:val="00DA25D9"/>
    <w:rsid w:val="00DA2FB1"/>
    <w:rsid w:val="00DB0A09"/>
    <w:rsid w:val="00DB1762"/>
    <w:rsid w:val="00DB28D3"/>
    <w:rsid w:val="00DB4349"/>
    <w:rsid w:val="00DB78D8"/>
    <w:rsid w:val="00DB7E4C"/>
    <w:rsid w:val="00DC2F89"/>
    <w:rsid w:val="00DC4DF8"/>
    <w:rsid w:val="00DC50C3"/>
    <w:rsid w:val="00DD069D"/>
    <w:rsid w:val="00DD0CD4"/>
    <w:rsid w:val="00DD4297"/>
    <w:rsid w:val="00DD4335"/>
    <w:rsid w:val="00DD461E"/>
    <w:rsid w:val="00DD68F8"/>
    <w:rsid w:val="00DD6B5F"/>
    <w:rsid w:val="00DE0E12"/>
    <w:rsid w:val="00DE34E6"/>
    <w:rsid w:val="00DF5082"/>
    <w:rsid w:val="00DF5875"/>
    <w:rsid w:val="00DF61CC"/>
    <w:rsid w:val="00DF6C00"/>
    <w:rsid w:val="00DF71AF"/>
    <w:rsid w:val="00DF7659"/>
    <w:rsid w:val="00E01A4D"/>
    <w:rsid w:val="00E01BDF"/>
    <w:rsid w:val="00E05016"/>
    <w:rsid w:val="00E05AF6"/>
    <w:rsid w:val="00E0646D"/>
    <w:rsid w:val="00E11401"/>
    <w:rsid w:val="00E1256B"/>
    <w:rsid w:val="00E14C3E"/>
    <w:rsid w:val="00E15BB0"/>
    <w:rsid w:val="00E160D6"/>
    <w:rsid w:val="00E17281"/>
    <w:rsid w:val="00E223E5"/>
    <w:rsid w:val="00E245FF"/>
    <w:rsid w:val="00E2778B"/>
    <w:rsid w:val="00E30E8F"/>
    <w:rsid w:val="00E314AF"/>
    <w:rsid w:val="00E31567"/>
    <w:rsid w:val="00E31650"/>
    <w:rsid w:val="00E332CD"/>
    <w:rsid w:val="00E3619D"/>
    <w:rsid w:val="00E36E18"/>
    <w:rsid w:val="00E37112"/>
    <w:rsid w:val="00E41245"/>
    <w:rsid w:val="00E41C29"/>
    <w:rsid w:val="00E422C9"/>
    <w:rsid w:val="00E4395B"/>
    <w:rsid w:val="00E4406B"/>
    <w:rsid w:val="00E4440F"/>
    <w:rsid w:val="00E44676"/>
    <w:rsid w:val="00E450A5"/>
    <w:rsid w:val="00E4623B"/>
    <w:rsid w:val="00E51809"/>
    <w:rsid w:val="00E518C0"/>
    <w:rsid w:val="00E533AF"/>
    <w:rsid w:val="00E55202"/>
    <w:rsid w:val="00E56EAE"/>
    <w:rsid w:val="00E6008B"/>
    <w:rsid w:val="00E6033B"/>
    <w:rsid w:val="00E60B2E"/>
    <w:rsid w:val="00E636A7"/>
    <w:rsid w:val="00E63C92"/>
    <w:rsid w:val="00E6594F"/>
    <w:rsid w:val="00E65E0E"/>
    <w:rsid w:val="00E70EBD"/>
    <w:rsid w:val="00E72DE6"/>
    <w:rsid w:val="00E72F9A"/>
    <w:rsid w:val="00E737DE"/>
    <w:rsid w:val="00E757E0"/>
    <w:rsid w:val="00E76FAC"/>
    <w:rsid w:val="00E77C5B"/>
    <w:rsid w:val="00E8073F"/>
    <w:rsid w:val="00E833CD"/>
    <w:rsid w:val="00E86158"/>
    <w:rsid w:val="00E8653F"/>
    <w:rsid w:val="00E877E7"/>
    <w:rsid w:val="00E94C5C"/>
    <w:rsid w:val="00E9601F"/>
    <w:rsid w:val="00E96049"/>
    <w:rsid w:val="00EA35F5"/>
    <w:rsid w:val="00EA41C7"/>
    <w:rsid w:val="00EB134E"/>
    <w:rsid w:val="00EB2F14"/>
    <w:rsid w:val="00EB3C31"/>
    <w:rsid w:val="00EB4B1D"/>
    <w:rsid w:val="00EB6056"/>
    <w:rsid w:val="00EB7961"/>
    <w:rsid w:val="00EB7BB4"/>
    <w:rsid w:val="00EC06D4"/>
    <w:rsid w:val="00EC1D9B"/>
    <w:rsid w:val="00EC37DD"/>
    <w:rsid w:val="00EC3F79"/>
    <w:rsid w:val="00EC546A"/>
    <w:rsid w:val="00EC598E"/>
    <w:rsid w:val="00EC780B"/>
    <w:rsid w:val="00ED1B04"/>
    <w:rsid w:val="00ED38BB"/>
    <w:rsid w:val="00ED5C6B"/>
    <w:rsid w:val="00ED7CDD"/>
    <w:rsid w:val="00EE2CEC"/>
    <w:rsid w:val="00EE595A"/>
    <w:rsid w:val="00EE6118"/>
    <w:rsid w:val="00EE638C"/>
    <w:rsid w:val="00EF3131"/>
    <w:rsid w:val="00EF335F"/>
    <w:rsid w:val="00EF384E"/>
    <w:rsid w:val="00EF4A7C"/>
    <w:rsid w:val="00EF582C"/>
    <w:rsid w:val="00F0126A"/>
    <w:rsid w:val="00F02F2C"/>
    <w:rsid w:val="00F02F55"/>
    <w:rsid w:val="00F0416E"/>
    <w:rsid w:val="00F05A1F"/>
    <w:rsid w:val="00F0720C"/>
    <w:rsid w:val="00F07A0A"/>
    <w:rsid w:val="00F1110D"/>
    <w:rsid w:val="00F12104"/>
    <w:rsid w:val="00F16B10"/>
    <w:rsid w:val="00F17A42"/>
    <w:rsid w:val="00F2070F"/>
    <w:rsid w:val="00F20D19"/>
    <w:rsid w:val="00F20E36"/>
    <w:rsid w:val="00F226F4"/>
    <w:rsid w:val="00F24D0C"/>
    <w:rsid w:val="00F24D9C"/>
    <w:rsid w:val="00F258B1"/>
    <w:rsid w:val="00F25CC6"/>
    <w:rsid w:val="00F27544"/>
    <w:rsid w:val="00F2799A"/>
    <w:rsid w:val="00F3029A"/>
    <w:rsid w:val="00F30450"/>
    <w:rsid w:val="00F318B5"/>
    <w:rsid w:val="00F324F9"/>
    <w:rsid w:val="00F327BE"/>
    <w:rsid w:val="00F33906"/>
    <w:rsid w:val="00F354F4"/>
    <w:rsid w:val="00F36E4A"/>
    <w:rsid w:val="00F37E91"/>
    <w:rsid w:val="00F41065"/>
    <w:rsid w:val="00F47CA1"/>
    <w:rsid w:val="00F502BE"/>
    <w:rsid w:val="00F52096"/>
    <w:rsid w:val="00F52B11"/>
    <w:rsid w:val="00F52B4B"/>
    <w:rsid w:val="00F52E99"/>
    <w:rsid w:val="00F55C89"/>
    <w:rsid w:val="00F565CA"/>
    <w:rsid w:val="00F56E09"/>
    <w:rsid w:val="00F62631"/>
    <w:rsid w:val="00F62DD3"/>
    <w:rsid w:val="00F62ED8"/>
    <w:rsid w:val="00F641AD"/>
    <w:rsid w:val="00F64DD9"/>
    <w:rsid w:val="00F66CA5"/>
    <w:rsid w:val="00F73383"/>
    <w:rsid w:val="00F80548"/>
    <w:rsid w:val="00F82F45"/>
    <w:rsid w:val="00F837D3"/>
    <w:rsid w:val="00F84A96"/>
    <w:rsid w:val="00F8515D"/>
    <w:rsid w:val="00F90051"/>
    <w:rsid w:val="00F92B1D"/>
    <w:rsid w:val="00F92EB0"/>
    <w:rsid w:val="00F947BC"/>
    <w:rsid w:val="00F96362"/>
    <w:rsid w:val="00FA0B37"/>
    <w:rsid w:val="00FA1B6A"/>
    <w:rsid w:val="00FA30BD"/>
    <w:rsid w:val="00FA4F01"/>
    <w:rsid w:val="00FA5238"/>
    <w:rsid w:val="00FA79BE"/>
    <w:rsid w:val="00FB188F"/>
    <w:rsid w:val="00FB244D"/>
    <w:rsid w:val="00FB6038"/>
    <w:rsid w:val="00FB67B0"/>
    <w:rsid w:val="00FB7081"/>
    <w:rsid w:val="00FB7F1D"/>
    <w:rsid w:val="00FC2E3A"/>
    <w:rsid w:val="00FD1B2D"/>
    <w:rsid w:val="00FD374C"/>
    <w:rsid w:val="00FD38C0"/>
    <w:rsid w:val="00FD4155"/>
    <w:rsid w:val="00FD7D55"/>
    <w:rsid w:val="00FE1128"/>
    <w:rsid w:val="00FE3004"/>
    <w:rsid w:val="00FE3BEF"/>
    <w:rsid w:val="00FE4189"/>
    <w:rsid w:val="00FE4A5A"/>
    <w:rsid w:val="00FE4D0F"/>
    <w:rsid w:val="00FE5196"/>
    <w:rsid w:val="00FE525C"/>
    <w:rsid w:val="00FE53BD"/>
    <w:rsid w:val="00FF0735"/>
    <w:rsid w:val="00FF202F"/>
    <w:rsid w:val="00FF275F"/>
    <w:rsid w:val="00FF2845"/>
    <w:rsid w:val="00FF39C5"/>
    <w:rsid w:val="00FF3B20"/>
    <w:rsid w:val="00FF6FA5"/>
    <w:rsid w:val="00FF72C5"/>
    <w:rsid w:val="00FF7C7C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5D55410"/>
  <w15:chartTrackingRefBased/>
  <w15:docId w15:val="{CF8D1A4D-D9B0-5F45-BD3F-999655485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51FC7"/>
    <w:rPr>
      <w:color w:val="666666"/>
    </w:rPr>
  </w:style>
  <w:style w:type="paragraph" w:styleId="ListParagraph">
    <w:name w:val="List Paragraph"/>
    <w:basedOn w:val="Normal"/>
    <w:uiPriority w:val="34"/>
    <w:qFormat/>
    <w:rsid w:val="00B76B52"/>
    <w:pPr>
      <w:ind w:left="720"/>
      <w:contextualSpacing/>
    </w:pPr>
  </w:style>
  <w:style w:type="table" w:styleId="TableGrid">
    <w:name w:val="Table Grid"/>
    <w:basedOn w:val="TableNormal"/>
    <w:uiPriority w:val="39"/>
    <w:rsid w:val="00D44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5239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239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5239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5239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D974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7477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E422C9"/>
    <w:rPr>
      <w:rFonts w:ascii="Times New Roman" w:hAnsi="Times New Roman"/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1D3F4F"/>
  </w:style>
  <w:style w:type="character" w:styleId="CommentReference">
    <w:name w:val="annotation reference"/>
    <w:basedOn w:val="DefaultParagraphFont"/>
    <w:uiPriority w:val="99"/>
    <w:semiHidden/>
    <w:unhideWhenUsed/>
    <w:rsid w:val="001D3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F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F4F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066397"/>
  </w:style>
  <w:style w:type="character" w:styleId="FollowedHyperlink">
    <w:name w:val="FollowedHyperlink"/>
    <w:basedOn w:val="DefaultParagraphFont"/>
    <w:uiPriority w:val="99"/>
    <w:semiHidden/>
    <w:unhideWhenUsed/>
    <w:rsid w:val="00D7231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64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64D4"/>
  </w:style>
  <w:style w:type="paragraph" w:styleId="Footer">
    <w:name w:val="footer"/>
    <w:basedOn w:val="Normal"/>
    <w:link w:val="FooterChar"/>
    <w:uiPriority w:val="99"/>
    <w:unhideWhenUsed/>
    <w:rsid w:val="006964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6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67D7A6-8DB8-A24D-82EC-A4CD8DBBF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0</Pages>
  <Words>754</Words>
  <Characters>4304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kus Fahlström</cp:lastModifiedBy>
  <cp:revision>245</cp:revision>
  <dcterms:created xsi:type="dcterms:W3CDTF">2025-10-06T10:11:00Z</dcterms:created>
  <dcterms:modified xsi:type="dcterms:W3CDTF">2026-04-2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70d8cd-56ff-4a28-83b9-e21e263dd0a5</vt:lpwstr>
  </property>
</Properties>
</file>